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73E47B" w14:textId="33089329" w:rsidR="009963BF" w:rsidRDefault="009963BF" w:rsidP="00894078">
      <w:pPr>
        <w:pStyle w:val="Default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>
        <w:rPr>
          <w:rFonts w:ascii="Times New Roman" w:hAnsi="Times New Roman" w:cs="Times New Roman"/>
          <w:b/>
          <w:bCs/>
          <w:sz w:val="22"/>
          <w:szCs w:val="22"/>
          <w:lang w:val="en-US"/>
        </w:rPr>
        <w:t>Supplementary files</w:t>
      </w:r>
    </w:p>
    <w:p w14:paraId="55BAF255" w14:textId="77777777" w:rsidR="009963BF" w:rsidRDefault="009963BF" w:rsidP="00894078">
      <w:pPr>
        <w:pStyle w:val="Default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20E7F301" w14:textId="1E98F801" w:rsidR="009963BF" w:rsidRDefault="009963BF" w:rsidP="00894078">
      <w:pPr>
        <w:pStyle w:val="Default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b/>
          <w:bCs/>
          <w:sz w:val="22"/>
          <w:szCs w:val="22"/>
          <w:lang w:val="en-US"/>
        </w:rPr>
        <w:t>Tables S1</w:t>
      </w:r>
      <w:r>
        <w:rPr>
          <w:rFonts w:ascii="Times New Roman" w:hAnsi="Times New Roman" w:cs="Times New Roman"/>
          <w:b/>
          <w:bCs/>
          <w:sz w:val="22"/>
          <w:szCs w:val="22"/>
          <w:lang w:val="en-US"/>
        </w:rPr>
        <w:tab/>
      </w:r>
      <w:r w:rsidRPr="005C3688">
        <w:rPr>
          <w:rFonts w:ascii="Times New Roman" w:hAnsi="Times New Roman" w:cs="Times New Roman"/>
          <w:sz w:val="22"/>
          <w:szCs w:val="22"/>
          <w:lang w:val="en-US"/>
        </w:rPr>
        <w:t>Variables associated with SARS-CoV-2 infection. Comparison between participants with and without SARS-CoV-2 spike protein IgG antibodies</w:t>
      </w:r>
    </w:p>
    <w:p w14:paraId="59315DDF" w14:textId="39AC85C2" w:rsidR="009963BF" w:rsidRDefault="009963BF" w:rsidP="00894078">
      <w:pPr>
        <w:pStyle w:val="Default"/>
        <w:rPr>
          <w:rFonts w:ascii="Times New Roman" w:hAnsi="Times New Roman" w:cs="Times New Roman"/>
          <w:sz w:val="22"/>
          <w:szCs w:val="22"/>
          <w:lang w:val="en-US"/>
        </w:rPr>
      </w:pPr>
    </w:p>
    <w:p w14:paraId="14295C4A" w14:textId="35684F80" w:rsidR="009963BF" w:rsidRDefault="009963BF" w:rsidP="00894078">
      <w:pPr>
        <w:pStyle w:val="Default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>
        <w:rPr>
          <w:rFonts w:ascii="Times New Roman" w:hAnsi="Times New Roman" w:cs="Times New Roman"/>
          <w:b/>
          <w:bCs/>
          <w:sz w:val="22"/>
          <w:szCs w:val="22"/>
          <w:lang w:val="en-US"/>
        </w:rPr>
        <w:t>Table S2</w:t>
      </w:r>
      <w:r>
        <w:rPr>
          <w:rFonts w:ascii="Times New Roman" w:hAnsi="Times New Roman" w:cs="Times New Roman"/>
          <w:b/>
          <w:bCs/>
          <w:sz w:val="22"/>
          <w:szCs w:val="22"/>
          <w:lang w:val="en-US"/>
        </w:rPr>
        <w:tab/>
      </w:r>
      <w:r w:rsidR="00052142" w:rsidRPr="00052142">
        <w:rPr>
          <w:rFonts w:ascii="Times New Roman" w:hAnsi="Times New Roman" w:cs="Times New Roman"/>
          <w:sz w:val="22"/>
          <w:szCs w:val="22"/>
          <w:lang w:val="en-US"/>
        </w:rPr>
        <w:t>Logistic analysis of seroprevalence</w:t>
      </w:r>
      <w:r w:rsidR="00FD07DA">
        <w:rPr>
          <w:rFonts w:ascii="Times New Roman" w:hAnsi="Times New Roman" w:cs="Times New Roman"/>
          <w:sz w:val="22"/>
          <w:szCs w:val="22"/>
          <w:lang w:val="en-US"/>
        </w:rPr>
        <w:t xml:space="preserve"> (with and without availability of SARS-CoV-2 PCR test</w:t>
      </w:r>
      <w:r w:rsidR="00C55070">
        <w:rPr>
          <w:rFonts w:ascii="Times New Roman" w:hAnsi="Times New Roman" w:cs="Times New Roman"/>
          <w:sz w:val="22"/>
          <w:szCs w:val="22"/>
          <w:lang w:val="en-US"/>
        </w:rPr>
        <w:t>)</w:t>
      </w:r>
    </w:p>
    <w:p w14:paraId="2E9A19A8" w14:textId="77777777" w:rsidR="009963BF" w:rsidRDefault="009963BF" w:rsidP="00894078">
      <w:pPr>
        <w:pStyle w:val="Default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0C5D1551" w14:textId="7378D627" w:rsidR="009963BF" w:rsidRPr="005C3688" w:rsidRDefault="009963BF" w:rsidP="009963BF">
      <w:pPr>
        <w:pStyle w:val="Default"/>
        <w:rPr>
          <w:rFonts w:ascii="Times New Roman" w:hAnsi="Times New Roman" w:cs="Times New Roman"/>
          <w:sz w:val="23"/>
          <w:szCs w:val="23"/>
          <w:lang w:val="en-GB"/>
        </w:rPr>
      </w:pPr>
      <w:r w:rsidRPr="005C3688">
        <w:rPr>
          <w:rFonts w:ascii="Times New Roman" w:hAnsi="Times New Roman" w:cs="Times New Roman"/>
          <w:b/>
          <w:bCs/>
          <w:sz w:val="22"/>
          <w:szCs w:val="22"/>
          <w:lang w:val="en-GB"/>
        </w:rPr>
        <w:t>Table S</w:t>
      </w:r>
      <w:r>
        <w:rPr>
          <w:rFonts w:ascii="Times New Roman" w:hAnsi="Times New Roman" w:cs="Times New Roman"/>
          <w:b/>
          <w:bCs/>
          <w:sz w:val="22"/>
          <w:szCs w:val="22"/>
          <w:lang w:val="en-GB"/>
        </w:rPr>
        <w:t>3</w:t>
      </w:r>
      <w:r w:rsidRPr="005C3688">
        <w:rPr>
          <w:rFonts w:ascii="Times New Roman" w:hAnsi="Times New Roman" w:cs="Times New Roman"/>
          <w:sz w:val="22"/>
          <w:szCs w:val="22"/>
          <w:lang w:val="en-GB"/>
        </w:rPr>
        <w:tab/>
      </w:r>
      <w:r w:rsidR="00C55070">
        <w:rPr>
          <w:rFonts w:ascii="Times New Roman" w:hAnsi="Times New Roman" w:cs="Times New Roman"/>
          <w:sz w:val="22"/>
          <w:szCs w:val="22"/>
          <w:lang w:val="en-GB"/>
        </w:rPr>
        <w:t>Comparison of sociodemographic and gestational characteristics according to whether there is placental transfer of IgG</w:t>
      </w:r>
      <w:r w:rsidRPr="005C3688">
        <w:rPr>
          <w:rFonts w:ascii="Times New Roman" w:hAnsi="Times New Roman" w:cs="Times New Roman"/>
          <w:sz w:val="23"/>
          <w:szCs w:val="23"/>
          <w:lang w:val="en-GB"/>
        </w:rPr>
        <w:t xml:space="preserve"> (only maternal IgG positive antibodies are considered).</w:t>
      </w:r>
    </w:p>
    <w:p w14:paraId="66BD6F20" w14:textId="77777777" w:rsidR="009963BF" w:rsidRPr="009963BF" w:rsidRDefault="009963BF" w:rsidP="00894078">
      <w:pPr>
        <w:pStyle w:val="Default"/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</w:p>
    <w:p w14:paraId="45F1750D" w14:textId="04E6E974" w:rsidR="009963BF" w:rsidRDefault="009963BF" w:rsidP="009963BF">
      <w:pPr>
        <w:pStyle w:val="Default"/>
        <w:rPr>
          <w:rFonts w:ascii="Times New Roman" w:hAnsi="Times New Roman" w:cs="Times New Roman"/>
          <w:sz w:val="23"/>
          <w:szCs w:val="23"/>
          <w:lang w:val="en-GB"/>
        </w:rPr>
      </w:pPr>
      <w:r w:rsidRPr="005C3688">
        <w:rPr>
          <w:rFonts w:ascii="Times New Roman" w:hAnsi="Times New Roman" w:cs="Times New Roman"/>
          <w:b/>
          <w:bCs/>
          <w:sz w:val="22"/>
          <w:szCs w:val="22"/>
          <w:lang w:val="en-GB"/>
        </w:rPr>
        <w:t>Table S</w:t>
      </w:r>
      <w:r>
        <w:rPr>
          <w:rFonts w:ascii="Times New Roman" w:hAnsi="Times New Roman" w:cs="Times New Roman"/>
          <w:b/>
          <w:bCs/>
          <w:sz w:val="22"/>
          <w:szCs w:val="22"/>
          <w:lang w:val="en-GB"/>
        </w:rPr>
        <w:t>4</w:t>
      </w:r>
      <w:r w:rsidRPr="005C3688">
        <w:rPr>
          <w:rFonts w:ascii="Times New Roman" w:hAnsi="Times New Roman" w:cs="Times New Roman"/>
          <w:sz w:val="22"/>
          <w:szCs w:val="22"/>
          <w:lang w:val="en-GB"/>
        </w:rPr>
        <w:tab/>
        <w:t xml:space="preserve">Comparison of neonatal outcome </w:t>
      </w:r>
      <w:r w:rsidR="00C55070">
        <w:rPr>
          <w:rFonts w:ascii="Times New Roman" w:hAnsi="Times New Roman" w:cs="Times New Roman"/>
          <w:sz w:val="22"/>
          <w:szCs w:val="22"/>
          <w:lang w:val="en-GB"/>
        </w:rPr>
        <w:t>according to</w:t>
      </w:r>
      <w:r w:rsidRPr="005C3688">
        <w:rPr>
          <w:rFonts w:ascii="Times New Roman" w:hAnsi="Times New Roman" w:cs="Times New Roman"/>
          <w:sz w:val="22"/>
          <w:szCs w:val="22"/>
          <w:lang w:val="en-GB"/>
        </w:rPr>
        <w:t xml:space="preserve"> whether there is placental transfer of IgG</w:t>
      </w:r>
      <w:r w:rsidRPr="005C3688">
        <w:rPr>
          <w:rFonts w:ascii="Times New Roman" w:hAnsi="Times New Roman" w:cs="Times New Roman"/>
          <w:sz w:val="23"/>
          <w:szCs w:val="23"/>
          <w:lang w:val="en-GB"/>
        </w:rPr>
        <w:t xml:space="preserve"> (only maternal IgG positive antibodies are considered)</w:t>
      </w:r>
    </w:p>
    <w:p w14:paraId="0C571E03" w14:textId="77777777" w:rsidR="009963BF" w:rsidRDefault="009963BF" w:rsidP="009963BF">
      <w:pPr>
        <w:pStyle w:val="Default"/>
        <w:rPr>
          <w:rFonts w:ascii="Times New Roman" w:hAnsi="Times New Roman" w:cs="Times New Roman"/>
          <w:sz w:val="23"/>
          <w:szCs w:val="23"/>
          <w:lang w:val="en-GB"/>
        </w:rPr>
      </w:pPr>
    </w:p>
    <w:p w14:paraId="53661850" w14:textId="1CD15B67" w:rsidR="009963BF" w:rsidRPr="009963BF" w:rsidRDefault="009963BF" w:rsidP="009963BF">
      <w:pPr>
        <w:pStyle w:val="Default"/>
        <w:rPr>
          <w:rFonts w:ascii="Times New Roman" w:hAnsi="Times New Roman" w:cs="Times New Roman"/>
          <w:color w:val="auto"/>
          <w:sz w:val="22"/>
          <w:szCs w:val="22"/>
          <w:lang w:val="en-GB"/>
        </w:rPr>
      </w:pPr>
      <w:r w:rsidRPr="009963BF">
        <w:rPr>
          <w:rFonts w:ascii="Times New Roman" w:hAnsi="Times New Roman" w:cs="Times New Roman"/>
          <w:b/>
          <w:bCs/>
          <w:color w:val="auto"/>
          <w:sz w:val="22"/>
          <w:szCs w:val="22"/>
          <w:lang w:val="en-GB"/>
        </w:rPr>
        <w:t>Figure S1</w:t>
      </w:r>
      <w:r w:rsidRPr="009963BF">
        <w:rPr>
          <w:rFonts w:ascii="Times New Roman" w:hAnsi="Times New Roman" w:cs="Times New Roman"/>
          <w:b/>
          <w:bCs/>
          <w:color w:val="auto"/>
          <w:sz w:val="22"/>
          <w:szCs w:val="22"/>
          <w:lang w:val="en-GB"/>
        </w:rPr>
        <w:tab/>
      </w:r>
      <w:r w:rsidRPr="009963BF">
        <w:rPr>
          <w:rFonts w:ascii="Times New Roman" w:hAnsi="Times New Roman" w:cs="Times New Roman"/>
          <w:color w:val="auto"/>
          <w:sz w:val="22"/>
          <w:szCs w:val="22"/>
          <w:lang w:val="en-GB"/>
        </w:rPr>
        <w:t>Timeline of the pregnancy with detection of IgM antibodies in the umbilical cord blood</w:t>
      </w:r>
      <w:r w:rsidR="00C55070">
        <w:rPr>
          <w:rFonts w:ascii="Times New Roman" w:hAnsi="Times New Roman" w:cs="Times New Roman"/>
          <w:color w:val="auto"/>
          <w:sz w:val="22"/>
          <w:szCs w:val="22"/>
          <w:lang w:val="en-GB"/>
        </w:rPr>
        <w:t xml:space="preserve"> of the newborn.</w:t>
      </w:r>
    </w:p>
    <w:p w14:paraId="45A12DC7" w14:textId="77777777" w:rsidR="009963BF" w:rsidRPr="005C3688" w:rsidRDefault="009963BF" w:rsidP="009963BF">
      <w:pPr>
        <w:pStyle w:val="Default"/>
        <w:rPr>
          <w:rFonts w:ascii="Times New Roman" w:hAnsi="Times New Roman" w:cs="Times New Roman"/>
          <w:sz w:val="23"/>
          <w:szCs w:val="23"/>
          <w:lang w:val="en-GB"/>
        </w:rPr>
      </w:pPr>
    </w:p>
    <w:p w14:paraId="48C68BEB" w14:textId="77777777" w:rsidR="009963BF" w:rsidRPr="009963BF" w:rsidRDefault="009963BF" w:rsidP="009963BF">
      <w:pPr>
        <w:pStyle w:val="Default"/>
        <w:rPr>
          <w:rFonts w:ascii="Times New Roman" w:hAnsi="Times New Roman" w:cs="Times New Roman"/>
          <w:color w:val="auto"/>
          <w:sz w:val="22"/>
          <w:szCs w:val="22"/>
          <w:lang w:val="en-GB"/>
        </w:rPr>
      </w:pPr>
      <w:r w:rsidRPr="009963BF">
        <w:rPr>
          <w:rFonts w:ascii="Times New Roman" w:hAnsi="Times New Roman" w:cs="Times New Roman"/>
          <w:b/>
          <w:bCs/>
          <w:color w:val="auto"/>
          <w:sz w:val="22"/>
          <w:szCs w:val="22"/>
          <w:lang w:val="en-GB"/>
        </w:rPr>
        <w:t>Figure S2</w:t>
      </w:r>
      <w:r w:rsidRPr="009963BF">
        <w:rPr>
          <w:rFonts w:ascii="Times New Roman" w:hAnsi="Times New Roman" w:cs="Times New Roman"/>
          <w:color w:val="auto"/>
          <w:sz w:val="22"/>
          <w:szCs w:val="22"/>
          <w:lang w:val="en-GB"/>
        </w:rPr>
        <w:tab/>
        <w:t xml:space="preserve">Confidence ellipse expressing the association between neonatal IgG and maternal IgG when the latter is positive. </w:t>
      </w:r>
    </w:p>
    <w:p w14:paraId="03F29589" w14:textId="77777777" w:rsidR="009963BF" w:rsidRPr="009963BF" w:rsidRDefault="009963BF" w:rsidP="009963BF">
      <w:pPr>
        <w:pStyle w:val="Default"/>
        <w:rPr>
          <w:rFonts w:ascii="Times New Roman" w:hAnsi="Times New Roman" w:cs="Times New Roman"/>
          <w:color w:val="auto"/>
          <w:sz w:val="22"/>
          <w:szCs w:val="22"/>
          <w:lang w:val="en-GB"/>
        </w:rPr>
      </w:pPr>
    </w:p>
    <w:p w14:paraId="26D8CFB1" w14:textId="77777777" w:rsidR="009963BF" w:rsidRPr="009963BF" w:rsidRDefault="009963BF" w:rsidP="00894078">
      <w:pPr>
        <w:pStyle w:val="Default"/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</w:p>
    <w:p w14:paraId="7EE91904" w14:textId="77777777" w:rsidR="009963BF" w:rsidRDefault="009963BF">
      <w:pPr>
        <w:rPr>
          <w:rFonts w:ascii="Times New Roman" w:hAnsi="Times New Roman" w:cs="Times New Roman"/>
          <w:b/>
          <w:bCs/>
          <w:color w:val="000000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br w:type="page"/>
      </w:r>
    </w:p>
    <w:p w14:paraId="24710F4F" w14:textId="11C648F2" w:rsidR="00894078" w:rsidRPr="005C3688" w:rsidRDefault="00894078" w:rsidP="00894078">
      <w:pPr>
        <w:pStyle w:val="Default"/>
        <w:rPr>
          <w:rFonts w:ascii="Times New Roman" w:hAnsi="Times New Roman" w:cs="Times New Roman"/>
          <w:sz w:val="22"/>
          <w:szCs w:val="22"/>
          <w:lang w:val="en-US"/>
        </w:rPr>
      </w:pPr>
      <w:r w:rsidRPr="005C3688">
        <w:rPr>
          <w:rFonts w:ascii="Times New Roman" w:hAnsi="Times New Roman" w:cs="Times New Roman"/>
          <w:b/>
          <w:bCs/>
          <w:sz w:val="22"/>
          <w:szCs w:val="22"/>
          <w:lang w:val="en-US"/>
        </w:rPr>
        <w:lastRenderedPageBreak/>
        <w:t>Table S1</w:t>
      </w:r>
      <w:r w:rsidRPr="005C3688">
        <w:rPr>
          <w:rFonts w:ascii="Times New Roman" w:hAnsi="Times New Roman" w:cs="Times New Roman"/>
          <w:sz w:val="22"/>
          <w:szCs w:val="22"/>
          <w:lang w:val="en-US"/>
        </w:rPr>
        <w:tab/>
        <w:t xml:space="preserve"> Variables associated with SARS-CoV-2 infection. Comparison between participants with and without SARS-CoV-2 spike protein IgG antibodies.</w:t>
      </w:r>
    </w:p>
    <w:p w14:paraId="2065081E" w14:textId="77777777" w:rsidR="00894078" w:rsidRPr="005C3688" w:rsidRDefault="00894078" w:rsidP="00894078">
      <w:pPr>
        <w:pStyle w:val="Default"/>
        <w:rPr>
          <w:rFonts w:ascii="Times New Roman" w:hAnsi="Times New Roman" w:cs="Times New Roman"/>
          <w:sz w:val="23"/>
          <w:szCs w:val="23"/>
          <w:lang w:val="en-US"/>
        </w:rPr>
      </w:pPr>
    </w:p>
    <w:tbl>
      <w:tblPr>
        <w:tblW w:w="9235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38"/>
        <w:gridCol w:w="1542"/>
        <w:gridCol w:w="1542"/>
        <w:gridCol w:w="1542"/>
        <w:gridCol w:w="1871"/>
      </w:tblGrid>
      <w:tr w:rsidR="00894078" w:rsidRPr="00C55070" w14:paraId="499A86BA" w14:textId="77777777" w:rsidTr="00444D1B">
        <w:trPr>
          <w:jc w:val="center"/>
        </w:trPr>
        <w:tc>
          <w:tcPr>
            <w:tcW w:w="273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EF52623" w14:textId="77777777" w:rsidR="00894078" w:rsidRPr="005C3688" w:rsidRDefault="00894078" w:rsidP="00444D1B">
            <w:pPr>
              <w:pStyle w:val="MDPI42tablebody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5C3688">
              <w:rPr>
                <w:rFonts w:ascii="Times New Roman" w:hAnsi="Times New Roman"/>
                <w:b/>
                <w:bCs/>
                <w:sz w:val="18"/>
                <w:szCs w:val="18"/>
              </w:rPr>
              <w:t>SARS-CoV-2 related variables</w:t>
            </w:r>
          </w:p>
        </w:tc>
        <w:tc>
          <w:tcPr>
            <w:tcW w:w="154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DC4F23D" w14:textId="77777777" w:rsidR="00894078" w:rsidRPr="005C3688" w:rsidRDefault="00894078" w:rsidP="00444D1B">
            <w:pPr>
              <w:pStyle w:val="MDPI42tablebody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5C3688">
              <w:rPr>
                <w:rFonts w:ascii="Times New Roman" w:hAnsi="Times New Roman"/>
                <w:b/>
                <w:bCs/>
                <w:sz w:val="18"/>
                <w:szCs w:val="18"/>
              </w:rPr>
              <w:t>ALL</w:t>
            </w:r>
          </w:p>
          <w:p w14:paraId="078E1316" w14:textId="77777777" w:rsidR="00894078" w:rsidRPr="005C3688" w:rsidRDefault="00894078" w:rsidP="00444D1B">
            <w:pPr>
              <w:pStyle w:val="MDPI42tablebody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5C3688">
              <w:rPr>
                <w:rFonts w:ascii="Times New Roman" w:hAnsi="Times New Roman"/>
                <w:b/>
                <w:bCs/>
                <w:sz w:val="18"/>
                <w:szCs w:val="18"/>
              </w:rPr>
              <w:t>n (%)</w:t>
            </w:r>
          </w:p>
        </w:tc>
        <w:tc>
          <w:tcPr>
            <w:tcW w:w="154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707EEF75" w14:textId="77777777" w:rsidR="00894078" w:rsidRPr="005C3688" w:rsidRDefault="00894078" w:rsidP="00444D1B">
            <w:pPr>
              <w:pStyle w:val="MDPI42tablebody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5C3688">
              <w:rPr>
                <w:rFonts w:ascii="Times New Roman" w:hAnsi="Times New Roman"/>
                <w:b/>
                <w:bCs/>
                <w:sz w:val="18"/>
                <w:szCs w:val="18"/>
              </w:rPr>
              <w:t>Maternal IgG positive</w:t>
            </w:r>
          </w:p>
        </w:tc>
        <w:tc>
          <w:tcPr>
            <w:tcW w:w="154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0B54BBF" w14:textId="77777777" w:rsidR="00894078" w:rsidRPr="005C3688" w:rsidRDefault="00894078" w:rsidP="00444D1B">
            <w:pPr>
              <w:pStyle w:val="MDPI42tablebody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5C3688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Maternal IgG negative </w:t>
            </w:r>
          </w:p>
        </w:tc>
        <w:tc>
          <w:tcPr>
            <w:tcW w:w="187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D68D404" w14:textId="24ABE8A0" w:rsidR="00894078" w:rsidRPr="005C3688" w:rsidRDefault="00C55070" w:rsidP="00C55070">
            <w:pPr>
              <w:pStyle w:val="MDPI42tablebody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p</w:t>
            </w:r>
            <w:r w:rsidR="00894078" w:rsidRPr="005C3688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value / OR</w:t>
            </w:r>
          </w:p>
        </w:tc>
      </w:tr>
      <w:tr w:rsidR="00894078" w:rsidRPr="005C3688" w14:paraId="190A15FC" w14:textId="77777777" w:rsidTr="00444D1B">
        <w:trPr>
          <w:jc w:val="center"/>
        </w:trPr>
        <w:tc>
          <w:tcPr>
            <w:tcW w:w="2738" w:type="dxa"/>
            <w:tcBorders>
              <w:top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82F6F47" w14:textId="77777777" w:rsidR="00894078" w:rsidRPr="005C3688" w:rsidRDefault="00894078" w:rsidP="00FA7A07">
            <w:pPr>
              <w:pStyle w:val="MDPI42tablebody"/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5C3688">
              <w:rPr>
                <w:rFonts w:ascii="Times New Roman" w:hAnsi="Times New Roman"/>
                <w:b/>
                <w:bCs/>
                <w:sz w:val="18"/>
                <w:szCs w:val="18"/>
              </w:rPr>
              <w:t>Interval PCR test– delivery (days)</w:t>
            </w:r>
          </w:p>
          <w:p w14:paraId="5ECCCB3C" w14:textId="77777777" w:rsidR="00894078" w:rsidRPr="005C3688" w:rsidRDefault="00894078" w:rsidP="00FA7A07">
            <w:pPr>
              <w:pStyle w:val="MDPI42tablebody"/>
              <w:ind w:left="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C3688">
              <w:rPr>
                <w:rFonts w:ascii="Times New Roman" w:hAnsi="Times New Roman"/>
                <w:sz w:val="18"/>
                <w:szCs w:val="18"/>
              </w:rPr>
              <w:t>Median (IQR)</w:t>
            </w:r>
          </w:p>
          <w:p w14:paraId="719DB1D5" w14:textId="77777777" w:rsidR="00894078" w:rsidRPr="005C3688" w:rsidRDefault="00894078" w:rsidP="00FA7A07">
            <w:pPr>
              <w:pStyle w:val="MDPI42tablebody"/>
              <w:ind w:left="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C3688">
              <w:rPr>
                <w:rFonts w:ascii="Times New Roman" w:hAnsi="Times New Roman"/>
                <w:sz w:val="18"/>
                <w:szCs w:val="18"/>
              </w:rPr>
              <w:t>Min, max</w:t>
            </w:r>
          </w:p>
        </w:tc>
        <w:tc>
          <w:tcPr>
            <w:tcW w:w="1542" w:type="dxa"/>
            <w:tcBorders>
              <w:top w:val="single" w:sz="8" w:space="0" w:color="auto"/>
              <w:bottom w:val="single" w:sz="8" w:space="0" w:color="auto"/>
              <w:right w:val="nil"/>
            </w:tcBorders>
          </w:tcPr>
          <w:p w14:paraId="49BC2DF1" w14:textId="77777777" w:rsidR="00894078" w:rsidRPr="005C3688" w:rsidRDefault="00894078" w:rsidP="00444D1B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5C3688">
              <w:rPr>
                <w:rFonts w:ascii="Times New Roman" w:hAnsi="Times New Roman"/>
                <w:sz w:val="18"/>
                <w:szCs w:val="18"/>
              </w:rPr>
              <w:t>612</w:t>
            </w:r>
          </w:p>
          <w:p w14:paraId="533B503D" w14:textId="77777777" w:rsidR="00894078" w:rsidRPr="005C3688" w:rsidRDefault="00894078" w:rsidP="00444D1B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5C3688">
              <w:rPr>
                <w:rFonts w:ascii="Times New Roman" w:hAnsi="Times New Roman"/>
                <w:sz w:val="18"/>
                <w:szCs w:val="18"/>
              </w:rPr>
              <w:t>0 (0-2)</w:t>
            </w:r>
          </w:p>
          <w:p w14:paraId="25821E43" w14:textId="77777777" w:rsidR="00894078" w:rsidRPr="005C3688" w:rsidRDefault="00894078" w:rsidP="00444D1B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5C3688">
              <w:rPr>
                <w:rFonts w:ascii="Times New Roman" w:hAnsi="Times New Roman"/>
                <w:sz w:val="18"/>
                <w:szCs w:val="18"/>
              </w:rPr>
              <w:t>-5, 267</w:t>
            </w:r>
          </w:p>
        </w:tc>
        <w:tc>
          <w:tcPr>
            <w:tcW w:w="154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BCFAB9D" w14:textId="77777777" w:rsidR="00894078" w:rsidRPr="005C3688" w:rsidRDefault="00894078" w:rsidP="00444D1B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5C3688">
              <w:rPr>
                <w:rFonts w:ascii="Times New Roman" w:hAnsi="Times New Roman"/>
                <w:sz w:val="18"/>
                <w:szCs w:val="18"/>
              </w:rPr>
              <w:t>163</w:t>
            </w:r>
          </w:p>
          <w:p w14:paraId="38F74D26" w14:textId="77777777" w:rsidR="00894078" w:rsidRPr="005C3688" w:rsidRDefault="00894078" w:rsidP="00444D1B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5C3688">
              <w:rPr>
                <w:rFonts w:ascii="Times New Roman" w:hAnsi="Times New Roman"/>
                <w:sz w:val="18"/>
                <w:szCs w:val="18"/>
              </w:rPr>
              <w:t>1 (0-53)</w:t>
            </w:r>
          </w:p>
          <w:p w14:paraId="02577D9B" w14:textId="77777777" w:rsidR="00894078" w:rsidRPr="005C3688" w:rsidRDefault="00894078" w:rsidP="00444D1B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5C3688">
              <w:rPr>
                <w:rFonts w:ascii="Times New Roman" w:hAnsi="Times New Roman"/>
                <w:sz w:val="18"/>
                <w:szCs w:val="18"/>
              </w:rPr>
              <w:t>-2, 249</w:t>
            </w:r>
          </w:p>
        </w:tc>
        <w:tc>
          <w:tcPr>
            <w:tcW w:w="154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17A4BC4" w14:textId="77777777" w:rsidR="00894078" w:rsidRPr="005C3688" w:rsidRDefault="00894078" w:rsidP="00444D1B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5C3688">
              <w:rPr>
                <w:rFonts w:ascii="Times New Roman" w:hAnsi="Times New Roman"/>
                <w:sz w:val="18"/>
                <w:szCs w:val="18"/>
              </w:rPr>
              <w:t>449</w:t>
            </w:r>
          </w:p>
          <w:p w14:paraId="7BB9A1B4" w14:textId="77777777" w:rsidR="00894078" w:rsidRPr="005C3688" w:rsidRDefault="00894078" w:rsidP="00444D1B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5C3688">
              <w:rPr>
                <w:rFonts w:ascii="Times New Roman" w:hAnsi="Times New Roman"/>
                <w:sz w:val="18"/>
                <w:szCs w:val="18"/>
              </w:rPr>
              <w:t>0 (0-1)</w:t>
            </w:r>
          </w:p>
          <w:p w14:paraId="1B7D5EC5" w14:textId="77777777" w:rsidR="00894078" w:rsidRPr="005C3688" w:rsidRDefault="00894078" w:rsidP="00444D1B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5C3688">
              <w:rPr>
                <w:rFonts w:ascii="Times New Roman" w:hAnsi="Times New Roman"/>
                <w:sz w:val="18"/>
                <w:szCs w:val="18"/>
              </w:rPr>
              <w:t>-5, 267</w:t>
            </w:r>
          </w:p>
        </w:tc>
        <w:tc>
          <w:tcPr>
            <w:tcW w:w="18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3A96018" w14:textId="77777777" w:rsidR="00894078" w:rsidRPr="005C3688" w:rsidRDefault="00894078" w:rsidP="00444D1B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</w:p>
          <w:p w14:paraId="03D838DD" w14:textId="35468820" w:rsidR="00894078" w:rsidRPr="005C3688" w:rsidRDefault="00C55070" w:rsidP="00444D1B">
            <w:pPr>
              <w:pStyle w:val="MDPI42tablebody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p </w:t>
            </w:r>
            <w:r w:rsidR="00894078" w:rsidRPr="005C3688">
              <w:rPr>
                <w:rFonts w:ascii="Times New Roman" w:hAnsi="Times New Roman"/>
                <w:b/>
                <w:bCs/>
                <w:sz w:val="18"/>
                <w:szCs w:val="18"/>
              </w:rPr>
              <w:t>&lt; 0.001 °</w:t>
            </w:r>
          </w:p>
        </w:tc>
      </w:tr>
      <w:tr w:rsidR="00894078" w:rsidRPr="005C3688" w14:paraId="7E036999" w14:textId="77777777" w:rsidTr="00444D1B">
        <w:trPr>
          <w:jc w:val="center"/>
        </w:trPr>
        <w:tc>
          <w:tcPr>
            <w:tcW w:w="2738" w:type="dxa"/>
            <w:tcBorders>
              <w:top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2FA11A8" w14:textId="77777777" w:rsidR="00894078" w:rsidRPr="005C3688" w:rsidRDefault="00894078" w:rsidP="00FA7A07">
            <w:pPr>
              <w:pStyle w:val="MDPI42tablebody"/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5C3688">
              <w:rPr>
                <w:rFonts w:ascii="Times New Roman" w:hAnsi="Times New Roman"/>
                <w:b/>
                <w:bCs/>
                <w:sz w:val="18"/>
                <w:szCs w:val="18"/>
              </w:rPr>
              <w:t>PCR test</w:t>
            </w:r>
          </w:p>
          <w:p w14:paraId="3E841AD8" w14:textId="77777777" w:rsidR="00894078" w:rsidRPr="005C3688" w:rsidRDefault="00894078" w:rsidP="00FA7A07">
            <w:pPr>
              <w:pStyle w:val="MDPI42tablebody"/>
              <w:ind w:left="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C3688">
              <w:rPr>
                <w:rFonts w:ascii="Times New Roman" w:hAnsi="Times New Roman"/>
                <w:sz w:val="18"/>
                <w:szCs w:val="18"/>
              </w:rPr>
              <w:t>Positive</w:t>
            </w:r>
          </w:p>
          <w:p w14:paraId="6D06AEE0" w14:textId="77777777" w:rsidR="00894078" w:rsidRPr="005C3688" w:rsidRDefault="00894078" w:rsidP="00FA7A07">
            <w:pPr>
              <w:pStyle w:val="MDPI42tablebody"/>
              <w:ind w:left="284"/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5C3688">
              <w:rPr>
                <w:rFonts w:ascii="Times New Roman" w:hAnsi="Times New Roman"/>
                <w:sz w:val="18"/>
                <w:szCs w:val="18"/>
              </w:rPr>
              <w:t>Negative</w:t>
            </w:r>
          </w:p>
        </w:tc>
        <w:tc>
          <w:tcPr>
            <w:tcW w:w="1542" w:type="dxa"/>
            <w:tcBorders>
              <w:top w:val="single" w:sz="8" w:space="0" w:color="auto"/>
              <w:bottom w:val="single" w:sz="8" w:space="0" w:color="auto"/>
              <w:right w:val="nil"/>
            </w:tcBorders>
          </w:tcPr>
          <w:p w14:paraId="346FC27C" w14:textId="77777777" w:rsidR="00894078" w:rsidRPr="005C3688" w:rsidRDefault="00894078" w:rsidP="00444D1B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5C3688">
              <w:rPr>
                <w:rFonts w:ascii="Times New Roman" w:hAnsi="Times New Roman"/>
                <w:sz w:val="18"/>
                <w:szCs w:val="18"/>
              </w:rPr>
              <w:t>617</w:t>
            </w:r>
          </w:p>
          <w:p w14:paraId="3E84D34F" w14:textId="77777777" w:rsidR="00894078" w:rsidRPr="005C3688" w:rsidRDefault="00894078" w:rsidP="00444D1B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5C3688">
              <w:rPr>
                <w:rFonts w:ascii="Times New Roman" w:hAnsi="Times New Roman"/>
                <w:sz w:val="18"/>
                <w:szCs w:val="18"/>
              </w:rPr>
              <w:t>81 (13.1)</w:t>
            </w:r>
          </w:p>
          <w:p w14:paraId="08AB4363" w14:textId="77777777" w:rsidR="00894078" w:rsidRPr="005C3688" w:rsidRDefault="00894078" w:rsidP="00444D1B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5C3688">
              <w:rPr>
                <w:rFonts w:ascii="Times New Roman" w:hAnsi="Times New Roman"/>
                <w:sz w:val="18"/>
                <w:szCs w:val="18"/>
              </w:rPr>
              <w:t>536 (86.9)</w:t>
            </w:r>
          </w:p>
        </w:tc>
        <w:tc>
          <w:tcPr>
            <w:tcW w:w="154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D44DD98" w14:textId="77777777" w:rsidR="00894078" w:rsidRPr="005C3688" w:rsidRDefault="00894078" w:rsidP="00444D1B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5C3688">
              <w:rPr>
                <w:rFonts w:ascii="Times New Roman" w:hAnsi="Times New Roman"/>
                <w:sz w:val="18"/>
                <w:szCs w:val="18"/>
              </w:rPr>
              <w:t>166</w:t>
            </w:r>
          </w:p>
          <w:p w14:paraId="45F5E5A3" w14:textId="77777777" w:rsidR="00894078" w:rsidRPr="005C3688" w:rsidRDefault="00894078" w:rsidP="00444D1B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5C3688">
              <w:rPr>
                <w:rFonts w:ascii="Times New Roman" w:hAnsi="Times New Roman"/>
                <w:sz w:val="18"/>
                <w:szCs w:val="18"/>
              </w:rPr>
              <w:t>67 (40.4)</w:t>
            </w:r>
          </w:p>
          <w:p w14:paraId="05777AC1" w14:textId="77777777" w:rsidR="00894078" w:rsidRPr="005C3688" w:rsidRDefault="00894078" w:rsidP="00444D1B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5C3688">
              <w:rPr>
                <w:rFonts w:ascii="Times New Roman" w:hAnsi="Times New Roman"/>
                <w:sz w:val="18"/>
                <w:szCs w:val="18"/>
              </w:rPr>
              <w:t>99 (59.6)</w:t>
            </w:r>
          </w:p>
        </w:tc>
        <w:tc>
          <w:tcPr>
            <w:tcW w:w="154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3ACFE1A" w14:textId="77777777" w:rsidR="00894078" w:rsidRPr="005C3688" w:rsidRDefault="00894078" w:rsidP="00444D1B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5C3688">
              <w:rPr>
                <w:rFonts w:ascii="Times New Roman" w:hAnsi="Times New Roman"/>
                <w:sz w:val="18"/>
                <w:szCs w:val="18"/>
              </w:rPr>
              <w:t>454</w:t>
            </w:r>
          </w:p>
          <w:p w14:paraId="2E9D09EE" w14:textId="77777777" w:rsidR="00894078" w:rsidRPr="005C3688" w:rsidRDefault="00894078" w:rsidP="00444D1B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5C3688">
              <w:rPr>
                <w:rFonts w:ascii="Times New Roman" w:hAnsi="Times New Roman"/>
                <w:sz w:val="18"/>
                <w:szCs w:val="18"/>
              </w:rPr>
              <w:t>14 (3.1)</w:t>
            </w:r>
          </w:p>
          <w:p w14:paraId="5992CB2C" w14:textId="77777777" w:rsidR="00894078" w:rsidRPr="005C3688" w:rsidRDefault="00894078" w:rsidP="00444D1B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5C3688">
              <w:rPr>
                <w:rFonts w:ascii="Times New Roman" w:hAnsi="Times New Roman"/>
                <w:sz w:val="18"/>
                <w:szCs w:val="18"/>
              </w:rPr>
              <w:t>437 (96.9)</w:t>
            </w:r>
          </w:p>
        </w:tc>
        <w:tc>
          <w:tcPr>
            <w:tcW w:w="18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F893D69" w14:textId="51817028" w:rsidR="00894078" w:rsidRPr="005C3688" w:rsidRDefault="00C55070" w:rsidP="00444D1B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p </w:t>
            </w:r>
            <w:r w:rsidR="00894078" w:rsidRPr="005C3688">
              <w:rPr>
                <w:rFonts w:ascii="Times New Roman" w:hAnsi="Times New Roman"/>
                <w:b/>
                <w:bCs/>
                <w:sz w:val="18"/>
                <w:szCs w:val="18"/>
              </w:rPr>
              <w:t>&lt; 0.001</w:t>
            </w:r>
            <w:r w:rsidR="00894078" w:rsidRPr="005C3688">
              <w:rPr>
                <w:rFonts w:ascii="Times New Roman" w:hAnsi="Times New Roman"/>
                <w:sz w:val="18"/>
                <w:szCs w:val="18"/>
              </w:rPr>
              <w:t xml:space="preserve"> *</w:t>
            </w:r>
          </w:p>
          <w:p w14:paraId="7F05CA98" w14:textId="77777777" w:rsidR="00894078" w:rsidRPr="005C3688" w:rsidRDefault="00894078" w:rsidP="00444D1B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5C3688">
              <w:rPr>
                <w:rFonts w:ascii="Times New Roman" w:hAnsi="Times New Roman"/>
                <w:b/>
                <w:bCs/>
                <w:sz w:val="18"/>
                <w:szCs w:val="18"/>
              </w:rPr>
              <w:t>OR 21.1</w:t>
            </w:r>
            <w:r w:rsidRPr="005C3688">
              <w:rPr>
                <w:rFonts w:ascii="Times New Roman" w:hAnsi="Times New Roman"/>
                <w:sz w:val="18"/>
                <w:szCs w:val="18"/>
              </w:rPr>
              <w:t xml:space="preserve"> CI[11.41-39.11]</w:t>
            </w:r>
          </w:p>
          <w:p w14:paraId="1C3A2753" w14:textId="77777777" w:rsidR="00894078" w:rsidRPr="005C3688" w:rsidRDefault="00894078" w:rsidP="00444D1B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5C3688">
              <w:rPr>
                <w:rFonts w:ascii="Times New Roman" w:hAnsi="Times New Roman"/>
                <w:sz w:val="18"/>
                <w:szCs w:val="18"/>
              </w:rPr>
              <w:t>ref</w:t>
            </w:r>
          </w:p>
        </w:tc>
      </w:tr>
      <w:tr w:rsidR="00894078" w:rsidRPr="005C3688" w14:paraId="32C785D5" w14:textId="77777777" w:rsidTr="00444D1B">
        <w:trPr>
          <w:jc w:val="center"/>
        </w:trPr>
        <w:tc>
          <w:tcPr>
            <w:tcW w:w="2738" w:type="dxa"/>
            <w:tcBorders>
              <w:top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3F7199A" w14:textId="77777777" w:rsidR="00894078" w:rsidRPr="005C3688" w:rsidRDefault="00894078" w:rsidP="00FA7A07">
            <w:pPr>
              <w:pStyle w:val="MDPI42tablebody"/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5C3688">
              <w:rPr>
                <w:rFonts w:ascii="Times New Roman" w:hAnsi="Times New Roman"/>
                <w:b/>
                <w:bCs/>
                <w:sz w:val="18"/>
                <w:szCs w:val="18"/>
              </w:rPr>
              <w:t>Symptoms related to COVID</w:t>
            </w:r>
          </w:p>
          <w:p w14:paraId="199E0F13" w14:textId="77777777" w:rsidR="00894078" w:rsidRPr="005C3688" w:rsidRDefault="00894078" w:rsidP="00FA7A07">
            <w:pPr>
              <w:pStyle w:val="MDPI42tablebody"/>
              <w:ind w:left="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C3688">
              <w:rPr>
                <w:rFonts w:ascii="Times New Roman" w:hAnsi="Times New Roman"/>
                <w:sz w:val="18"/>
                <w:szCs w:val="18"/>
              </w:rPr>
              <w:t>Yes</w:t>
            </w:r>
          </w:p>
          <w:p w14:paraId="5FB5157B" w14:textId="77777777" w:rsidR="00894078" w:rsidRPr="005C3688" w:rsidRDefault="00894078" w:rsidP="00FA7A07">
            <w:pPr>
              <w:pStyle w:val="MDPI42tablebody"/>
              <w:ind w:left="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C3688">
              <w:rPr>
                <w:rFonts w:ascii="Times New Roman" w:hAnsi="Times New Roman"/>
                <w:sz w:val="18"/>
                <w:szCs w:val="18"/>
              </w:rPr>
              <w:t>No</w:t>
            </w:r>
          </w:p>
          <w:p w14:paraId="4105F7C2" w14:textId="77777777" w:rsidR="00894078" w:rsidRPr="005C3688" w:rsidRDefault="00894078" w:rsidP="00FA7A07">
            <w:pPr>
              <w:pStyle w:val="MDPI42tablebody"/>
              <w:ind w:left="284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  <w:p w14:paraId="1CFEB2C8" w14:textId="77777777" w:rsidR="00894078" w:rsidRPr="005C3688" w:rsidRDefault="00894078" w:rsidP="00FA7A07">
            <w:pPr>
              <w:pStyle w:val="MDPI42tablebody"/>
              <w:ind w:left="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C3688">
              <w:rPr>
                <w:rFonts w:ascii="Times New Roman" w:hAnsi="Times New Roman"/>
                <w:sz w:val="18"/>
                <w:szCs w:val="18"/>
              </w:rPr>
              <w:t>Fever</w:t>
            </w:r>
          </w:p>
          <w:p w14:paraId="721D6C4F" w14:textId="77777777" w:rsidR="00894078" w:rsidRPr="005C3688" w:rsidRDefault="00894078" w:rsidP="00FA7A07">
            <w:pPr>
              <w:pStyle w:val="MDPI42tablebody"/>
              <w:ind w:left="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C3688">
              <w:rPr>
                <w:rFonts w:ascii="Times New Roman" w:hAnsi="Times New Roman"/>
                <w:sz w:val="18"/>
                <w:szCs w:val="18"/>
              </w:rPr>
              <w:t>Dyspnoea</w:t>
            </w:r>
          </w:p>
        </w:tc>
        <w:tc>
          <w:tcPr>
            <w:tcW w:w="1542" w:type="dxa"/>
            <w:tcBorders>
              <w:top w:val="single" w:sz="8" w:space="0" w:color="auto"/>
              <w:bottom w:val="single" w:sz="8" w:space="0" w:color="auto"/>
              <w:right w:val="nil"/>
            </w:tcBorders>
          </w:tcPr>
          <w:p w14:paraId="6DD101BE" w14:textId="77777777" w:rsidR="00894078" w:rsidRPr="005C3688" w:rsidRDefault="00894078" w:rsidP="00444D1B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5C3688">
              <w:rPr>
                <w:rFonts w:ascii="Times New Roman" w:hAnsi="Times New Roman"/>
                <w:sz w:val="18"/>
                <w:szCs w:val="18"/>
              </w:rPr>
              <w:t>1192</w:t>
            </w:r>
          </w:p>
          <w:p w14:paraId="063CB75C" w14:textId="77777777" w:rsidR="00894078" w:rsidRPr="005C3688" w:rsidRDefault="00894078" w:rsidP="00444D1B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5C3688">
              <w:rPr>
                <w:rFonts w:ascii="Times New Roman" w:hAnsi="Times New Roman"/>
                <w:sz w:val="18"/>
                <w:szCs w:val="18"/>
              </w:rPr>
              <w:t>56 (4.7)</w:t>
            </w:r>
          </w:p>
          <w:p w14:paraId="6252F619" w14:textId="77777777" w:rsidR="00894078" w:rsidRPr="005C3688" w:rsidRDefault="00894078" w:rsidP="00444D1B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5C3688">
              <w:rPr>
                <w:rFonts w:ascii="Times New Roman" w:hAnsi="Times New Roman"/>
                <w:sz w:val="18"/>
                <w:szCs w:val="18"/>
              </w:rPr>
              <w:t>1137 (95.3)</w:t>
            </w:r>
          </w:p>
          <w:p w14:paraId="23B80755" w14:textId="77777777" w:rsidR="00894078" w:rsidRPr="005C3688" w:rsidRDefault="00894078" w:rsidP="00444D1B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</w:p>
          <w:p w14:paraId="65FE1115" w14:textId="77777777" w:rsidR="00894078" w:rsidRPr="005C3688" w:rsidRDefault="00894078" w:rsidP="00444D1B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5C3688">
              <w:rPr>
                <w:rFonts w:ascii="Times New Roman" w:hAnsi="Times New Roman"/>
                <w:sz w:val="18"/>
                <w:szCs w:val="18"/>
              </w:rPr>
              <w:t xml:space="preserve">14 </w:t>
            </w:r>
          </w:p>
          <w:p w14:paraId="5EE23E39" w14:textId="77777777" w:rsidR="00894078" w:rsidRPr="005C3688" w:rsidRDefault="00894078" w:rsidP="00444D1B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5C3688">
              <w:rPr>
                <w:rFonts w:ascii="Times New Roman" w:hAnsi="Times New Roman"/>
                <w:sz w:val="18"/>
                <w:szCs w:val="18"/>
              </w:rPr>
              <w:t xml:space="preserve">10 </w:t>
            </w:r>
          </w:p>
        </w:tc>
        <w:tc>
          <w:tcPr>
            <w:tcW w:w="154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287A0A9E" w14:textId="77777777" w:rsidR="00894078" w:rsidRPr="005C3688" w:rsidRDefault="00894078" w:rsidP="00444D1B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5C3688">
              <w:rPr>
                <w:rFonts w:ascii="Times New Roman" w:hAnsi="Times New Roman"/>
                <w:sz w:val="18"/>
                <w:szCs w:val="18"/>
              </w:rPr>
              <w:t>258</w:t>
            </w:r>
          </w:p>
          <w:p w14:paraId="6CF6172D" w14:textId="77777777" w:rsidR="00894078" w:rsidRPr="005C3688" w:rsidRDefault="00894078" w:rsidP="00444D1B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5C3688">
              <w:rPr>
                <w:rFonts w:ascii="Times New Roman" w:hAnsi="Times New Roman"/>
                <w:sz w:val="18"/>
                <w:szCs w:val="18"/>
              </w:rPr>
              <w:t>41 (15.9)</w:t>
            </w:r>
          </w:p>
          <w:p w14:paraId="37E41A00" w14:textId="77777777" w:rsidR="00894078" w:rsidRPr="005C3688" w:rsidRDefault="00894078" w:rsidP="00444D1B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5C3688">
              <w:rPr>
                <w:rFonts w:ascii="Times New Roman" w:hAnsi="Times New Roman"/>
                <w:sz w:val="18"/>
                <w:szCs w:val="18"/>
              </w:rPr>
              <w:t>217 (84.1)</w:t>
            </w:r>
          </w:p>
          <w:p w14:paraId="44C64732" w14:textId="77777777" w:rsidR="00894078" w:rsidRPr="005C3688" w:rsidRDefault="00894078" w:rsidP="00444D1B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</w:p>
          <w:p w14:paraId="05A610CD" w14:textId="77777777" w:rsidR="00894078" w:rsidRPr="005C3688" w:rsidRDefault="00894078" w:rsidP="00444D1B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5C3688">
              <w:rPr>
                <w:rFonts w:ascii="Times New Roman" w:hAnsi="Times New Roman"/>
                <w:sz w:val="18"/>
                <w:szCs w:val="18"/>
              </w:rPr>
              <w:t xml:space="preserve">10 </w:t>
            </w:r>
          </w:p>
          <w:p w14:paraId="4EDF2E76" w14:textId="77777777" w:rsidR="00894078" w:rsidRPr="005C3688" w:rsidRDefault="00894078" w:rsidP="00444D1B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5C3688">
              <w:rPr>
                <w:rFonts w:ascii="Times New Roman" w:hAnsi="Times New Roman"/>
                <w:sz w:val="18"/>
                <w:szCs w:val="18"/>
              </w:rPr>
              <w:t xml:space="preserve">5 </w:t>
            </w:r>
          </w:p>
        </w:tc>
        <w:tc>
          <w:tcPr>
            <w:tcW w:w="154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306423A" w14:textId="77777777" w:rsidR="00894078" w:rsidRPr="005C3688" w:rsidRDefault="00894078" w:rsidP="00444D1B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5C3688">
              <w:rPr>
                <w:rFonts w:ascii="Times New Roman" w:hAnsi="Times New Roman"/>
                <w:sz w:val="18"/>
                <w:szCs w:val="18"/>
              </w:rPr>
              <w:t>935</w:t>
            </w:r>
          </w:p>
          <w:p w14:paraId="0227915A" w14:textId="77777777" w:rsidR="00894078" w:rsidRPr="005C3688" w:rsidRDefault="00894078" w:rsidP="00444D1B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5C3688">
              <w:rPr>
                <w:rFonts w:ascii="Times New Roman" w:hAnsi="Times New Roman"/>
                <w:sz w:val="18"/>
                <w:szCs w:val="18"/>
              </w:rPr>
              <w:t>15 (1.6)</w:t>
            </w:r>
          </w:p>
          <w:p w14:paraId="42FFDAD9" w14:textId="77777777" w:rsidR="00894078" w:rsidRPr="005C3688" w:rsidRDefault="00894078" w:rsidP="00444D1B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5C3688">
              <w:rPr>
                <w:rFonts w:ascii="Times New Roman" w:hAnsi="Times New Roman"/>
                <w:sz w:val="18"/>
                <w:szCs w:val="18"/>
              </w:rPr>
              <w:t>920 (98.4)</w:t>
            </w:r>
          </w:p>
          <w:p w14:paraId="6C7B96AA" w14:textId="77777777" w:rsidR="00894078" w:rsidRPr="005C3688" w:rsidRDefault="00894078" w:rsidP="00444D1B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</w:p>
          <w:p w14:paraId="5C4FF4D0" w14:textId="77777777" w:rsidR="00894078" w:rsidRPr="005C3688" w:rsidRDefault="00894078" w:rsidP="00444D1B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5C3688">
              <w:rPr>
                <w:rFonts w:ascii="Times New Roman" w:hAnsi="Times New Roman"/>
                <w:sz w:val="18"/>
                <w:szCs w:val="18"/>
              </w:rPr>
              <w:t>4</w:t>
            </w:r>
          </w:p>
          <w:p w14:paraId="026FAF8D" w14:textId="77777777" w:rsidR="00894078" w:rsidRPr="005C3688" w:rsidRDefault="00894078" w:rsidP="00444D1B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5C3688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8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1AE5B7D" w14:textId="2C79BA02" w:rsidR="00894078" w:rsidRPr="005C3688" w:rsidRDefault="00C55070" w:rsidP="00444D1B">
            <w:pPr>
              <w:pStyle w:val="MDPI42tablebody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p</w:t>
            </w:r>
            <w:r w:rsidR="00894078" w:rsidRPr="005C3688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&lt; 0.001 *</w:t>
            </w:r>
          </w:p>
          <w:p w14:paraId="68F884C8" w14:textId="77777777" w:rsidR="00894078" w:rsidRPr="005C3688" w:rsidRDefault="00894078" w:rsidP="00444D1B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5C3688">
              <w:rPr>
                <w:rFonts w:ascii="Times New Roman" w:hAnsi="Times New Roman"/>
                <w:b/>
                <w:bCs/>
                <w:sz w:val="18"/>
                <w:szCs w:val="18"/>
              </w:rPr>
              <w:t>OR 11.6</w:t>
            </w:r>
            <w:r w:rsidRPr="005C3688">
              <w:rPr>
                <w:rFonts w:ascii="Times New Roman" w:hAnsi="Times New Roman"/>
                <w:sz w:val="18"/>
                <w:szCs w:val="18"/>
              </w:rPr>
              <w:t xml:space="preserve"> CI[6.30-21.32]</w:t>
            </w:r>
          </w:p>
          <w:p w14:paraId="210ACA3E" w14:textId="6DA41BB2" w:rsidR="00894078" w:rsidRPr="005C3688" w:rsidRDefault="00C55070" w:rsidP="00444D1B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</w:t>
            </w:r>
            <w:r w:rsidR="00894078" w:rsidRPr="005C3688">
              <w:rPr>
                <w:rFonts w:ascii="Times New Roman" w:hAnsi="Times New Roman"/>
                <w:sz w:val="18"/>
                <w:szCs w:val="18"/>
              </w:rPr>
              <w:t>ef</w:t>
            </w:r>
          </w:p>
          <w:p w14:paraId="35FD8158" w14:textId="77777777" w:rsidR="00894078" w:rsidRPr="005C3688" w:rsidRDefault="00894078" w:rsidP="00444D1B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</w:p>
          <w:p w14:paraId="5957D81F" w14:textId="77777777" w:rsidR="00894078" w:rsidRPr="005C3688" w:rsidRDefault="00894078" w:rsidP="00444D1B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5C3688">
              <w:rPr>
                <w:rFonts w:ascii="Times New Roman" w:hAnsi="Times New Roman"/>
                <w:b/>
                <w:bCs/>
                <w:sz w:val="18"/>
                <w:szCs w:val="18"/>
              </w:rPr>
              <w:t>OR 9.4</w:t>
            </w:r>
            <w:r w:rsidRPr="005C3688">
              <w:rPr>
                <w:rFonts w:ascii="Times New Roman" w:hAnsi="Times New Roman"/>
                <w:sz w:val="18"/>
                <w:szCs w:val="18"/>
              </w:rPr>
              <w:t xml:space="preserve"> CI[2.93-30.31]</w:t>
            </w:r>
          </w:p>
          <w:p w14:paraId="1A0AFE39" w14:textId="77777777" w:rsidR="00894078" w:rsidRPr="005C3688" w:rsidRDefault="00894078" w:rsidP="00444D1B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5C3688">
              <w:rPr>
                <w:rFonts w:ascii="Times New Roman" w:hAnsi="Times New Roman"/>
                <w:b/>
                <w:bCs/>
                <w:sz w:val="18"/>
                <w:szCs w:val="18"/>
              </w:rPr>
              <w:t>OR 3.7</w:t>
            </w:r>
            <w:r w:rsidRPr="005C3688">
              <w:rPr>
                <w:rFonts w:ascii="Times New Roman" w:hAnsi="Times New Roman"/>
                <w:sz w:val="18"/>
                <w:szCs w:val="18"/>
              </w:rPr>
              <w:t xml:space="preserve"> CI[1.06-12.85]</w:t>
            </w:r>
          </w:p>
        </w:tc>
      </w:tr>
      <w:tr w:rsidR="00894078" w:rsidRPr="005C3688" w14:paraId="5DD819AC" w14:textId="77777777" w:rsidTr="00444D1B">
        <w:trPr>
          <w:jc w:val="center"/>
        </w:trPr>
        <w:tc>
          <w:tcPr>
            <w:tcW w:w="2738" w:type="dxa"/>
            <w:tcBorders>
              <w:top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B660DE7" w14:textId="77777777" w:rsidR="00894078" w:rsidRPr="005C3688" w:rsidRDefault="00894078" w:rsidP="00FA7A07">
            <w:pPr>
              <w:pStyle w:val="MDPI42tablebody"/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5C3688">
              <w:rPr>
                <w:rFonts w:ascii="Times New Roman" w:hAnsi="Times New Roman"/>
                <w:b/>
                <w:bCs/>
                <w:sz w:val="18"/>
                <w:szCs w:val="18"/>
              </w:rPr>
              <w:t>Cumulated symptoms</w:t>
            </w:r>
          </w:p>
          <w:p w14:paraId="05302260" w14:textId="77777777" w:rsidR="00894078" w:rsidRPr="005C3688" w:rsidRDefault="00894078" w:rsidP="00FA7A07">
            <w:pPr>
              <w:pStyle w:val="MDPI42tablebody"/>
              <w:ind w:left="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C3688">
              <w:rPr>
                <w:rFonts w:ascii="Times New Roman" w:hAnsi="Times New Roman"/>
                <w:sz w:val="18"/>
                <w:szCs w:val="18"/>
              </w:rPr>
              <w:t>0</w:t>
            </w:r>
          </w:p>
          <w:p w14:paraId="22A36CFB" w14:textId="77777777" w:rsidR="00894078" w:rsidRPr="005C3688" w:rsidRDefault="00894078" w:rsidP="00FA7A07">
            <w:pPr>
              <w:pStyle w:val="MDPI42tablebody"/>
              <w:ind w:left="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C3688">
              <w:rPr>
                <w:rFonts w:ascii="Times New Roman" w:hAnsi="Times New Roman"/>
                <w:sz w:val="18"/>
                <w:szCs w:val="18"/>
              </w:rPr>
              <w:t>1</w:t>
            </w:r>
          </w:p>
          <w:p w14:paraId="7298A42F" w14:textId="77777777" w:rsidR="00894078" w:rsidRPr="005C3688" w:rsidRDefault="00894078" w:rsidP="00FA7A07">
            <w:pPr>
              <w:pStyle w:val="MDPI42tablebody"/>
              <w:ind w:left="28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C3688">
              <w:rPr>
                <w:rFonts w:ascii="Times New Roman" w:hAnsi="Times New Roman"/>
                <w:sz w:val="18"/>
                <w:szCs w:val="18"/>
              </w:rPr>
              <w:t>&gt; 1</w:t>
            </w:r>
          </w:p>
        </w:tc>
        <w:tc>
          <w:tcPr>
            <w:tcW w:w="1542" w:type="dxa"/>
            <w:tcBorders>
              <w:top w:val="single" w:sz="8" w:space="0" w:color="auto"/>
              <w:bottom w:val="single" w:sz="8" w:space="0" w:color="auto"/>
              <w:right w:val="nil"/>
            </w:tcBorders>
          </w:tcPr>
          <w:p w14:paraId="64DF9875" w14:textId="77777777" w:rsidR="00894078" w:rsidRPr="005C3688" w:rsidRDefault="00894078" w:rsidP="00444D1B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</w:p>
          <w:p w14:paraId="70E8A43B" w14:textId="77777777" w:rsidR="00894078" w:rsidRPr="005C3688" w:rsidRDefault="00894078" w:rsidP="00444D1B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5C3688">
              <w:rPr>
                <w:rFonts w:ascii="Times New Roman" w:hAnsi="Times New Roman"/>
                <w:sz w:val="18"/>
                <w:szCs w:val="18"/>
              </w:rPr>
              <w:t>1137 (95.3)</w:t>
            </w:r>
          </w:p>
          <w:p w14:paraId="27F16292" w14:textId="77777777" w:rsidR="00894078" w:rsidRPr="005C3688" w:rsidRDefault="00894078" w:rsidP="00444D1B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5C3688">
              <w:rPr>
                <w:rFonts w:ascii="Times New Roman" w:hAnsi="Times New Roman"/>
                <w:sz w:val="18"/>
                <w:szCs w:val="18"/>
              </w:rPr>
              <w:t>24 (2.0)</w:t>
            </w:r>
          </w:p>
          <w:p w14:paraId="725F4DAF" w14:textId="77777777" w:rsidR="00894078" w:rsidRPr="005C3688" w:rsidRDefault="00894078" w:rsidP="00444D1B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5C3688">
              <w:rPr>
                <w:rFonts w:ascii="Times New Roman" w:hAnsi="Times New Roman"/>
                <w:sz w:val="18"/>
                <w:szCs w:val="18"/>
              </w:rPr>
              <w:t>32 (2.7)</w:t>
            </w:r>
          </w:p>
        </w:tc>
        <w:tc>
          <w:tcPr>
            <w:tcW w:w="154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4D3419D3" w14:textId="77777777" w:rsidR="00894078" w:rsidRPr="005C3688" w:rsidRDefault="00894078" w:rsidP="00444D1B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</w:p>
          <w:p w14:paraId="62CF992E" w14:textId="77777777" w:rsidR="00894078" w:rsidRPr="005C3688" w:rsidRDefault="00894078" w:rsidP="00444D1B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5C3688">
              <w:rPr>
                <w:rFonts w:ascii="Times New Roman" w:hAnsi="Times New Roman"/>
                <w:sz w:val="18"/>
                <w:szCs w:val="18"/>
              </w:rPr>
              <w:t>217 (84.1)</w:t>
            </w:r>
          </w:p>
          <w:p w14:paraId="51345845" w14:textId="77777777" w:rsidR="00894078" w:rsidRPr="005C3688" w:rsidRDefault="00894078" w:rsidP="00444D1B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5C3688">
              <w:rPr>
                <w:rFonts w:ascii="Times New Roman" w:hAnsi="Times New Roman"/>
                <w:sz w:val="18"/>
                <w:szCs w:val="18"/>
              </w:rPr>
              <w:t>19 (7.4)</w:t>
            </w:r>
          </w:p>
          <w:p w14:paraId="602B31BF" w14:textId="77777777" w:rsidR="00894078" w:rsidRPr="005C3688" w:rsidRDefault="00894078" w:rsidP="00444D1B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5C3688">
              <w:rPr>
                <w:rFonts w:ascii="Times New Roman" w:hAnsi="Times New Roman"/>
                <w:sz w:val="18"/>
                <w:szCs w:val="18"/>
              </w:rPr>
              <w:t>22 (8.5)</w:t>
            </w:r>
          </w:p>
        </w:tc>
        <w:tc>
          <w:tcPr>
            <w:tcW w:w="154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4204EB1" w14:textId="77777777" w:rsidR="00894078" w:rsidRPr="005C3688" w:rsidRDefault="00894078" w:rsidP="00444D1B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</w:p>
          <w:p w14:paraId="1677C222" w14:textId="77777777" w:rsidR="00894078" w:rsidRPr="005C3688" w:rsidRDefault="00894078" w:rsidP="00444D1B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5C3688">
              <w:rPr>
                <w:rFonts w:ascii="Times New Roman" w:hAnsi="Times New Roman"/>
                <w:sz w:val="18"/>
                <w:szCs w:val="18"/>
              </w:rPr>
              <w:t>920 (98.4)</w:t>
            </w:r>
          </w:p>
          <w:p w14:paraId="0B5F4023" w14:textId="77777777" w:rsidR="00894078" w:rsidRPr="005C3688" w:rsidRDefault="00894078" w:rsidP="00444D1B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5C3688">
              <w:rPr>
                <w:rFonts w:ascii="Times New Roman" w:hAnsi="Times New Roman"/>
                <w:sz w:val="18"/>
                <w:szCs w:val="18"/>
              </w:rPr>
              <w:t>5 (0.5)</w:t>
            </w:r>
          </w:p>
          <w:p w14:paraId="602C3184" w14:textId="77777777" w:rsidR="00894078" w:rsidRPr="005C3688" w:rsidRDefault="00894078" w:rsidP="00444D1B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5C3688">
              <w:rPr>
                <w:rFonts w:ascii="Times New Roman" w:hAnsi="Times New Roman"/>
                <w:sz w:val="18"/>
                <w:szCs w:val="18"/>
              </w:rPr>
              <w:t>10 (1.1)</w:t>
            </w:r>
          </w:p>
        </w:tc>
        <w:tc>
          <w:tcPr>
            <w:tcW w:w="18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A7474A4" w14:textId="3EB407B9" w:rsidR="00894078" w:rsidRPr="005C3688" w:rsidRDefault="00C55070" w:rsidP="00444D1B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p</w:t>
            </w:r>
            <w:r w:rsidR="00894078" w:rsidRPr="005C3688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&lt; 0.001</w:t>
            </w:r>
            <w:r w:rsidR="00894078" w:rsidRPr="005C3688">
              <w:rPr>
                <w:rFonts w:ascii="Times New Roman" w:hAnsi="Times New Roman"/>
                <w:sz w:val="18"/>
                <w:szCs w:val="18"/>
              </w:rPr>
              <w:t xml:space="preserve"> *</w:t>
            </w:r>
          </w:p>
          <w:p w14:paraId="00AB6956" w14:textId="77777777" w:rsidR="00894078" w:rsidRPr="005C3688" w:rsidRDefault="00894078" w:rsidP="00444D1B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5C3688">
              <w:rPr>
                <w:rFonts w:ascii="Times New Roman" w:hAnsi="Times New Roman"/>
                <w:sz w:val="18"/>
                <w:szCs w:val="18"/>
              </w:rPr>
              <w:t>Ref</w:t>
            </w:r>
          </w:p>
          <w:p w14:paraId="4AF4ACBB" w14:textId="77777777" w:rsidR="00894078" w:rsidRPr="005C3688" w:rsidRDefault="00894078" w:rsidP="00444D1B">
            <w:pPr>
              <w:pStyle w:val="MDPI42tablebody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5C3688">
              <w:rPr>
                <w:rFonts w:ascii="Times New Roman" w:hAnsi="Times New Roman"/>
                <w:b/>
                <w:bCs/>
                <w:sz w:val="18"/>
                <w:szCs w:val="18"/>
              </w:rPr>
              <w:t>OR 16.1</w:t>
            </w:r>
          </w:p>
          <w:p w14:paraId="27936D62" w14:textId="77777777" w:rsidR="00894078" w:rsidRPr="005C3688" w:rsidRDefault="00894078" w:rsidP="00444D1B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5C3688">
              <w:rPr>
                <w:rFonts w:ascii="Times New Roman" w:hAnsi="Times New Roman"/>
                <w:b/>
                <w:bCs/>
                <w:sz w:val="18"/>
                <w:szCs w:val="18"/>
              </w:rPr>
              <w:t>OR 9.3</w:t>
            </w:r>
          </w:p>
        </w:tc>
      </w:tr>
    </w:tbl>
    <w:p w14:paraId="465DC9DB" w14:textId="77777777" w:rsidR="00894078" w:rsidRPr="005C3688" w:rsidRDefault="00894078" w:rsidP="00894078">
      <w:pPr>
        <w:pStyle w:val="Default"/>
        <w:rPr>
          <w:rFonts w:ascii="Times New Roman" w:hAnsi="Times New Roman" w:cs="Times New Roman"/>
          <w:sz w:val="18"/>
          <w:szCs w:val="18"/>
          <w:lang w:val="en-US"/>
        </w:rPr>
      </w:pPr>
      <w:r w:rsidRPr="005C3688">
        <w:rPr>
          <w:rFonts w:ascii="Times New Roman" w:hAnsi="Times New Roman" w:cs="Times New Roman"/>
          <w:sz w:val="18"/>
          <w:szCs w:val="18"/>
          <w:lang w:val="en-US"/>
        </w:rPr>
        <w:t>* Chi square test</w:t>
      </w:r>
    </w:p>
    <w:p w14:paraId="17159F64" w14:textId="77777777" w:rsidR="00894078" w:rsidRPr="005C3688" w:rsidRDefault="00894078" w:rsidP="00894078">
      <w:pPr>
        <w:pStyle w:val="Default"/>
        <w:rPr>
          <w:rFonts w:ascii="Times New Roman" w:hAnsi="Times New Roman" w:cs="Times New Roman"/>
          <w:sz w:val="18"/>
          <w:szCs w:val="18"/>
          <w:lang w:val="en-US"/>
        </w:rPr>
      </w:pPr>
      <w:r w:rsidRPr="005C3688">
        <w:rPr>
          <w:rFonts w:ascii="Times New Roman" w:hAnsi="Times New Roman" w:cs="Times New Roman"/>
          <w:sz w:val="18"/>
          <w:szCs w:val="18"/>
          <w:lang w:val="en-US"/>
        </w:rPr>
        <w:t>° Mann-Whitney-test</w:t>
      </w:r>
    </w:p>
    <w:p w14:paraId="33908816" w14:textId="77777777" w:rsidR="00894078" w:rsidRPr="005C3688" w:rsidRDefault="00894078" w:rsidP="00894078">
      <w:pPr>
        <w:pStyle w:val="Default"/>
        <w:rPr>
          <w:rFonts w:ascii="Times New Roman" w:hAnsi="Times New Roman" w:cs="Times New Roman"/>
          <w:sz w:val="18"/>
          <w:szCs w:val="18"/>
          <w:lang w:val="en-US"/>
        </w:rPr>
      </w:pPr>
      <w:r w:rsidRPr="005C3688">
        <w:rPr>
          <w:rFonts w:ascii="Times New Roman" w:hAnsi="Times New Roman" w:cs="Times New Roman"/>
          <w:sz w:val="18"/>
          <w:szCs w:val="18"/>
          <w:lang w:val="en-US"/>
        </w:rPr>
        <w:t>Abbreviations</w:t>
      </w:r>
      <w:r w:rsidRPr="005C3688">
        <w:rPr>
          <w:rFonts w:ascii="Times New Roman" w:hAnsi="Times New Roman" w:cs="Times New Roman"/>
          <w:sz w:val="18"/>
          <w:szCs w:val="18"/>
          <w:lang w:val="en-US"/>
        </w:rPr>
        <w:tab/>
        <w:t>PCR = polymerase chain reaction</w:t>
      </w:r>
    </w:p>
    <w:p w14:paraId="4AC175C7" w14:textId="77777777" w:rsidR="00894078" w:rsidRPr="005C3688" w:rsidRDefault="00894078" w:rsidP="00894078">
      <w:pPr>
        <w:pStyle w:val="Default"/>
        <w:rPr>
          <w:rFonts w:ascii="Times New Roman" w:hAnsi="Times New Roman" w:cs="Times New Roman"/>
          <w:sz w:val="18"/>
          <w:szCs w:val="18"/>
          <w:lang w:val="en-US"/>
        </w:rPr>
      </w:pPr>
      <w:r w:rsidRPr="005C3688">
        <w:rPr>
          <w:rFonts w:ascii="Times New Roman" w:hAnsi="Times New Roman" w:cs="Times New Roman"/>
          <w:sz w:val="18"/>
          <w:szCs w:val="18"/>
          <w:lang w:val="en-US"/>
        </w:rPr>
        <w:tab/>
      </w:r>
      <w:r w:rsidRPr="005C3688">
        <w:rPr>
          <w:rFonts w:ascii="Times New Roman" w:hAnsi="Times New Roman" w:cs="Times New Roman"/>
          <w:sz w:val="18"/>
          <w:szCs w:val="18"/>
          <w:lang w:val="en-US"/>
        </w:rPr>
        <w:tab/>
        <w:t>IQR = inter quartile range</w:t>
      </w:r>
    </w:p>
    <w:p w14:paraId="7AD03F90" w14:textId="77777777" w:rsidR="00894078" w:rsidRPr="005C3688" w:rsidRDefault="00894078" w:rsidP="00894078">
      <w:pPr>
        <w:pStyle w:val="Default"/>
        <w:rPr>
          <w:rFonts w:ascii="Times New Roman" w:hAnsi="Times New Roman" w:cs="Times New Roman"/>
          <w:sz w:val="18"/>
          <w:szCs w:val="18"/>
          <w:lang w:val="en-US"/>
        </w:rPr>
      </w:pPr>
      <w:r w:rsidRPr="005C3688">
        <w:rPr>
          <w:rFonts w:ascii="Times New Roman" w:hAnsi="Times New Roman" w:cs="Times New Roman"/>
          <w:sz w:val="18"/>
          <w:szCs w:val="18"/>
          <w:lang w:val="en-US"/>
        </w:rPr>
        <w:tab/>
      </w:r>
      <w:r w:rsidRPr="005C3688">
        <w:rPr>
          <w:rFonts w:ascii="Times New Roman" w:hAnsi="Times New Roman" w:cs="Times New Roman"/>
          <w:sz w:val="18"/>
          <w:szCs w:val="18"/>
          <w:lang w:val="en-US"/>
        </w:rPr>
        <w:tab/>
        <w:t>OR = odds ratio</w:t>
      </w:r>
    </w:p>
    <w:p w14:paraId="22236336" w14:textId="77777777" w:rsidR="00894078" w:rsidRPr="005C3688" w:rsidRDefault="00894078" w:rsidP="00894078">
      <w:pPr>
        <w:pStyle w:val="Default"/>
        <w:tabs>
          <w:tab w:val="left" w:pos="1122"/>
        </w:tabs>
        <w:rPr>
          <w:rFonts w:ascii="Times New Roman" w:hAnsi="Times New Roman" w:cs="Times New Roman"/>
          <w:sz w:val="22"/>
          <w:szCs w:val="22"/>
          <w:lang w:val="en-US"/>
        </w:rPr>
      </w:pPr>
    </w:p>
    <w:p w14:paraId="3CB63897" w14:textId="77777777" w:rsidR="00F1635B" w:rsidRPr="005C3688" w:rsidRDefault="00F1635B" w:rsidP="00894078">
      <w:pPr>
        <w:pStyle w:val="Default"/>
        <w:tabs>
          <w:tab w:val="left" w:pos="1122"/>
        </w:tabs>
        <w:rPr>
          <w:rFonts w:ascii="Times New Roman" w:hAnsi="Times New Roman" w:cs="Times New Roman"/>
          <w:sz w:val="22"/>
          <w:szCs w:val="22"/>
          <w:lang w:val="en-US"/>
        </w:rPr>
      </w:pPr>
    </w:p>
    <w:p w14:paraId="5D1A7570" w14:textId="77777777" w:rsidR="00052142" w:rsidRDefault="00052142">
      <w:pPr>
        <w:rPr>
          <w:rFonts w:ascii="Times New Roman" w:hAnsi="Times New Roman" w:cs="Times New Roman"/>
          <w:color w:val="000000"/>
          <w:highlight w:val="yellow"/>
          <w:lang w:val="en-US"/>
        </w:rPr>
      </w:pPr>
      <w:r>
        <w:rPr>
          <w:rFonts w:ascii="Times New Roman" w:hAnsi="Times New Roman" w:cs="Times New Roman"/>
          <w:highlight w:val="yellow"/>
          <w:lang w:val="en-US"/>
        </w:rPr>
        <w:br w:type="page"/>
      </w:r>
    </w:p>
    <w:p w14:paraId="208833D5" w14:textId="3EBFBF4B" w:rsidR="00F1635B" w:rsidRDefault="00F1635B" w:rsidP="00894078">
      <w:pPr>
        <w:pStyle w:val="Default"/>
        <w:tabs>
          <w:tab w:val="left" w:pos="1122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052142">
        <w:rPr>
          <w:rFonts w:ascii="Times New Roman" w:hAnsi="Times New Roman" w:cs="Times New Roman"/>
          <w:b/>
          <w:bCs/>
          <w:sz w:val="22"/>
          <w:szCs w:val="22"/>
          <w:lang w:val="en-US"/>
        </w:rPr>
        <w:t>Table S2</w:t>
      </w:r>
      <w:r w:rsidRPr="00052142">
        <w:rPr>
          <w:rFonts w:ascii="Times New Roman" w:hAnsi="Times New Roman" w:cs="Times New Roman"/>
          <w:b/>
          <w:bCs/>
          <w:sz w:val="22"/>
          <w:szCs w:val="22"/>
          <w:lang w:val="en-US"/>
        </w:rPr>
        <w:tab/>
      </w:r>
      <w:r w:rsidRPr="005C3688">
        <w:rPr>
          <w:rFonts w:ascii="Times New Roman" w:hAnsi="Times New Roman" w:cs="Times New Roman"/>
          <w:sz w:val="22"/>
          <w:szCs w:val="22"/>
          <w:lang w:val="en-US"/>
        </w:rPr>
        <w:tab/>
        <w:t>Multivariable analysis of seroprevalence</w:t>
      </w:r>
    </w:p>
    <w:p w14:paraId="17850FC0" w14:textId="69107851" w:rsidR="00FD07DA" w:rsidRDefault="00FD07DA" w:rsidP="00FD07DA">
      <w:pPr>
        <w:pStyle w:val="Default"/>
        <w:numPr>
          <w:ilvl w:val="0"/>
          <w:numId w:val="1"/>
        </w:numPr>
        <w:tabs>
          <w:tab w:val="left" w:pos="1122"/>
        </w:tabs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sz w:val="22"/>
          <w:szCs w:val="22"/>
          <w:lang w:val="en-US"/>
        </w:rPr>
        <w:t>Table with availability PCR test</w:t>
      </w:r>
    </w:p>
    <w:p w14:paraId="5CB6F119" w14:textId="714C282B" w:rsidR="00052142" w:rsidRPr="005C3688" w:rsidRDefault="00052142" w:rsidP="00894078">
      <w:pPr>
        <w:pStyle w:val="Default"/>
        <w:tabs>
          <w:tab w:val="left" w:pos="1122"/>
        </w:tabs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noProof/>
        </w:rPr>
        <w:drawing>
          <wp:inline distT="0" distB="0" distL="0" distR="0" wp14:anchorId="11ADDC88" wp14:editId="149A6BB8">
            <wp:extent cx="5559425" cy="4179570"/>
            <wp:effectExtent l="0" t="0" r="3175" b="0"/>
            <wp:docPr id="11" name="Afbeelding 1" descr="Afbeelding met tekst, schermopname, Lettertype, menu&#10;&#10;Automatisch gegenereerde beschrijv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Afbeelding 1" descr="Afbeelding met tekst, schermopname, Lettertype, menu&#10;&#10;Automatisch gegenereerde beschrijvi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59425" cy="41795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6CE3EF" w14:textId="77777777" w:rsidR="00894078" w:rsidRPr="005C3688" w:rsidRDefault="00894078" w:rsidP="001435A9">
      <w:pPr>
        <w:pStyle w:val="Default"/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</w:p>
    <w:p w14:paraId="2E9D2F85" w14:textId="27E96FD7" w:rsidR="00FD07DA" w:rsidRDefault="00FD07DA" w:rsidP="00FD07DA">
      <w:pPr>
        <w:pStyle w:val="Default"/>
        <w:numPr>
          <w:ilvl w:val="0"/>
          <w:numId w:val="1"/>
        </w:numPr>
        <w:tabs>
          <w:tab w:val="left" w:pos="1122"/>
        </w:tabs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sz w:val="22"/>
          <w:szCs w:val="22"/>
          <w:lang w:val="en-US"/>
        </w:rPr>
        <w:t>Table without availability PCR test</w:t>
      </w:r>
    </w:p>
    <w:p w14:paraId="4B1D00ED" w14:textId="0006F0AD" w:rsidR="00052142" w:rsidRDefault="00FD07DA">
      <w:pPr>
        <w:rPr>
          <w:rFonts w:ascii="Times New Roman" w:hAnsi="Times New Roman" w:cs="Times New Roman"/>
          <w:b/>
          <w:bCs/>
          <w:color w:val="000000"/>
          <w:lang w:val="en-GB"/>
        </w:rPr>
      </w:pPr>
      <w:r>
        <w:rPr>
          <w:noProof/>
        </w:rPr>
        <w:drawing>
          <wp:inline distT="0" distB="0" distL="0" distR="0" wp14:anchorId="254BBC65" wp14:editId="7BF58273">
            <wp:extent cx="5553710" cy="4058920"/>
            <wp:effectExtent l="0" t="0" r="8890" b="0"/>
            <wp:docPr id="15" name="Afbeelding 2" descr="Afbeelding met tekst, schermopname, Lettertype, nummer&#10;&#10;Automatisch gegenereerde beschrijv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Afbeelding 2" descr="Afbeelding met tekst, schermopname, Lettertype, nummer&#10;&#10;Automatisch gegenereerde beschrijvin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53710" cy="4058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052142">
        <w:rPr>
          <w:rFonts w:ascii="Times New Roman" w:hAnsi="Times New Roman" w:cs="Times New Roman"/>
          <w:b/>
          <w:bCs/>
          <w:lang w:val="en-GB"/>
        </w:rPr>
        <w:br w:type="page"/>
      </w:r>
    </w:p>
    <w:p w14:paraId="1EC697A2" w14:textId="63EE1395" w:rsidR="00C55070" w:rsidRPr="005C3688" w:rsidRDefault="001435A9" w:rsidP="00C55070">
      <w:pPr>
        <w:pStyle w:val="Default"/>
        <w:rPr>
          <w:rFonts w:ascii="Times New Roman" w:hAnsi="Times New Roman" w:cs="Times New Roman"/>
          <w:sz w:val="23"/>
          <w:szCs w:val="23"/>
          <w:lang w:val="en-GB"/>
        </w:rPr>
      </w:pPr>
      <w:r w:rsidRPr="005C3688">
        <w:rPr>
          <w:rFonts w:ascii="Times New Roman" w:hAnsi="Times New Roman" w:cs="Times New Roman"/>
          <w:b/>
          <w:bCs/>
          <w:sz w:val="22"/>
          <w:szCs w:val="22"/>
          <w:lang w:val="en-GB"/>
        </w:rPr>
        <w:t>Table S</w:t>
      </w:r>
      <w:r w:rsidR="009963BF">
        <w:rPr>
          <w:rFonts w:ascii="Times New Roman" w:hAnsi="Times New Roman" w:cs="Times New Roman"/>
          <w:b/>
          <w:bCs/>
          <w:sz w:val="22"/>
          <w:szCs w:val="22"/>
          <w:lang w:val="en-GB"/>
        </w:rPr>
        <w:t>3</w:t>
      </w:r>
      <w:r w:rsidRPr="005C3688">
        <w:rPr>
          <w:rFonts w:ascii="Times New Roman" w:hAnsi="Times New Roman" w:cs="Times New Roman"/>
          <w:sz w:val="22"/>
          <w:szCs w:val="22"/>
          <w:lang w:val="en-GB"/>
        </w:rPr>
        <w:tab/>
      </w:r>
      <w:r w:rsidR="00C55070">
        <w:rPr>
          <w:rFonts w:ascii="Times New Roman" w:hAnsi="Times New Roman" w:cs="Times New Roman"/>
          <w:sz w:val="22"/>
          <w:szCs w:val="22"/>
          <w:lang w:val="en-GB"/>
        </w:rPr>
        <w:t>Comparison of</w:t>
      </w:r>
      <w:r w:rsidR="00C55070">
        <w:rPr>
          <w:rFonts w:ascii="Times New Roman" w:hAnsi="Times New Roman" w:cs="Times New Roman"/>
          <w:sz w:val="22"/>
          <w:szCs w:val="22"/>
          <w:lang w:val="en-GB"/>
        </w:rPr>
        <w:t xml:space="preserve"> sociodemographic and gestational characteristics according to whether there is placental transfer of IgG</w:t>
      </w:r>
      <w:r w:rsidR="00C55070" w:rsidRPr="005C3688">
        <w:rPr>
          <w:rFonts w:ascii="Times New Roman" w:hAnsi="Times New Roman" w:cs="Times New Roman"/>
          <w:sz w:val="23"/>
          <w:szCs w:val="23"/>
          <w:lang w:val="en-GB"/>
        </w:rPr>
        <w:t xml:space="preserve"> (only maternal IgG positive antibodies are considered).</w:t>
      </w:r>
    </w:p>
    <w:p w14:paraId="5707BEC8" w14:textId="43B3E031" w:rsidR="001435A9" w:rsidRPr="005C3688" w:rsidRDefault="001435A9" w:rsidP="001435A9">
      <w:pPr>
        <w:pStyle w:val="Default"/>
        <w:rPr>
          <w:rFonts w:ascii="Times New Roman" w:hAnsi="Times New Roman" w:cs="Times New Roman"/>
          <w:sz w:val="23"/>
          <w:szCs w:val="23"/>
          <w:lang w:val="en-GB"/>
        </w:rPr>
      </w:pPr>
    </w:p>
    <w:tbl>
      <w:tblPr>
        <w:tblW w:w="4519" w:type="pct"/>
        <w:jc w:val="center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73"/>
        <w:gridCol w:w="1719"/>
        <w:gridCol w:w="1100"/>
        <w:gridCol w:w="28"/>
        <w:gridCol w:w="1074"/>
        <w:gridCol w:w="1100"/>
        <w:gridCol w:w="54"/>
        <w:gridCol w:w="836"/>
        <w:gridCol w:w="15"/>
      </w:tblGrid>
      <w:tr w:rsidR="001435A9" w:rsidRPr="005C3688" w14:paraId="2A8A084D" w14:textId="77777777" w:rsidTr="000D62BE">
        <w:trPr>
          <w:jc w:val="center"/>
        </w:trPr>
        <w:tc>
          <w:tcPr>
            <w:tcW w:w="1386" w:type="pct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46FA11E4" w14:textId="4212C33E" w:rsidR="001435A9" w:rsidRPr="005C3688" w:rsidRDefault="001435A9" w:rsidP="000C64A8">
            <w:pPr>
              <w:pStyle w:val="MDPI42tablebody"/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</w:pPr>
            <w:r w:rsidRPr="005C3688"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>Socio-demographic and pregnancy characteristics</w:t>
            </w:r>
          </w:p>
        </w:tc>
        <w:tc>
          <w:tcPr>
            <w:tcW w:w="1736" w:type="pct"/>
            <w:gridSpan w:val="3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028D3591" w14:textId="77777777" w:rsidR="001435A9" w:rsidRPr="005C3688" w:rsidRDefault="001435A9" w:rsidP="000C64A8">
            <w:pPr>
              <w:pStyle w:val="MDPI42tablebody"/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</w:pPr>
            <w:r w:rsidRPr="005C3688"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 xml:space="preserve">IgG UC </w:t>
            </w:r>
          </w:p>
          <w:p w14:paraId="7E4CB811" w14:textId="77777777" w:rsidR="001435A9" w:rsidRPr="005C3688" w:rsidRDefault="001435A9" w:rsidP="000C64A8">
            <w:pPr>
              <w:pStyle w:val="MDPI42tablebody"/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</w:pPr>
            <w:r w:rsidRPr="005C3688"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>positive</w:t>
            </w:r>
          </w:p>
        </w:tc>
        <w:tc>
          <w:tcPr>
            <w:tcW w:w="1359" w:type="pct"/>
            <w:gridSpan w:val="3"/>
            <w:tcBorders>
              <w:top w:val="single" w:sz="12" w:space="0" w:color="auto"/>
              <w:bottom w:val="nil"/>
            </w:tcBorders>
            <w:vAlign w:val="center"/>
          </w:tcPr>
          <w:p w14:paraId="603E4D73" w14:textId="77777777" w:rsidR="001435A9" w:rsidRPr="005C3688" w:rsidRDefault="001435A9" w:rsidP="000C64A8">
            <w:pPr>
              <w:pStyle w:val="MDPI42tablebody"/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</w:pPr>
            <w:r w:rsidRPr="005C3688"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 xml:space="preserve">IgG UC </w:t>
            </w:r>
          </w:p>
          <w:p w14:paraId="512E2D7C" w14:textId="77777777" w:rsidR="001435A9" w:rsidRPr="005C3688" w:rsidRDefault="001435A9" w:rsidP="000C64A8">
            <w:pPr>
              <w:pStyle w:val="MDPI42tablebody"/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</w:pPr>
            <w:r w:rsidRPr="005C3688"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 xml:space="preserve">negative </w:t>
            </w:r>
          </w:p>
        </w:tc>
        <w:tc>
          <w:tcPr>
            <w:tcW w:w="519" w:type="pct"/>
            <w:gridSpan w:val="2"/>
            <w:tcBorders>
              <w:top w:val="single" w:sz="12" w:space="0" w:color="auto"/>
              <w:bottom w:val="nil"/>
            </w:tcBorders>
            <w:vAlign w:val="center"/>
          </w:tcPr>
          <w:p w14:paraId="0AFD17E3" w14:textId="5FC1BC0F" w:rsidR="001435A9" w:rsidRPr="005C3688" w:rsidRDefault="00C55070" w:rsidP="00C55070">
            <w:pPr>
              <w:pStyle w:val="MDPI42tablebody"/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>p</w:t>
            </w:r>
            <w:r w:rsidR="001435A9" w:rsidRPr="005C3688"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 xml:space="preserve"> value</w:t>
            </w:r>
          </w:p>
        </w:tc>
      </w:tr>
      <w:tr w:rsidR="001435A9" w:rsidRPr="005C3688" w14:paraId="61EA2F18" w14:textId="77777777" w:rsidTr="000D62BE">
        <w:trPr>
          <w:gridAfter w:val="1"/>
          <w:wAfter w:w="9" w:type="pct"/>
          <w:jc w:val="center"/>
        </w:trPr>
        <w:tc>
          <w:tcPr>
            <w:tcW w:w="1386" w:type="pct"/>
            <w:vMerge/>
            <w:tcBorders>
              <w:top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C6D4B97" w14:textId="77777777" w:rsidR="001435A9" w:rsidRPr="005C3688" w:rsidRDefault="001435A9" w:rsidP="000C64A8">
            <w:pPr>
              <w:pStyle w:val="MDPI42tablebody"/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04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7F99C9F" w14:textId="77777777" w:rsidR="001435A9" w:rsidRPr="005C3688" w:rsidRDefault="001435A9" w:rsidP="000C64A8">
            <w:pPr>
              <w:pStyle w:val="MDPI42tablebody"/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</w:pPr>
            <w:r w:rsidRPr="005C3688"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N (%)</w:t>
            </w:r>
          </w:p>
        </w:tc>
        <w:tc>
          <w:tcPr>
            <w:tcW w:w="67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DFA6584" w14:textId="4242C0B8" w:rsidR="001435A9" w:rsidRPr="005C3688" w:rsidRDefault="001435A9" w:rsidP="000C64A8">
            <w:pPr>
              <w:pStyle w:val="MDPI42tablebody"/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</w:pPr>
            <w:r w:rsidRPr="005C3688"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Mean (sd)* / Median (IQR)</w:t>
            </w:r>
          </w:p>
        </w:tc>
        <w:tc>
          <w:tcPr>
            <w:tcW w:w="672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A15460E" w14:textId="77777777" w:rsidR="001435A9" w:rsidRPr="005C3688" w:rsidRDefault="001435A9" w:rsidP="000C64A8">
            <w:pPr>
              <w:pStyle w:val="MDPI42tablebody"/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</w:pPr>
            <w:r w:rsidRPr="005C3688"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N (%)</w:t>
            </w:r>
          </w:p>
        </w:tc>
        <w:tc>
          <w:tcPr>
            <w:tcW w:w="67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D2D5D68" w14:textId="3010B226" w:rsidR="001435A9" w:rsidRPr="005C3688" w:rsidRDefault="001435A9" w:rsidP="000C64A8">
            <w:pPr>
              <w:pStyle w:val="MDPI42tablebody"/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</w:pPr>
            <w:r w:rsidRPr="005C3688"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Mean (sd)* / Median (IQR)</w:t>
            </w:r>
          </w:p>
        </w:tc>
        <w:tc>
          <w:tcPr>
            <w:tcW w:w="543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0651BDA" w14:textId="77777777" w:rsidR="001435A9" w:rsidRPr="005C3688" w:rsidRDefault="001435A9" w:rsidP="000C64A8">
            <w:pPr>
              <w:pStyle w:val="MDPI42tablebody"/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</w:pPr>
          </w:p>
        </w:tc>
      </w:tr>
      <w:tr w:rsidR="001435A9" w:rsidRPr="005C3688" w14:paraId="38953EE6" w14:textId="77777777" w:rsidTr="000D62BE">
        <w:trPr>
          <w:gridAfter w:val="1"/>
          <w:wAfter w:w="9" w:type="pct"/>
          <w:jc w:val="center"/>
        </w:trPr>
        <w:tc>
          <w:tcPr>
            <w:tcW w:w="1386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01D8EB2" w14:textId="5B281747" w:rsidR="001435A9" w:rsidRPr="005C3688" w:rsidRDefault="001435A9" w:rsidP="000C64A8">
            <w:pPr>
              <w:pStyle w:val="MDPI42tablebody"/>
              <w:jc w:val="lef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C3688"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>Maternal age</w:t>
            </w:r>
            <w:r w:rsidRPr="005C3688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(years)</w:t>
            </w:r>
          </w:p>
        </w:tc>
        <w:tc>
          <w:tcPr>
            <w:tcW w:w="1048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8F840D8" w14:textId="4876398F" w:rsidR="001435A9" w:rsidRPr="005C3688" w:rsidRDefault="001435A9" w:rsidP="000C64A8">
            <w:pPr>
              <w:pStyle w:val="MDPI42tablebody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C3688">
              <w:rPr>
                <w:rFonts w:ascii="Times New Roman" w:hAnsi="Times New Roman"/>
                <w:sz w:val="18"/>
                <w:szCs w:val="18"/>
                <w:lang w:val="en-GB"/>
              </w:rPr>
              <w:t>209</w:t>
            </w:r>
          </w:p>
        </w:tc>
        <w:tc>
          <w:tcPr>
            <w:tcW w:w="671" w:type="pct"/>
            <w:tcBorders>
              <w:top w:val="single" w:sz="12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53C821" w14:textId="55AD7BAE" w:rsidR="001435A9" w:rsidRPr="005C3688" w:rsidRDefault="001435A9" w:rsidP="001435A9">
            <w:pPr>
              <w:pStyle w:val="Default"/>
              <w:rPr>
                <w:rFonts w:ascii="Times New Roman" w:eastAsia="Times New Roman" w:hAnsi="Times New Roman" w:cs="Times New Roman"/>
                <w:snapToGrid w:val="0"/>
                <w:sz w:val="18"/>
                <w:szCs w:val="18"/>
                <w:lang w:val="en-GB" w:eastAsia="de-DE" w:bidi="en-US"/>
              </w:rPr>
            </w:pPr>
            <w:r w:rsidRPr="005C3688">
              <w:rPr>
                <w:rFonts w:ascii="Times New Roman" w:eastAsia="Times New Roman" w:hAnsi="Times New Roman" w:cs="Times New Roman"/>
                <w:snapToGrid w:val="0"/>
                <w:sz w:val="18"/>
                <w:szCs w:val="18"/>
                <w:lang w:val="en-GB" w:eastAsia="de-DE" w:bidi="en-US"/>
              </w:rPr>
              <w:t xml:space="preserve">31.7 </w:t>
            </w:r>
            <w:r w:rsidRPr="005C368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4.73) *</w:t>
            </w:r>
          </w:p>
        </w:tc>
        <w:tc>
          <w:tcPr>
            <w:tcW w:w="672" w:type="pct"/>
            <w:gridSpan w:val="2"/>
            <w:tcBorders>
              <w:top w:val="single" w:sz="12" w:space="0" w:color="auto"/>
              <w:left w:val="single" w:sz="4" w:space="0" w:color="auto"/>
              <w:bottom w:val="single" w:sz="8" w:space="0" w:color="auto"/>
            </w:tcBorders>
            <w:vAlign w:val="center"/>
          </w:tcPr>
          <w:p w14:paraId="13318477" w14:textId="44084B4B" w:rsidR="001435A9" w:rsidRPr="005C3688" w:rsidRDefault="001435A9" w:rsidP="000C64A8">
            <w:pPr>
              <w:pStyle w:val="MDPI42tablebody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C3688">
              <w:rPr>
                <w:rFonts w:ascii="Times New Roman" w:hAnsi="Times New Roman"/>
                <w:sz w:val="18"/>
                <w:szCs w:val="18"/>
                <w:lang w:val="en-GB"/>
              </w:rPr>
              <w:t>48</w:t>
            </w:r>
          </w:p>
        </w:tc>
        <w:tc>
          <w:tcPr>
            <w:tcW w:w="671" w:type="pct"/>
            <w:tcBorders>
              <w:top w:val="single" w:sz="12" w:space="0" w:color="auto"/>
              <w:bottom w:val="single" w:sz="8" w:space="0" w:color="auto"/>
            </w:tcBorders>
          </w:tcPr>
          <w:p w14:paraId="1A6AB5ED" w14:textId="34BEC9DC" w:rsidR="001435A9" w:rsidRPr="005C3688" w:rsidRDefault="001435A9" w:rsidP="001435A9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C3688">
              <w:rPr>
                <w:rFonts w:ascii="Times New Roman" w:eastAsia="Times New Roman" w:hAnsi="Times New Roman" w:cs="Times New Roman"/>
                <w:snapToGrid w:val="0"/>
                <w:sz w:val="18"/>
                <w:szCs w:val="18"/>
                <w:lang w:val="en-GB" w:eastAsia="de-DE" w:bidi="en-US"/>
              </w:rPr>
              <w:t xml:space="preserve">32.4 </w:t>
            </w:r>
            <w:r w:rsidRPr="005C368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4.5) *</w:t>
            </w:r>
          </w:p>
        </w:tc>
        <w:tc>
          <w:tcPr>
            <w:tcW w:w="543" w:type="pct"/>
            <w:gridSpan w:val="2"/>
            <w:tcBorders>
              <w:top w:val="single" w:sz="12" w:space="0" w:color="auto"/>
              <w:bottom w:val="single" w:sz="8" w:space="0" w:color="auto"/>
              <w:right w:val="nil"/>
            </w:tcBorders>
            <w:vAlign w:val="center"/>
          </w:tcPr>
          <w:p w14:paraId="0AD215A6" w14:textId="343F14F9" w:rsidR="001435A9" w:rsidRPr="005C3688" w:rsidRDefault="001435A9" w:rsidP="000C64A8">
            <w:pPr>
              <w:pStyle w:val="MDPI42tablebody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C3688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0.30 </w:t>
            </w:r>
            <w:r w:rsidRPr="005C3688">
              <w:rPr>
                <w:rFonts w:ascii="Times New Roman" w:hAnsi="Times New Roman"/>
                <w:sz w:val="18"/>
                <w:szCs w:val="18"/>
                <w:vertAlign w:val="superscript"/>
                <w:lang w:val="en-GB"/>
              </w:rPr>
              <w:t>a</w:t>
            </w:r>
          </w:p>
        </w:tc>
      </w:tr>
      <w:tr w:rsidR="001435A9" w:rsidRPr="005C3688" w14:paraId="675759C3" w14:textId="77777777" w:rsidTr="000D62BE">
        <w:trPr>
          <w:gridAfter w:val="1"/>
          <w:wAfter w:w="9" w:type="pct"/>
          <w:jc w:val="center"/>
        </w:trPr>
        <w:tc>
          <w:tcPr>
            <w:tcW w:w="1386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09ABCDE" w14:textId="383AD8D3" w:rsidR="001435A9" w:rsidRPr="005C3688" w:rsidRDefault="001435A9" w:rsidP="000C64A8">
            <w:pPr>
              <w:pStyle w:val="MDPI42tablebody"/>
              <w:jc w:val="left"/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</w:pPr>
            <w:r w:rsidRPr="005C3688"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>Smoking</w:t>
            </w:r>
          </w:p>
          <w:p w14:paraId="5B4C7D25" w14:textId="77777777" w:rsidR="001435A9" w:rsidRPr="005C3688" w:rsidRDefault="001435A9" w:rsidP="00232AC5">
            <w:pPr>
              <w:pStyle w:val="MDPI42tablebody"/>
              <w:ind w:left="284"/>
              <w:jc w:val="lef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C3688">
              <w:rPr>
                <w:rFonts w:ascii="Times New Roman" w:hAnsi="Times New Roman"/>
                <w:sz w:val="18"/>
                <w:szCs w:val="18"/>
                <w:lang w:val="en-GB"/>
              </w:rPr>
              <w:t>Yes</w:t>
            </w:r>
          </w:p>
          <w:p w14:paraId="2069CEE2" w14:textId="77777777" w:rsidR="001435A9" w:rsidRPr="005C3688" w:rsidRDefault="001435A9" w:rsidP="00232AC5">
            <w:pPr>
              <w:pStyle w:val="MDPI42tablebody"/>
              <w:ind w:left="284"/>
              <w:jc w:val="lef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C3688">
              <w:rPr>
                <w:rFonts w:ascii="Times New Roman" w:hAnsi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1048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63270CC" w14:textId="77777777" w:rsidR="001435A9" w:rsidRPr="005C3688" w:rsidRDefault="001435A9" w:rsidP="000C64A8">
            <w:pPr>
              <w:pStyle w:val="MDPI42tablebody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  <w:p w14:paraId="281DFA88" w14:textId="2F2DB0D6" w:rsidR="001435A9" w:rsidRPr="005C3688" w:rsidRDefault="001435A9" w:rsidP="000C64A8">
            <w:pPr>
              <w:pStyle w:val="MDPI42tablebody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C3688">
              <w:rPr>
                <w:rFonts w:ascii="Times New Roman" w:hAnsi="Times New Roman"/>
                <w:sz w:val="18"/>
                <w:szCs w:val="18"/>
                <w:lang w:val="en-GB"/>
              </w:rPr>
              <w:t>7 (3.4)</w:t>
            </w:r>
          </w:p>
          <w:p w14:paraId="212104A1" w14:textId="02A93230" w:rsidR="001435A9" w:rsidRPr="005C3688" w:rsidRDefault="001435A9" w:rsidP="000C64A8">
            <w:pPr>
              <w:pStyle w:val="MDPI42tablebody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C3688">
              <w:rPr>
                <w:rFonts w:ascii="Times New Roman" w:hAnsi="Times New Roman"/>
                <w:sz w:val="18"/>
                <w:szCs w:val="18"/>
                <w:lang w:val="en-GB"/>
              </w:rPr>
              <w:t>201 (96.6)</w:t>
            </w:r>
          </w:p>
        </w:tc>
        <w:tc>
          <w:tcPr>
            <w:tcW w:w="671" w:type="pct"/>
            <w:tcBorders>
              <w:top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BB6A6F" w14:textId="77777777" w:rsidR="001435A9" w:rsidRPr="005C3688" w:rsidRDefault="001435A9" w:rsidP="000C64A8">
            <w:pPr>
              <w:pStyle w:val="MDPI42tablebody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  <w:p w14:paraId="52EEE4E9" w14:textId="77777777" w:rsidR="001435A9" w:rsidRPr="005C3688" w:rsidRDefault="001435A9" w:rsidP="000C64A8">
            <w:pPr>
              <w:pStyle w:val="MDPI42tablebody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672" w:type="pct"/>
            <w:gridSpan w:val="2"/>
            <w:tcBorders>
              <w:top w:val="single" w:sz="8" w:space="0" w:color="auto"/>
              <w:left w:val="single" w:sz="4" w:space="0" w:color="auto"/>
              <w:bottom w:val="single" w:sz="8" w:space="0" w:color="auto"/>
            </w:tcBorders>
            <w:vAlign w:val="center"/>
          </w:tcPr>
          <w:p w14:paraId="31D0AE83" w14:textId="77777777" w:rsidR="001435A9" w:rsidRPr="005C3688" w:rsidRDefault="001435A9" w:rsidP="000C64A8">
            <w:pPr>
              <w:pStyle w:val="MDPI42tablebody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  <w:p w14:paraId="2DC3B8B3" w14:textId="7B8E9378" w:rsidR="001435A9" w:rsidRPr="005C3688" w:rsidRDefault="001435A9" w:rsidP="000C64A8">
            <w:pPr>
              <w:pStyle w:val="MDPI42tablebody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C3688">
              <w:rPr>
                <w:rFonts w:ascii="Times New Roman" w:hAnsi="Times New Roman"/>
                <w:sz w:val="18"/>
                <w:szCs w:val="18"/>
                <w:lang w:val="en-GB"/>
              </w:rPr>
              <w:t>4 (8.7)</w:t>
            </w:r>
          </w:p>
          <w:p w14:paraId="48916E17" w14:textId="40EDDF6D" w:rsidR="001435A9" w:rsidRPr="005C3688" w:rsidRDefault="001435A9" w:rsidP="000C64A8">
            <w:pPr>
              <w:pStyle w:val="MDPI42tablebody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C3688">
              <w:rPr>
                <w:rFonts w:ascii="Times New Roman" w:hAnsi="Times New Roman"/>
                <w:sz w:val="18"/>
                <w:szCs w:val="18"/>
                <w:lang w:val="en-GB"/>
              </w:rPr>
              <w:t>42 (91.3)</w:t>
            </w:r>
          </w:p>
        </w:tc>
        <w:tc>
          <w:tcPr>
            <w:tcW w:w="671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E3931A4" w14:textId="77777777" w:rsidR="001435A9" w:rsidRPr="005C3688" w:rsidRDefault="001435A9" w:rsidP="000C64A8">
            <w:pPr>
              <w:pStyle w:val="MDPI42tablebody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543" w:type="pct"/>
            <w:gridSpan w:val="2"/>
            <w:tcBorders>
              <w:top w:val="single" w:sz="8" w:space="0" w:color="auto"/>
              <w:bottom w:val="single" w:sz="8" w:space="0" w:color="auto"/>
              <w:right w:val="nil"/>
            </w:tcBorders>
            <w:vAlign w:val="center"/>
          </w:tcPr>
          <w:p w14:paraId="712D064B" w14:textId="38E4CDBE" w:rsidR="001435A9" w:rsidRPr="005C3688" w:rsidRDefault="001435A9" w:rsidP="001435A9">
            <w:pPr>
              <w:pStyle w:val="MDPI42tablebody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C3688">
              <w:rPr>
                <w:rFonts w:ascii="Times New Roman" w:hAnsi="Times New Roman"/>
                <w:sz w:val="18"/>
                <w:szCs w:val="18"/>
                <w:lang w:val="en-GB"/>
              </w:rPr>
              <w:t>0.12ᵇ</w:t>
            </w:r>
          </w:p>
        </w:tc>
      </w:tr>
      <w:tr w:rsidR="001435A9" w:rsidRPr="005C3688" w14:paraId="6A555A97" w14:textId="77777777" w:rsidTr="000D62BE">
        <w:trPr>
          <w:gridAfter w:val="1"/>
          <w:wAfter w:w="9" w:type="pct"/>
          <w:jc w:val="center"/>
        </w:trPr>
        <w:tc>
          <w:tcPr>
            <w:tcW w:w="1386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1D1B8B0C" w14:textId="1540A4A5" w:rsidR="001435A9" w:rsidRPr="005C3688" w:rsidRDefault="00D3250F" w:rsidP="00D3250F">
            <w:pPr>
              <w:pStyle w:val="MDPI42tablebody"/>
              <w:jc w:val="left"/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</w:pPr>
            <w:r w:rsidRPr="005C3688"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>BMI (kg/cm²)</w:t>
            </w:r>
          </w:p>
          <w:p w14:paraId="75F5B86C" w14:textId="77777777" w:rsidR="001435A9" w:rsidRPr="005C3688" w:rsidRDefault="00D3250F" w:rsidP="00232AC5">
            <w:pPr>
              <w:pStyle w:val="MDPI42tablebody"/>
              <w:ind w:left="284"/>
              <w:jc w:val="lef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C3688">
              <w:rPr>
                <w:rFonts w:ascii="Times New Roman" w:hAnsi="Times New Roman"/>
                <w:sz w:val="18"/>
                <w:szCs w:val="18"/>
                <w:lang w:val="en-GB"/>
              </w:rPr>
              <w:t>&lt; 20</w:t>
            </w:r>
          </w:p>
          <w:p w14:paraId="61AE2E5C" w14:textId="77777777" w:rsidR="00D3250F" w:rsidRPr="005C3688" w:rsidRDefault="00D3250F" w:rsidP="00232AC5">
            <w:pPr>
              <w:pStyle w:val="MDPI42tablebody"/>
              <w:ind w:left="284"/>
              <w:jc w:val="lef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C3688">
              <w:rPr>
                <w:rFonts w:ascii="Times New Roman" w:hAnsi="Times New Roman"/>
                <w:sz w:val="18"/>
                <w:szCs w:val="18"/>
                <w:lang w:val="en-GB"/>
              </w:rPr>
              <w:t>Normal (20-25)</w:t>
            </w:r>
          </w:p>
          <w:p w14:paraId="2325BD85" w14:textId="0C953C4F" w:rsidR="00D3250F" w:rsidRPr="005C3688" w:rsidRDefault="00D3250F" w:rsidP="00232AC5">
            <w:pPr>
              <w:pStyle w:val="MDPI42tablebody"/>
              <w:ind w:left="284"/>
              <w:jc w:val="lef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C3688">
              <w:rPr>
                <w:rFonts w:ascii="Times New Roman" w:hAnsi="Times New Roman"/>
                <w:sz w:val="18"/>
                <w:szCs w:val="18"/>
                <w:lang w:val="en-GB"/>
              </w:rPr>
              <w:t>Overweight (25-30)</w:t>
            </w:r>
          </w:p>
          <w:p w14:paraId="12AE14F0" w14:textId="41DB13D9" w:rsidR="00D3250F" w:rsidRPr="005C3688" w:rsidRDefault="00D3250F" w:rsidP="00232AC5">
            <w:pPr>
              <w:pStyle w:val="MDPI42tablebody"/>
              <w:ind w:left="284"/>
              <w:jc w:val="lef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C3688">
              <w:rPr>
                <w:rFonts w:ascii="Times New Roman" w:hAnsi="Times New Roman"/>
                <w:sz w:val="18"/>
                <w:szCs w:val="18"/>
                <w:lang w:val="en-GB"/>
              </w:rPr>
              <w:t>Obesity (&gt;= 30)</w:t>
            </w:r>
          </w:p>
        </w:tc>
        <w:tc>
          <w:tcPr>
            <w:tcW w:w="1048" w:type="pct"/>
            <w:tcBorders>
              <w:bottom w:val="single" w:sz="8" w:space="0" w:color="auto"/>
            </w:tcBorders>
            <w:shd w:val="clear" w:color="auto" w:fill="auto"/>
          </w:tcPr>
          <w:p w14:paraId="650CACB0" w14:textId="77777777" w:rsidR="001435A9" w:rsidRPr="005C3688" w:rsidRDefault="00D3250F" w:rsidP="00D3250F">
            <w:pPr>
              <w:pStyle w:val="MDPI42tablebody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C3688">
              <w:rPr>
                <w:rFonts w:ascii="Times New Roman" w:hAnsi="Times New Roman"/>
                <w:sz w:val="18"/>
                <w:szCs w:val="18"/>
                <w:lang w:val="en-GB"/>
              </w:rPr>
              <w:t>185</w:t>
            </w:r>
          </w:p>
          <w:p w14:paraId="6BCF4AF9" w14:textId="77777777" w:rsidR="00D3250F" w:rsidRPr="005C3688" w:rsidRDefault="00D3250F" w:rsidP="00D3250F">
            <w:pPr>
              <w:pStyle w:val="MDPI42tablebody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C3688">
              <w:rPr>
                <w:rFonts w:ascii="Times New Roman" w:hAnsi="Times New Roman"/>
                <w:sz w:val="18"/>
                <w:szCs w:val="18"/>
                <w:lang w:val="en-GB"/>
              </w:rPr>
              <w:t>37 (20.0)</w:t>
            </w:r>
          </w:p>
          <w:p w14:paraId="6B0FCC68" w14:textId="77777777" w:rsidR="00D3250F" w:rsidRPr="005C3688" w:rsidRDefault="00D3250F" w:rsidP="00D3250F">
            <w:pPr>
              <w:pStyle w:val="MDPI42tablebody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C3688">
              <w:rPr>
                <w:rFonts w:ascii="Times New Roman" w:hAnsi="Times New Roman"/>
                <w:sz w:val="18"/>
                <w:szCs w:val="18"/>
                <w:lang w:val="en-GB"/>
              </w:rPr>
              <w:t>95 (51.4)</w:t>
            </w:r>
          </w:p>
          <w:p w14:paraId="2F144515" w14:textId="77777777" w:rsidR="00D3250F" w:rsidRPr="005C3688" w:rsidRDefault="00D3250F" w:rsidP="00D3250F">
            <w:pPr>
              <w:pStyle w:val="MDPI42tablebody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C3688">
              <w:rPr>
                <w:rFonts w:ascii="Times New Roman" w:hAnsi="Times New Roman"/>
                <w:sz w:val="18"/>
                <w:szCs w:val="18"/>
                <w:lang w:val="en-GB"/>
              </w:rPr>
              <w:t>31 (16.8)</w:t>
            </w:r>
          </w:p>
          <w:p w14:paraId="7CCA0386" w14:textId="7856E294" w:rsidR="00D3250F" w:rsidRPr="005C3688" w:rsidRDefault="00D3250F" w:rsidP="00D3250F">
            <w:pPr>
              <w:pStyle w:val="MDPI42tablebody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C3688">
              <w:rPr>
                <w:rFonts w:ascii="Times New Roman" w:hAnsi="Times New Roman"/>
                <w:sz w:val="18"/>
                <w:szCs w:val="18"/>
                <w:lang w:val="en-GB"/>
              </w:rPr>
              <w:t>22 (11.9)</w:t>
            </w:r>
          </w:p>
        </w:tc>
        <w:tc>
          <w:tcPr>
            <w:tcW w:w="671" w:type="pct"/>
            <w:tcBorders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6CF6297B" w14:textId="62CC2BCF" w:rsidR="001435A9" w:rsidRPr="005C3688" w:rsidRDefault="00D3250F" w:rsidP="00D3250F">
            <w:pPr>
              <w:pStyle w:val="MDPI42tablebody"/>
              <w:jc w:val="lef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C3688">
              <w:rPr>
                <w:rFonts w:ascii="Times New Roman" w:hAnsi="Times New Roman"/>
                <w:sz w:val="18"/>
                <w:szCs w:val="18"/>
                <w:lang w:val="en-GB"/>
              </w:rPr>
              <w:t>23.7 (4.3) *</w:t>
            </w:r>
          </w:p>
        </w:tc>
        <w:tc>
          <w:tcPr>
            <w:tcW w:w="672" w:type="pct"/>
            <w:gridSpan w:val="2"/>
            <w:tcBorders>
              <w:top w:val="nil"/>
              <w:left w:val="single" w:sz="4" w:space="0" w:color="auto"/>
              <w:bottom w:val="single" w:sz="8" w:space="0" w:color="auto"/>
            </w:tcBorders>
            <w:vAlign w:val="center"/>
          </w:tcPr>
          <w:p w14:paraId="3AA252FD" w14:textId="0096E90B" w:rsidR="001435A9" w:rsidRPr="005C3688" w:rsidRDefault="00D3250F" w:rsidP="00D3250F">
            <w:pPr>
              <w:pStyle w:val="MDPI42tablebody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C3688">
              <w:rPr>
                <w:rFonts w:ascii="Times New Roman" w:hAnsi="Times New Roman"/>
                <w:sz w:val="18"/>
                <w:szCs w:val="18"/>
                <w:lang w:val="en-GB"/>
              </w:rPr>
              <w:t>39</w:t>
            </w:r>
          </w:p>
          <w:p w14:paraId="34B288A4" w14:textId="77777777" w:rsidR="00D3250F" w:rsidRPr="005C3688" w:rsidRDefault="00D3250F" w:rsidP="00D3250F">
            <w:pPr>
              <w:pStyle w:val="MDPI42tablebody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C3688">
              <w:rPr>
                <w:rFonts w:ascii="Times New Roman" w:hAnsi="Times New Roman"/>
                <w:sz w:val="18"/>
                <w:szCs w:val="18"/>
                <w:lang w:val="en-GB"/>
              </w:rPr>
              <w:t>4 (10.3)</w:t>
            </w:r>
          </w:p>
          <w:p w14:paraId="4030CA2E" w14:textId="77777777" w:rsidR="00D3250F" w:rsidRPr="005C3688" w:rsidRDefault="00D3250F" w:rsidP="00D3250F">
            <w:pPr>
              <w:pStyle w:val="MDPI42tablebody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C3688">
              <w:rPr>
                <w:rFonts w:ascii="Times New Roman" w:hAnsi="Times New Roman"/>
                <w:sz w:val="18"/>
                <w:szCs w:val="18"/>
                <w:lang w:val="en-GB"/>
              </w:rPr>
              <w:t>24 (61.5)</w:t>
            </w:r>
          </w:p>
          <w:p w14:paraId="2AC90EF2" w14:textId="50A1F488" w:rsidR="00D3250F" w:rsidRPr="005C3688" w:rsidRDefault="00D3250F" w:rsidP="00D3250F">
            <w:pPr>
              <w:pStyle w:val="MDPI42tablebody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C3688">
              <w:rPr>
                <w:rFonts w:ascii="Times New Roman" w:hAnsi="Times New Roman"/>
                <w:sz w:val="18"/>
                <w:szCs w:val="18"/>
                <w:lang w:val="en-GB"/>
              </w:rPr>
              <w:t>11 (28.2)</w:t>
            </w:r>
          </w:p>
          <w:p w14:paraId="268535DF" w14:textId="7520A8D6" w:rsidR="001435A9" w:rsidRPr="005C3688" w:rsidRDefault="00D3250F" w:rsidP="00D3250F">
            <w:pPr>
              <w:pStyle w:val="MDPI42tablebody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C3688">
              <w:rPr>
                <w:rFonts w:ascii="Times New Roman" w:hAnsi="Times New Roman"/>
                <w:sz w:val="18"/>
                <w:szCs w:val="18"/>
                <w:lang w:val="en-GB"/>
              </w:rPr>
              <w:t>5 (12.8)</w:t>
            </w:r>
          </w:p>
        </w:tc>
        <w:tc>
          <w:tcPr>
            <w:tcW w:w="671" w:type="pct"/>
            <w:tcBorders>
              <w:bottom w:val="single" w:sz="8" w:space="0" w:color="auto"/>
            </w:tcBorders>
          </w:tcPr>
          <w:p w14:paraId="5F7072F8" w14:textId="076398FD" w:rsidR="00D3250F" w:rsidRPr="005C3688" w:rsidRDefault="00D3250F" w:rsidP="00D3250F">
            <w:pPr>
              <w:pStyle w:val="MDPI42tablebody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C3688">
              <w:rPr>
                <w:rFonts w:ascii="Times New Roman" w:hAnsi="Times New Roman"/>
                <w:sz w:val="18"/>
                <w:szCs w:val="18"/>
                <w:lang w:val="en-GB"/>
              </w:rPr>
              <w:t>23.5 (3.6) *</w:t>
            </w:r>
          </w:p>
        </w:tc>
        <w:tc>
          <w:tcPr>
            <w:tcW w:w="543" w:type="pct"/>
            <w:gridSpan w:val="2"/>
            <w:tcBorders>
              <w:top w:val="single" w:sz="8" w:space="0" w:color="auto"/>
              <w:bottom w:val="single" w:sz="8" w:space="0" w:color="auto"/>
              <w:right w:val="nil"/>
            </w:tcBorders>
            <w:vAlign w:val="center"/>
          </w:tcPr>
          <w:p w14:paraId="77F76E74" w14:textId="5AA5D975" w:rsidR="001435A9" w:rsidRPr="005C3688" w:rsidRDefault="001435A9" w:rsidP="00D3250F">
            <w:pPr>
              <w:pStyle w:val="MDPI42tablebody"/>
              <w:rPr>
                <w:rFonts w:ascii="Times New Roman" w:hAnsi="Times New Roman"/>
                <w:sz w:val="18"/>
                <w:szCs w:val="18"/>
                <w:vertAlign w:val="superscript"/>
                <w:lang w:val="en-GB"/>
              </w:rPr>
            </w:pPr>
            <w:r w:rsidRPr="005C3688">
              <w:rPr>
                <w:rFonts w:ascii="Times New Roman" w:hAnsi="Times New Roman"/>
                <w:sz w:val="18"/>
                <w:szCs w:val="18"/>
                <w:lang w:val="en-GB"/>
              </w:rPr>
              <w:t>0.</w:t>
            </w:r>
            <w:r w:rsidR="00D3250F" w:rsidRPr="005C3688">
              <w:rPr>
                <w:rFonts w:ascii="Times New Roman" w:hAnsi="Times New Roman"/>
                <w:sz w:val="18"/>
                <w:szCs w:val="18"/>
                <w:lang w:val="en-GB"/>
              </w:rPr>
              <w:t>82</w:t>
            </w:r>
            <w:r w:rsidRPr="005C3688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</w:t>
            </w:r>
            <w:r w:rsidR="00D3250F" w:rsidRPr="005C3688">
              <w:rPr>
                <w:rFonts w:ascii="Times New Roman" w:hAnsi="Times New Roman"/>
                <w:sz w:val="18"/>
                <w:szCs w:val="18"/>
                <w:vertAlign w:val="superscript"/>
                <w:lang w:val="en-GB"/>
              </w:rPr>
              <w:t>a</w:t>
            </w:r>
          </w:p>
        </w:tc>
      </w:tr>
      <w:tr w:rsidR="001435A9" w:rsidRPr="005C3688" w14:paraId="5ECB5F0E" w14:textId="77777777" w:rsidTr="000D62BE">
        <w:trPr>
          <w:gridAfter w:val="1"/>
          <w:wAfter w:w="9" w:type="pct"/>
          <w:jc w:val="center"/>
        </w:trPr>
        <w:tc>
          <w:tcPr>
            <w:tcW w:w="1386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8135D5" w14:textId="311E40DD" w:rsidR="001435A9" w:rsidRPr="005C3688" w:rsidRDefault="00D3250F" w:rsidP="000C64A8">
            <w:pPr>
              <w:pStyle w:val="MDPI42tablebody"/>
              <w:jc w:val="left"/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</w:pPr>
            <w:r w:rsidRPr="005C3688"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>Parity</w:t>
            </w:r>
          </w:p>
          <w:p w14:paraId="62FB2A8E" w14:textId="0211E3A3" w:rsidR="001435A9" w:rsidRPr="005C3688" w:rsidRDefault="00D3250F" w:rsidP="00232AC5">
            <w:pPr>
              <w:pStyle w:val="MDPI42tablebody"/>
              <w:ind w:left="284"/>
              <w:jc w:val="lef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C3688">
              <w:rPr>
                <w:rFonts w:ascii="Times New Roman" w:hAnsi="Times New Roman"/>
                <w:sz w:val="18"/>
                <w:szCs w:val="18"/>
                <w:lang w:val="en-GB"/>
              </w:rPr>
              <w:t>Nulliparity</w:t>
            </w:r>
          </w:p>
          <w:p w14:paraId="08933EB1" w14:textId="77777777" w:rsidR="001435A9" w:rsidRPr="005C3688" w:rsidRDefault="00D3250F" w:rsidP="00232AC5">
            <w:pPr>
              <w:pStyle w:val="MDPI42tablebody"/>
              <w:ind w:left="284"/>
              <w:jc w:val="lef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C3688">
              <w:rPr>
                <w:rFonts w:ascii="Times New Roman" w:hAnsi="Times New Roman"/>
                <w:sz w:val="18"/>
                <w:szCs w:val="18"/>
                <w:lang w:val="en-GB"/>
              </w:rPr>
              <w:t>1-2</w:t>
            </w:r>
          </w:p>
          <w:p w14:paraId="589C854B" w14:textId="219BA28A" w:rsidR="00D3250F" w:rsidRPr="005C3688" w:rsidRDefault="00D3250F" w:rsidP="00232AC5">
            <w:pPr>
              <w:pStyle w:val="MDPI42tablebody"/>
              <w:ind w:left="284"/>
              <w:jc w:val="lef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C3688">
              <w:rPr>
                <w:rFonts w:ascii="Times New Roman" w:hAnsi="Times New Roman"/>
                <w:sz w:val="18"/>
                <w:szCs w:val="18"/>
                <w:lang w:val="en-GB"/>
              </w:rPr>
              <w:t>Grande multiparity (&gt;= 3)</w:t>
            </w:r>
          </w:p>
        </w:tc>
        <w:tc>
          <w:tcPr>
            <w:tcW w:w="1048" w:type="pct"/>
            <w:tcBorders>
              <w:bottom w:val="single" w:sz="4" w:space="0" w:color="auto"/>
            </w:tcBorders>
            <w:shd w:val="clear" w:color="auto" w:fill="auto"/>
          </w:tcPr>
          <w:p w14:paraId="07B263D1" w14:textId="27C9F02B" w:rsidR="001435A9" w:rsidRPr="005C3688" w:rsidRDefault="0040656C" w:rsidP="000C64A8">
            <w:pPr>
              <w:pStyle w:val="MDPI42tablebody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C3688">
              <w:rPr>
                <w:rFonts w:ascii="Times New Roman" w:hAnsi="Times New Roman"/>
                <w:sz w:val="18"/>
                <w:szCs w:val="18"/>
                <w:lang w:val="en-GB"/>
              </w:rPr>
              <w:t>209</w:t>
            </w:r>
          </w:p>
          <w:p w14:paraId="61AC0D09" w14:textId="2EA213A6" w:rsidR="001435A9" w:rsidRPr="005C3688" w:rsidRDefault="0040656C" w:rsidP="000C64A8">
            <w:pPr>
              <w:pStyle w:val="MDPI42tablebody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C3688">
              <w:rPr>
                <w:rFonts w:ascii="Times New Roman" w:hAnsi="Times New Roman"/>
                <w:sz w:val="18"/>
                <w:szCs w:val="18"/>
                <w:lang w:val="en-GB"/>
              </w:rPr>
              <w:t>106</w:t>
            </w:r>
            <w:r w:rsidR="001435A9" w:rsidRPr="005C3688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(</w:t>
            </w:r>
            <w:r w:rsidRPr="005C3688">
              <w:rPr>
                <w:rFonts w:ascii="Times New Roman" w:hAnsi="Times New Roman"/>
                <w:sz w:val="18"/>
                <w:szCs w:val="18"/>
                <w:lang w:val="en-GB"/>
              </w:rPr>
              <w:t>50</w:t>
            </w:r>
            <w:r w:rsidR="001435A9" w:rsidRPr="005C3688">
              <w:rPr>
                <w:rFonts w:ascii="Times New Roman" w:hAnsi="Times New Roman"/>
                <w:sz w:val="18"/>
                <w:szCs w:val="18"/>
                <w:lang w:val="en-GB"/>
              </w:rPr>
              <w:t>.</w:t>
            </w:r>
            <w:r w:rsidRPr="005C3688">
              <w:rPr>
                <w:rFonts w:ascii="Times New Roman" w:hAnsi="Times New Roman"/>
                <w:sz w:val="18"/>
                <w:szCs w:val="18"/>
                <w:lang w:val="en-GB"/>
              </w:rPr>
              <w:t>7</w:t>
            </w:r>
            <w:r w:rsidR="001435A9" w:rsidRPr="005C3688">
              <w:rPr>
                <w:rFonts w:ascii="Times New Roman" w:hAnsi="Times New Roman"/>
                <w:sz w:val="18"/>
                <w:szCs w:val="18"/>
                <w:lang w:val="en-GB"/>
              </w:rPr>
              <w:t>)</w:t>
            </w:r>
          </w:p>
          <w:p w14:paraId="6A77784D" w14:textId="61494540" w:rsidR="001435A9" w:rsidRPr="005C3688" w:rsidRDefault="001435A9" w:rsidP="000C64A8">
            <w:pPr>
              <w:pStyle w:val="MDPI42tablebody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C3688">
              <w:rPr>
                <w:rFonts w:ascii="Times New Roman" w:hAnsi="Times New Roman"/>
                <w:sz w:val="18"/>
                <w:szCs w:val="18"/>
                <w:lang w:val="en-GB"/>
              </w:rPr>
              <w:t>86 (</w:t>
            </w:r>
            <w:r w:rsidR="0040656C" w:rsidRPr="005C3688">
              <w:rPr>
                <w:rFonts w:ascii="Times New Roman" w:hAnsi="Times New Roman"/>
                <w:sz w:val="18"/>
                <w:szCs w:val="18"/>
                <w:lang w:val="en-GB"/>
              </w:rPr>
              <w:t>41</w:t>
            </w:r>
            <w:r w:rsidRPr="005C3688">
              <w:rPr>
                <w:rFonts w:ascii="Times New Roman" w:hAnsi="Times New Roman"/>
                <w:sz w:val="18"/>
                <w:szCs w:val="18"/>
                <w:lang w:val="en-GB"/>
              </w:rPr>
              <w:t>.1)</w:t>
            </w:r>
          </w:p>
          <w:p w14:paraId="207CF062" w14:textId="6469A7D4" w:rsidR="0040656C" w:rsidRPr="005C3688" w:rsidRDefault="0040656C" w:rsidP="000C64A8">
            <w:pPr>
              <w:pStyle w:val="MDPI42tablebody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C3688">
              <w:rPr>
                <w:rFonts w:ascii="Times New Roman" w:hAnsi="Times New Roman"/>
                <w:sz w:val="18"/>
                <w:szCs w:val="18"/>
                <w:lang w:val="en-GB"/>
              </w:rPr>
              <w:t>17 (8.1)</w:t>
            </w:r>
          </w:p>
        </w:tc>
        <w:tc>
          <w:tcPr>
            <w:tcW w:w="671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1E9878" w14:textId="3E971603" w:rsidR="001435A9" w:rsidRPr="005C3688" w:rsidRDefault="0040656C" w:rsidP="0040656C">
            <w:pPr>
              <w:pStyle w:val="MDPI42tablebody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C3688">
              <w:rPr>
                <w:rFonts w:ascii="Times New Roman" w:hAnsi="Times New Roman"/>
                <w:sz w:val="18"/>
                <w:szCs w:val="18"/>
                <w:lang w:val="en-GB"/>
              </w:rPr>
              <w:t>0 (0-1.0)</w:t>
            </w:r>
          </w:p>
        </w:tc>
        <w:tc>
          <w:tcPr>
            <w:tcW w:w="672" w:type="pct"/>
            <w:gridSpan w:val="2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54CC2EA0" w14:textId="01EF00DA" w:rsidR="001435A9" w:rsidRPr="005C3688" w:rsidRDefault="0040656C" w:rsidP="000C64A8">
            <w:pPr>
              <w:pStyle w:val="MDPI42tablebody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C3688">
              <w:rPr>
                <w:rFonts w:ascii="Times New Roman" w:hAnsi="Times New Roman"/>
                <w:sz w:val="18"/>
                <w:szCs w:val="18"/>
                <w:lang w:val="en-GB"/>
              </w:rPr>
              <w:t>48</w:t>
            </w:r>
          </w:p>
          <w:p w14:paraId="382593DB" w14:textId="3BEC9B31" w:rsidR="001435A9" w:rsidRPr="005C3688" w:rsidRDefault="0040656C" w:rsidP="000C64A8">
            <w:pPr>
              <w:pStyle w:val="MDPI42tablebody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C3688">
              <w:rPr>
                <w:rFonts w:ascii="Times New Roman" w:hAnsi="Times New Roman"/>
                <w:sz w:val="18"/>
                <w:szCs w:val="18"/>
                <w:lang w:val="en-GB"/>
              </w:rPr>
              <w:t>16</w:t>
            </w:r>
            <w:r w:rsidR="001435A9" w:rsidRPr="005C3688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(</w:t>
            </w:r>
            <w:r w:rsidRPr="005C3688">
              <w:rPr>
                <w:rFonts w:ascii="Times New Roman" w:hAnsi="Times New Roman"/>
                <w:sz w:val="18"/>
                <w:szCs w:val="18"/>
                <w:lang w:val="en-GB"/>
              </w:rPr>
              <w:t>33</w:t>
            </w:r>
            <w:r w:rsidR="001435A9" w:rsidRPr="005C3688">
              <w:rPr>
                <w:rFonts w:ascii="Times New Roman" w:hAnsi="Times New Roman"/>
                <w:sz w:val="18"/>
                <w:szCs w:val="18"/>
                <w:lang w:val="en-GB"/>
              </w:rPr>
              <w:t>.</w:t>
            </w:r>
            <w:r w:rsidRPr="005C3688">
              <w:rPr>
                <w:rFonts w:ascii="Times New Roman" w:hAnsi="Times New Roman"/>
                <w:sz w:val="18"/>
                <w:szCs w:val="18"/>
                <w:lang w:val="en-GB"/>
              </w:rPr>
              <w:t>3</w:t>
            </w:r>
            <w:r w:rsidR="001435A9" w:rsidRPr="005C3688">
              <w:rPr>
                <w:rFonts w:ascii="Times New Roman" w:hAnsi="Times New Roman"/>
                <w:sz w:val="18"/>
                <w:szCs w:val="18"/>
                <w:lang w:val="en-GB"/>
              </w:rPr>
              <w:t>)</w:t>
            </w:r>
          </w:p>
          <w:p w14:paraId="643212BE" w14:textId="50066E85" w:rsidR="001435A9" w:rsidRPr="005C3688" w:rsidRDefault="0040656C" w:rsidP="000C64A8">
            <w:pPr>
              <w:pStyle w:val="MDPI42tablebody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C3688">
              <w:rPr>
                <w:rFonts w:ascii="Times New Roman" w:hAnsi="Times New Roman"/>
                <w:sz w:val="18"/>
                <w:szCs w:val="18"/>
                <w:lang w:val="en-GB"/>
              </w:rPr>
              <w:t>28</w:t>
            </w:r>
            <w:r w:rsidR="001435A9" w:rsidRPr="005C3688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(58.</w:t>
            </w:r>
            <w:r w:rsidRPr="005C3688">
              <w:rPr>
                <w:rFonts w:ascii="Times New Roman" w:hAnsi="Times New Roman"/>
                <w:sz w:val="18"/>
                <w:szCs w:val="18"/>
                <w:lang w:val="en-GB"/>
              </w:rPr>
              <w:t>3</w:t>
            </w:r>
            <w:r w:rsidR="001435A9" w:rsidRPr="005C3688">
              <w:rPr>
                <w:rFonts w:ascii="Times New Roman" w:hAnsi="Times New Roman"/>
                <w:sz w:val="18"/>
                <w:szCs w:val="18"/>
                <w:lang w:val="en-GB"/>
              </w:rPr>
              <w:t>)</w:t>
            </w:r>
          </w:p>
          <w:p w14:paraId="14A60956" w14:textId="0BA032D5" w:rsidR="0040656C" w:rsidRPr="005C3688" w:rsidRDefault="0040656C" w:rsidP="000C64A8">
            <w:pPr>
              <w:pStyle w:val="MDPI42tablebody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C3688">
              <w:rPr>
                <w:rFonts w:ascii="Times New Roman" w:hAnsi="Times New Roman"/>
                <w:sz w:val="18"/>
                <w:szCs w:val="18"/>
                <w:lang w:val="en-GB"/>
              </w:rPr>
              <w:t>4 (8.3)</w:t>
            </w:r>
          </w:p>
        </w:tc>
        <w:tc>
          <w:tcPr>
            <w:tcW w:w="671" w:type="pct"/>
            <w:tcBorders>
              <w:bottom w:val="single" w:sz="4" w:space="0" w:color="auto"/>
            </w:tcBorders>
          </w:tcPr>
          <w:p w14:paraId="40C0D460" w14:textId="622980B9" w:rsidR="001435A9" w:rsidRPr="005C3688" w:rsidRDefault="0040656C" w:rsidP="0040656C">
            <w:pPr>
              <w:pStyle w:val="MDPI42tablebody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C3688">
              <w:rPr>
                <w:rFonts w:ascii="Times New Roman" w:hAnsi="Times New Roman"/>
                <w:sz w:val="18"/>
                <w:szCs w:val="18"/>
                <w:lang w:val="en-GB"/>
              </w:rPr>
              <w:t>1.0 (0-1.0)</w:t>
            </w:r>
          </w:p>
        </w:tc>
        <w:tc>
          <w:tcPr>
            <w:tcW w:w="543" w:type="pct"/>
            <w:gridSpan w:val="2"/>
            <w:tcBorders>
              <w:top w:val="single" w:sz="8" w:space="0" w:color="auto"/>
              <w:bottom w:val="single" w:sz="4" w:space="0" w:color="auto"/>
              <w:right w:val="nil"/>
            </w:tcBorders>
            <w:vAlign w:val="center"/>
          </w:tcPr>
          <w:p w14:paraId="40A04031" w14:textId="18DA8175" w:rsidR="001435A9" w:rsidRPr="005C3688" w:rsidRDefault="001435A9" w:rsidP="000C64A8">
            <w:pPr>
              <w:pStyle w:val="MDPI42tablebody"/>
              <w:rPr>
                <w:rFonts w:ascii="Times New Roman" w:hAnsi="Times New Roman"/>
                <w:sz w:val="18"/>
                <w:szCs w:val="18"/>
                <w:vertAlign w:val="superscript"/>
                <w:lang w:val="en-GB"/>
              </w:rPr>
            </w:pPr>
            <w:r w:rsidRPr="005C3688">
              <w:rPr>
                <w:rFonts w:ascii="Times New Roman" w:hAnsi="Times New Roman"/>
                <w:sz w:val="18"/>
                <w:szCs w:val="18"/>
                <w:lang w:val="en-GB"/>
              </w:rPr>
              <w:t>0.</w:t>
            </w:r>
            <w:r w:rsidR="0040656C" w:rsidRPr="005C3688">
              <w:rPr>
                <w:rFonts w:ascii="Times New Roman" w:hAnsi="Times New Roman"/>
                <w:sz w:val="18"/>
                <w:szCs w:val="18"/>
                <w:lang w:val="en-GB"/>
              </w:rPr>
              <w:t>053</w:t>
            </w:r>
            <w:r w:rsidRPr="005C3688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</w:t>
            </w:r>
            <w:r w:rsidR="0040656C" w:rsidRPr="005C3688">
              <w:rPr>
                <w:rFonts w:ascii="Times New Roman" w:hAnsi="Times New Roman"/>
                <w:sz w:val="18"/>
                <w:szCs w:val="18"/>
                <w:vertAlign w:val="superscript"/>
                <w:lang w:val="en-GB"/>
              </w:rPr>
              <w:t>c</w:t>
            </w:r>
          </w:p>
        </w:tc>
      </w:tr>
      <w:tr w:rsidR="001435A9" w:rsidRPr="005C3688" w14:paraId="7C81CA8E" w14:textId="77777777" w:rsidTr="000D62BE">
        <w:trPr>
          <w:gridAfter w:val="1"/>
          <w:wAfter w:w="9" w:type="pct"/>
          <w:jc w:val="center"/>
        </w:trPr>
        <w:tc>
          <w:tcPr>
            <w:tcW w:w="1386" w:type="pc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</w:tcPr>
          <w:p w14:paraId="3B0A9253" w14:textId="05E7F9CA" w:rsidR="001435A9" w:rsidRPr="005C3688" w:rsidRDefault="0040656C" w:rsidP="000D62BE">
            <w:pPr>
              <w:pStyle w:val="MDPI42tablebody"/>
              <w:jc w:val="left"/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</w:pPr>
            <w:r w:rsidRPr="005C3688"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>Intake medication during pregnancy</w:t>
            </w:r>
          </w:p>
          <w:p w14:paraId="2081A2BB" w14:textId="77777777" w:rsidR="001435A9" w:rsidRPr="005C3688" w:rsidRDefault="0040656C" w:rsidP="00232AC5">
            <w:pPr>
              <w:pStyle w:val="MDPI42tablebody"/>
              <w:ind w:left="284"/>
              <w:jc w:val="lef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C3688">
              <w:rPr>
                <w:rFonts w:ascii="Times New Roman" w:hAnsi="Times New Roman"/>
                <w:sz w:val="18"/>
                <w:szCs w:val="18"/>
                <w:lang w:val="en-GB"/>
              </w:rPr>
              <w:t>Yes</w:t>
            </w:r>
          </w:p>
          <w:p w14:paraId="458FC909" w14:textId="1EF91B36" w:rsidR="0040656C" w:rsidRPr="005C3688" w:rsidRDefault="0040656C" w:rsidP="00232AC5">
            <w:pPr>
              <w:pStyle w:val="MDPI42tablebody"/>
              <w:ind w:left="284"/>
              <w:jc w:val="lef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C3688">
              <w:rPr>
                <w:rFonts w:ascii="Times New Roman" w:hAnsi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1048" w:type="pc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00E3DCE" w14:textId="77777777" w:rsidR="000D62BE" w:rsidRPr="005C3688" w:rsidRDefault="000D62BE" w:rsidP="000D62BE">
            <w:pPr>
              <w:pStyle w:val="MDPI42tablebody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  <w:p w14:paraId="017C8D00" w14:textId="77777777" w:rsidR="000D62BE" w:rsidRPr="005C3688" w:rsidRDefault="000D62BE" w:rsidP="000D62BE">
            <w:pPr>
              <w:pStyle w:val="MDPI42tablebody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  <w:p w14:paraId="4A0E5D65" w14:textId="3D65B278" w:rsidR="001435A9" w:rsidRPr="005C3688" w:rsidRDefault="000D62BE" w:rsidP="000D62BE">
            <w:pPr>
              <w:pStyle w:val="MDPI42tablebody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C3688">
              <w:rPr>
                <w:rFonts w:ascii="Times New Roman" w:hAnsi="Times New Roman"/>
                <w:sz w:val="18"/>
                <w:szCs w:val="18"/>
                <w:lang w:val="en-GB"/>
              </w:rPr>
              <w:t>53 (25.4)</w:t>
            </w:r>
          </w:p>
          <w:p w14:paraId="7AA0251C" w14:textId="2239ED3A" w:rsidR="0040656C" w:rsidRPr="005C3688" w:rsidRDefault="000D62BE" w:rsidP="000D62BE">
            <w:pPr>
              <w:pStyle w:val="MDPI42tablebody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C3688">
              <w:rPr>
                <w:rFonts w:ascii="Times New Roman" w:hAnsi="Times New Roman"/>
                <w:sz w:val="18"/>
                <w:szCs w:val="18"/>
                <w:lang w:val="en-GB"/>
              </w:rPr>
              <w:t>156 (74.6)</w:t>
            </w:r>
          </w:p>
        </w:tc>
        <w:tc>
          <w:tcPr>
            <w:tcW w:w="671" w:type="pct"/>
            <w:tcBorders>
              <w:top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AB7913" w14:textId="77777777" w:rsidR="001435A9" w:rsidRPr="005C3688" w:rsidRDefault="001435A9" w:rsidP="000D62BE">
            <w:pPr>
              <w:pStyle w:val="MDPI42tablebody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  <w:p w14:paraId="7D845C34" w14:textId="77777777" w:rsidR="000D62BE" w:rsidRPr="005C3688" w:rsidRDefault="000D62BE" w:rsidP="000D62BE">
            <w:pPr>
              <w:pStyle w:val="MDPI42tablebody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  <w:p w14:paraId="6CBC9CA1" w14:textId="28DBB2C1" w:rsidR="000D62BE" w:rsidRPr="005C3688" w:rsidRDefault="000D62BE" w:rsidP="000D62BE">
            <w:pPr>
              <w:pStyle w:val="MDPI42tablebody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672" w:type="pct"/>
            <w:gridSpan w:val="2"/>
            <w:tcBorders>
              <w:top w:val="single" w:sz="4" w:space="0" w:color="auto"/>
              <w:left w:val="single" w:sz="4" w:space="0" w:color="auto"/>
              <w:bottom w:val="single" w:sz="8" w:space="0" w:color="auto"/>
            </w:tcBorders>
          </w:tcPr>
          <w:p w14:paraId="1AD1B744" w14:textId="2CD8F48C" w:rsidR="001435A9" w:rsidRPr="005C3688" w:rsidRDefault="001435A9" w:rsidP="000D62BE">
            <w:pPr>
              <w:pStyle w:val="MDPI42tablebody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  <w:p w14:paraId="1A2A587B" w14:textId="6591344F" w:rsidR="000D62BE" w:rsidRPr="005C3688" w:rsidRDefault="000D62BE" w:rsidP="000D62BE">
            <w:pPr>
              <w:pStyle w:val="MDPI42tablebody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  <w:p w14:paraId="0F655C19" w14:textId="77777777" w:rsidR="000D62BE" w:rsidRPr="005C3688" w:rsidRDefault="000D62BE" w:rsidP="000D62BE">
            <w:pPr>
              <w:pStyle w:val="MDPI42tablebody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C3688">
              <w:rPr>
                <w:rFonts w:ascii="Times New Roman" w:hAnsi="Times New Roman"/>
                <w:sz w:val="18"/>
                <w:szCs w:val="18"/>
                <w:lang w:val="en-GB"/>
              </w:rPr>
              <w:t>18 (37.5)</w:t>
            </w:r>
          </w:p>
          <w:p w14:paraId="799888FE" w14:textId="7448FA6C" w:rsidR="001435A9" w:rsidRPr="005C3688" w:rsidRDefault="000D62BE" w:rsidP="000D62BE">
            <w:pPr>
              <w:pStyle w:val="MDPI42tablebody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C3688">
              <w:rPr>
                <w:rFonts w:ascii="Times New Roman" w:hAnsi="Times New Roman"/>
                <w:sz w:val="18"/>
                <w:szCs w:val="18"/>
                <w:lang w:val="en-GB"/>
              </w:rPr>
              <w:t>30 (62.5)</w:t>
            </w:r>
          </w:p>
        </w:tc>
        <w:tc>
          <w:tcPr>
            <w:tcW w:w="671" w:type="pct"/>
            <w:tcBorders>
              <w:top w:val="single" w:sz="4" w:space="0" w:color="auto"/>
              <w:bottom w:val="single" w:sz="8" w:space="0" w:color="auto"/>
            </w:tcBorders>
          </w:tcPr>
          <w:p w14:paraId="6BCC6C43" w14:textId="4BE4D2CC" w:rsidR="001435A9" w:rsidRPr="005C3688" w:rsidRDefault="001435A9" w:rsidP="0040656C">
            <w:pPr>
              <w:pStyle w:val="MDPI42tablebody"/>
              <w:jc w:val="right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543" w:type="pct"/>
            <w:gridSpan w:val="2"/>
            <w:tcBorders>
              <w:top w:val="single" w:sz="4" w:space="0" w:color="auto"/>
              <w:bottom w:val="single" w:sz="8" w:space="0" w:color="auto"/>
              <w:right w:val="nil"/>
            </w:tcBorders>
            <w:vAlign w:val="center"/>
          </w:tcPr>
          <w:p w14:paraId="1C622713" w14:textId="388DC474" w:rsidR="001435A9" w:rsidRPr="005C3688" w:rsidRDefault="001435A9" w:rsidP="000D62BE">
            <w:pPr>
              <w:pStyle w:val="MDPI42tablebody"/>
              <w:rPr>
                <w:rFonts w:ascii="Times New Roman" w:hAnsi="Times New Roman"/>
                <w:sz w:val="18"/>
                <w:szCs w:val="18"/>
                <w:vertAlign w:val="superscript"/>
                <w:lang w:val="en-GB"/>
              </w:rPr>
            </w:pPr>
            <w:r w:rsidRPr="005C3688">
              <w:rPr>
                <w:rFonts w:ascii="Times New Roman" w:hAnsi="Times New Roman"/>
                <w:sz w:val="18"/>
                <w:szCs w:val="18"/>
                <w:lang w:val="en-GB"/>
              </w:rPr>
              <w:t>0.0</w:t>
            </w:r>
            <w:r w:rsidR="000D62BE" w:rsidRPr="005C3688">
              <w:rPr>
                <w:rFonts w:ascii="Times New Roman" w:hAnsi="Times New Roman"/>
                <w:sz w:val="18"/>
                <w:szCs w:val="18"/>
                <w:lang w:val="en-GB"/>
              </w:rPr>
              <w:t>9</w:t>
            </w:r>
            <w:r w:rsidRPr="005C3688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</w:t>
            </w:r>
            <w:r w:rsidR="000D62BE" w:rsidRPr="005C3688">
              <w:rPr>
                <w:rFonts w:ascii="Times New Roman" w:hAnsi="Times New Roman"/>
                <w:sz w:val="18"/>
                <w:szCs w:val="18"/>
                <w:vertAlign w:val="superscript"/>
                <w:lang w:val="en-GB"/>
              </w:rPr>
              <w:t>e</w:t>
            </w:r>
          </w:p>
        </w:tc>
      </w:tr>
      <w:tr w:rsidR="001435A9" w:rsidRPr="005C3688" w14:paraId="4556BA75" w14:textId="77777777" w:rsidTr="000D62BE">
        <w:trPr>
          <w:gridAfter w:val="1"/>
          <w:wAfter w:w="9" w:type="pct"/>
          <w:jc w:val="center"/>
        </w:trPr>
        <w:tc>
          <w:tcPr>
            <w:tcW w:w="1386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A44B4CE" w14:textId="7A4BCCFD" w:rsidR="001435A9" w:rsidRPr="005C3688" w:rsidRDefault="000D62BE" w:rsidP="000C64A8">
            <w:pPr>
              <w:pStyle w:val="MDPI42tablebody"/>
              <w:jc w:val="left"/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</w:pPr>
            <w:r w:rsidRPr="005C3688"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>Pregnancy complications</w:t>
            </w:r>
          </w:p>
          <w:p w14:paraId="15E77E43" w14:textId="064FCDA5" w:rsidR="001435A9" w:rsidRPr="005C3688" w:rsidRDefault="003A4E5B" w:rsidP="00232AC5">
            <w:pPr>
              <w:pStyle w:val="MDPI42tablebody"/>
              <w:ind w:left="284"/>
              <w:jc w:val="lef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C3688">
              <w:rPr>
                <w:rFonts w:ascii="Times New Roman" w:hAnsi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048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14:paraId="44FA7760" w14:textId="2FBA6F40" w:rsidR="001435A9" w:rsidRPr="005C3688" w:rsidRDefault="003A4E5B" w:rsidP="003A4E5B">
            <w:pPr>
              <w:pStyle w:val="MDPI42tablebody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C3688">
              <w:rPr>
                <w:rFonts w:ascii="Times New Roman" w:hAnsi="Times New Roman"/>
                <w:sz w:val="18"/>
                <w:szCs w:val="18"/>
                <w:lang w:val="en-GB"/>
              </w:rPr>
              <w:t>93 (44.5)</w:t>
            </w:r>
          </w:p>
        </w:tc>
        <w:tc>
          <w:tcPr>
            <w:tcW w:w="671" w:type="pct"/>
            <w:tcBorders>
              <w:top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57C28A38" w14:textId="7D1ABC69" w:rsidR="001435A9" w:rsidRPr="005C3688" w:rsidRDefault="001435A9" w:rsidP="000C64A8">
            <w:pPr>
              <w:pStyle w:val="MDPI42tablebody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672" w:type="pct"/>
            <w:gridSpan w:val="2"/>
            <w:tcBorders>
              <w:top w:val="single" w:sz="8" w:space="0" w:color="auto"/>
              <w:left w:val="single" w:sz="4" w:space="0" w:color="auto"/>
              <w:bottom w:val="single" w:sz="8" w:space="0" w:color="auto"/>
            </w:tcBorders>
            <w:vAlign w:val="center"/>
          </w:tcPr>
          <w:p w14:paraId="31D47BBD" w14:textId="77777777" w:rsidR="001435A9" w:rsidRPr="005C3688" w:rsidRDefault="001435A9" w:rsidP="000C64A8">
            <w:pPr>
              <w:pStyle w:val="MDPI42tablebody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  <w:p w14:paraId="062DCF45" w14:textId="5604B46B" w:rsidR="003A4E5B" w:rsidRPr="005C3688" w:rsidRDefault="003A4E5B" w:rsidP="000C64A8">
            <w:pPr>
              <w:pStyle w:val="MDPI42tablebody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C3688">
              <w:rPr>
                <w:rFonts w:ascii="Times New Roman" w:hAnsi="Times New Roman"/>
                <w:sz w:val="18"/>
                <w:szCs w:val="18"/>
                <w:lang w:val="en-GB"/>
              </w:rPr>
              <w:t>29 (60.4)</w:t>
            </w:r>
          </w:p>
        </w:tc>
        <w:tc>
          <w:tcPr>
            <w:tcW w:w="671" w:type="pct"/>
            <w:tcBorders>
              <w:top w:val="single" w:sz="8" w:space="0" w:color="auto"/>
              <w:bottom w:val="single" w:sz="8" w:space="0" w:color="auto"/>
            </w:tcBorders>
          </w:tcPr>
          <w:p w14:paraId="2675506D" w14:textId="70B54D40" w:rsidR="001435A9" w:rsidRPr="005C3688" w:rsidRDefault="001435A9" w:rsidP="000C64A8">
            <w:pPr>
              <w:pStyle w:val="MDPI42tablebody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543" w:type="pct"/>
            <w:gridSpan w:val="2"/>
            <w:tcBorders>
              <w:top w:val="single" w:sz="8" w:space="0" w:color="auto"/>
              <w:bottom w:val="single" w:sz="8" w:space="0" w:color="auto"/>
              <w:right w:val="nil"/>
            </w:tcBorders>
            <w:vAlign w:val="center"/>
          </w:tcPr>
          <w:p w14:paraId="7D9B2E93" w14:textId="2BF31F25" w:rsidR="001435A9" w:rsidRPr="005C3688" w:rsidRDefault="003A4E5B" w:rsidP="000C64A8">
            <w:pPr>
              <w:pStyle w:val="MDPI42tablebody"/>
              <w:rPr>
                <w:rFonts w:ascii="Times New Roman" w:hAnsi="Times New Roman"/>
                <w:sz w:val="18"/>
                <w:szCs w:val="18"/>
                <w:vertAlign w:val="superscript"/>
                <w:lang w:val="en-GB"/>
              </w:rPr>
            </w:pPr>
            <w:r w:rsidRPr="005C3688">
              <w:rPr>
                <w:rFonts w:ascii="Times New Roman" w:hAnsi="Times New Roman"/>
                <w:sz w:val="18"/>
                <w:szCs w:val="18"/>
                <w:lang w:val="en-GB"/>
              </w:rPr>
              <w:t>0.06</w:t>
            </w:r>
            <w:r w:rsidRPr="005C3688">
              <w:rPr>
                <w:rFonts w:ascii="Times New Roman" w:hAnsi="Times New Roman"/>
                <w:sz w:val="18"/>
                <w:szCs w:val="18"/>
                <w:vertAlign w:val="superscript"/>
                <w:lang w:val="en-GB"/>
              </w:rPr>
              <w:t>b</w:t>
            </w:r>
          </w:p>
        </w:tc>
      </w:tr>
      <w:tr w:rsidR="000D62BE" w:rsidRPr="005C3688" w14:paraId="32991376" w14:textId="77777777" w:rsidTr="000D62BE">
        <w:trPr>
          <w:gridAfter w:val="1"/>
          <w:wAfter w:w="9" w:type="pct"/>
          <w:jc w:val="center"/>
        </w:trPr>
        <w:tc>
          <w:tcPr>
            <w:tcW w:w="1386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AD3C3F9" w14:textId="77777777" w:rsidR="000D62BE" w:rsidRPr="005C3688" w:rsidRDefault="000D62BE" w:rsidP="000D62BE">
            <w:pPr>
              <w:pStyle w:val="MDPI42tablebody"/>
              <w:jc w:val="lef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C3688"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>Type of birth</w:t>
            </w:r>
          </w:p>
          <w:p w14:paraId="1911F769" w14:textId="77777777" w:rsidR="000D62BE" w:rsidRPr="005C3688" w:rsidRDefault="000D62BE" w:rsidP="00232AC5">
            <w:pPr>
              <w:pStyle w:val="MDPI42tablebody"/>
              <w:ind w:left="284"/>
              <w:jc w:val="lef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C3688">
              <w:rPr>
                <w:rFonts w:ascii="Times New Roman" w:hAnsi="Times New Roman"/>
                <w:sz w:val="18"/>
                <w:szCs w:val="18"/>
                <w:lang w:val="en-GB"/>
              </w:rPr>
              <w:t>Vaginal birth</w:t>
            </w:r>
          </w:p>
          <w:p w14:paraId="614D235A" w14:textId="77777777" w:rsidR="000D62BE" w:rsidRPr="005C3688" w:rsidRDefault="000D62BE" w:rsidP="00232AC5">
            <w:pPr>
              <w:pStyle w:val="MDPI42tablebody"/>
              <w:ind w:left="284"/>
              <w:jc w:val="lef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C3688">
              <w:rPr>
                <w:rFonts w:ascii="Times New Roman" w:hAnsi="Times New Roman"/>
                <w:sz w:val="18"/>
                <w:szCs w:val="18"/>
                <w:lang w:val="en-GB"/>
              </w:rPr>
              <w:t>Instrumental birth</w:t>
            </w:r>
          </w:p>
          <w:p w14:paraId="675213FA" w14:textId="77777777" w:rsidR="000D62BE" w:rsidRPr="005C3688" w:rsidRDefault="000D62BE" w:rsidP="00232AC5">
            <w:pPr>
              <w:pStyle w:val="MDPI42tablebody"/>
              <w:ind w:left="284"/>
              <w:jc w:val="lef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C3688">
              <w:rPr>
                <w:rFonts w:ascii="Times New Roman" w:hAnsi="Times New Roman"/>
                <w:sz w:val="18"/>
                <w:szCs w:val="18"/>
                <w:lang w:val="en-GB"/>
              </w:rPr>
              <w:t>Primary C-section</w:t>
            </w:r>
          </w:p>
          <w:p w14:paraId="066262D4" w14:textId="5B1DE509" w:rsidR="000D62BE" w:rsidRPr="005C3688" w:rsidRDefault="000D62BE" w:rsidP="00232AC5">
            <w:pPr>
              <w:pStyle w:val="MDPI42tablebody"/>
              <w:ind w:left="284"/>
              <w:jc w:val="left"/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</w:pPr>
            <w:r w:rsidRPr="005C3688">
              <w:rPr>
                <w:rFonts w:ascii="Times New Roman" w:hAnsi="Times New Roman"/>
                <w:sz w:val="18"/>
                <w:szCs w:val="18"/>
                <w:lang w:val="en-GB"/>
              </w:rPr>
              <w:t>Secondary C-section</w:t>
            </w:r>
            <w:r w:rsidRPr="005C3688"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048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5618F9FB" w14:textId="77777777" w:rsidR="000D62BE" w:rsidRPr="005C3688" w:rsidRDefault="000D62BE" w:rsidP="000D62BE">
            <w:pPr>
              <w:pStyle w:val="MDPI42tablebody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  <w:p w14:paraId="347B8006" w14:textId="77777777" w:rsidR="000D62BE" w:rsidRPr="005C3688" w:rsidRDefault="000D62BE" w:rsidP="000D62BE">
            <w:pPr>
              <w:pStyle w:val="MDPI42tablebody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C3688">
              <w:rPr>
                <w:rFonts w:ascii="Times New Roman" w:hAnsi="Times New Roman"/>
                <w:sz w:val="18"/>
                <w:szCs w:val="18"/>
                <w:lang w:val="en-GB"/>
              </w:rPr>
              <w:t>168 (80.8)</w:t>
            </w:r>
          </w:p>
          <w:p w14:paraId="09FB6C01" w14:textId="77777777" w:rsidR="000D62BE" w:rsidRPr="005C3688" w:rsidRDefault="000D62BE" w:rsidP="000D62BE">
            <w:pPr>
              <w:pStyle w:val="MDPI42tablebody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C3688">
              <w:rPr>
                <w:rFonts w:ascii="Times New Roman" w:hAnsi="Times New Roman"/>
                <w:sz w:val="18"/>
                <w:szCs w:val="18"/>
                <w:lang w:val="en-GB"/>
              </w:rPr>
              <w:t>26 (12.5)</w:t>
            </w:r>
          </w:p>
          <w:p w14:paraId="41DE04E8" w14:textId="77777777" w:rsidR="000D62BE" w:rsidRPr="005C3688" w:rsidRDefault="000D62BE" w:rsidP="000D62BE">
            <w:pPr>
              <w:pStyle w:val="MDPI42tablebody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C3688">
              <w:rPr>
                <w:rFonts w:ascii="Times New Roman" w:hAnsi="Times New Roman"/>
                <w:sz w:val="18"/>
                <w:szCs w:val="18"/>
                <w:lang w:val="en-GB"/>
              </w:rPr>
              <w:t>2 (1.0)</w:t>
            </w:r>
          </w:p>
          <w:p w14:paraId="0776036F" w14:textId="35A97AEF" w:rsidR="000D62BE" w:rsidRPr="005C3688" w:rsidRDefault="000D62BE" w:rsidP="000D62BE">
            <w:pPr>
              <w:pStyle w:val="MDPI42tablebody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C3688">
              <w:rPr>
                <w:rFonts w:ascii="Times New Roman" w:hAnsi="Times New Roman"/>
                <w:sz w:val="18"/>
                <w:szCs w:val="18"/>
                <w:lang w:val="en-GB"/>
              </w:rPr>
              <w:t>12 (5.8)</w:t>
            </w:r>
          </w:p>
        </w:tc>
        <w:tc>
          <w:tcPr>
            <w:tcW w:w="671" w:type="pct"/>
            <w:tcBorders>
              <w:top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556E7770" w14:textId="77777777" w:rsidR="000D62BE" w:rsidRPr="005C3688" w:rsidRDefault="000D62BE" w:rsidP="000C64A8">
            <w:pPr>
              <w:pStyle w:val="MDPI42tablebody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672" w:type="pct"/>
            <w:gridSpan w:val="2"/>
            <w:tcBorders>
              <w:top w:val="single" w:sz="8" w:space="0" w:color="auto"/>
              <w:left w:val="single" w:sz="4" w:space="0" w:color="auto"/>
              <w:bottom w:val="single" w:sz="8" w:space="0" w:color="auto"/>
            </w:tcBorders>
            <w:vAlign w:val="center"/>
          </w:tcPr>
          <w:p w14:paraId="27C0F053" w14:textId="77777777" w:rsidR="000D62BE" w:rsidRPr="005C3688" w:rsidRDefault="000D62BE" w:rsidP="000C64A8">
            <w:pPr>
              <w:pStyle w:val="MDPI42tablebody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  <w:p w14:paraId="42CCC22A" w14:textId="77777777" w:rsidR="000D62BE" w:rsidRPr="005C3688" w:rsidRDefault="000D62BE" w:rsidP="000C64A8">
            <w:pPr>
              <w:pStyle w:val="MDPI42tablebody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C3688">
              <w:rPr>
                <w:rFonts w:ascii="Times New Roman" w:hAnsi="Times New Roman"/>
                <w:sz w:val="18"/>
                <w:szCs w:val="18"/>
                <w:lang w:val="en-GB"/>
              </w:rPr>
              <w:t>37 (78.7)</w:t>
            </w:r>
          </w:p>
          <w:p w14:paraId="2E4424EB" w14:textId="77777777" w:rsidR="000D62BE" w:rsidRPr="005C3688" w:rsidRDefault="000D62BE" w:rsidP="000C64A8">
            <w:pPr>
              <w:pStyle w:val="MDPI42tablebody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C3688">
              <w:rPr>
                <w:rFonts w:ascii="Times New Roman" w:hAnsi="Times New Roman"/>
                <w:sz w:val="18"/>
                <w:szCs w:val="18"/>
                <w:lang w:val="en-GB"/>
              </w:rPr>
              <w:t>7 (14.9)</w:t>
            </w:r>
          </w:p>
          <w:p w14:paraId="32BB2ADF" w14:textId="77777777" w:rsidR="000D62BE" w:rsidRPr="005C3688" w:rsidRDefault="000D62BE" w:rsidP="000C64A8">
            <w:pPr>
              <w:pStyle w:val="MDPI42tablebody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C3688">
              <w:rPr>
                <w:rFonts w:ascii="Times New Roman" w:hAnsi="Times New Roman"/>
                <w:sz w:val="18"/>
                <w:szCs w:val="18"/>
                <w:lang w:val="en-GB"/>
              </w:rPr>
              <w:t>1 (2.1)</w:t>
            </w:r>
          </w:p>
          <w:p w14:paraId="09E8F3C9" w14:textId="51688C65" w:rsidR="000D62BE" w:rsidRPr="005C3688" w:rsidRDefault="000D62BE" w:rsidP="000D62BE">
            <w:pPr>
              <w:pStyle w:val="MDPI42tablebody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C3688">
              <w:rPr>
                <w:rFonts w:ascii="Times New Roman" w:hAnsi="Times New Roman"/>
                <w:sz w:val="18"/>
                <w:szCs w:val="18"/>
                <w:lang w:val="en-GB"/>
              </w:rPr>
              <w:t>2 (4.3)</w:t>
            </w:r>
          </w:p>
        </w:tc>
        <w:tc>
          <w:tcPr>
            <w:tcW w:w="671" w:type="pct"/>
            <w:tcBorders>
              <w:top w:val="single" w:sz="8" w:space="0" w:color="auto"/>
              <w:bottom w:val="single" w:sz="8" w:space="0" w:color="auto"/>
            </w:tcBorders>
          </w:tcPr>
          <w:p w14:paraId="48DD0F4E" w14:textId="77777777" w:rsidR="000D62BE" w:rsidRPr="005C3688" w:rsidRDefault="000D62BE" w:rsidP="000C64A8">
            <w:pPr>
              <w:pStyle w:val="MDPI42tablebody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543" w:type="pct"/>
            <w:gridSpan w:val="2"/>
            <w:tcBorders>
              <w:top w:val="single" w:sz="8" w:space="0" w:color="auto"/>
              <w:bottom w:val="single" w:sz="8" w:space="0" w:color="auto"/>
              <w:right w:val="nil"/>
            </w:tcBorders>
            <w:vAlign w:val="center"/>
          </w:tcPr>
          <w:p w14:paraId="63A10065" w14:textId="117BEFB6" w:rsidR="000D62BE" w:rsidRPr="005C3688" w:rsidRDefault="000D62BE" w:rsidP="000C64A8">
            <w:pPr>
              <w:pStyle w:val="MDPI42tablebody"/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  <w:lang w:val="en-GB"/>
              </w:rPr>
            </w:pPr>
            <w:r w:rsidRPr="005C3688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0.70 </w:t>
            </w:r>
            <w:r w:rsidRPr="005C3688">
              <w:rPr>
                <w:rFonts w:ascii="Times New Roman" w:hAnsi="Times New Roman"/>
                <w:sz w:val="18"/>
                <w:szCs w:val="18"/>
                <w:vertAlign w:val="superscript"/>
                <w:lang w:val="en-GB"/>
              </w:rPr>
              <w:t>d</w:t>
            </w:r>
          </w:p>
        </w:tc>
      </w:tr>
      <w:tr w:rsidR="000D62BE" w:rsidRPr="005C3688" w14:paraId="4764FCC5" w14:textId="77777777" w:rsidTr="00EC0AB9">
        <w:trPr>
          <w:gridAfter w:val="1"/>
          <w:wAfter w:w="9" w:type="pct"/>
          <w:jc w:val="center"/>
        </w:trPr>
        <w:tc>
          <w:tcPr>
            <w:tcW w:w="1386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8976922" w14:textId="77777777" w:rsidR="000D62BE" w:rsidRPr="005C3688" w:rsidRDefault="000D62BE" w:rsidP="000C64A8">
            <w:pPr>
              <w:pStyle w:val="MDPI42tablebody"/>
              <w:jc w:val="left"/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</w:pPr>
            <w:r w:rsidRPr="005C3688"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>Gestational age at birth</w:t>
            </w:r>
          </w:p>
          <w:p w14:paraId="2E8231D4" w14:textId="55F7E49D" w:rsidR="000D62BE" w:rsidRPr="005C3688" w:rsidRDefault="000D62BE" w:rsidP="00232AC5">
            <w:pPr>
              <w:pStyle w:val="MDPI42tablebody"/>
              <w:ind w:left="284"/>
              <w:jc w:val="lef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C3688">
              <w:rPr>
                <w:rFonts w:ascii="Times New Roman" w:hAnsi="Times New Roman"/>
                <w:sz w:val="18"/>
                <w:szCs w:val="18"/>
                <w:lang w:val="en-GB"/>
              </w:rPr>
              <w:t>36 - 37 weeks</w:t>
            </w:r>
          </w:p>
          <w:p w14:paraId="53BE5AEC" w14:textId="77777777" w:rsidR="000D62BE" w:rsidRPr="005C3688" w:rsidRDefault="000D62BE" w:rsidP="00232AC5">
            <w:pPr>
              <w:pStyle w:val="MDPI42tablebody"/>
              <w:ind w:left="284"/>
              <w:jc w:val="lef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C3688">
              <w:rPr>
                <w:rFonts w:ascii="Times New Roman" w:hAnsi="Times New Roman"/>
                <w:sz w:val="18"/>
                <w:szCs w:val="18"/>
                <w:lang w:val="en-GB"/>
              </w:rPr>
              <w:t>37 &lt; 38 weeks</w:t>
            </w:r>
          </w:p>
          <w:p w14:paraId="48B2DF75" w14:textId="77777777" w:rsidR="000D62BE" w:rsidRPr="005C3688" w:rsidRDefault="000D62BE" w:rsidP="00232AC5">
            <w:pPr>
              <w:pStyle w:val="MDPI42tablebody"/>
              <w:ind w:left="284"/>
              <w:jc w:val="lef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C3688">
              <w:rPr>
                <w:rFonts w:ascii="Times New Roman" w:hAnsi="Times New Roman"/>
                <w:sz w:val="18"/>
                <w:szCs w:val="18"/>
                <w:lang w:val="en-GB"/>
              </w:rPr>
              <w:t>38 &lt; 39 weeks</w:t>
            </w:r>
          </w:p>
          <w:p w14:paraId="11336F89" w14:textId="77777777" w:rsidR="000D62BE" w:rsidRPr="005C3688" w:rsidRDefault="000D62BE" w:rsidP="00232AC5">
            <w:pPr>
              <w:pStyle w:val="MDPI42tablebody"/>
              <w:ind w:left="284"/>
              <w:jc w:val="lef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C3688">
              <w:rPr>
                <w:rFonts w:ascii="Times New Roman" w:hAnsi="Times New Roman"/>
                <w:sz w:val="18"/>
                <w:szCs w:val="18"/>
                <w:lang w:val="en-GB"/>
              </w:rPr>
              <w:t>39 &lt; 40 weeks</w:t>
            </w:r>
          </w:p>
          <w:p w14:paraId="7D4AA10D" w14:textId="77777777" w:rsidR="000D62BE" w:rsidRPr="005C3688" w:rsidRDefault="000D62BE" w:rsidP="00232AC5">
            <w:pPr>
              <w:pStyle w:val="MDPI42tablebody"/>
              <w:ind w:left="284"/>
              <w:jc w:val="lef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C3688">
              <w:rPr>
                <w:rFonts w:ascii="Times New Roman" w:hAnsi="Times New Roman"/>
                <w:sz w:val="18"/>
                <w:szCs w:val="18"/>
                <w:lang w:val="en-GB"/>
              </w:rPr>
              <w:t>40 &lt; 41 weeks</w:t>
            </w:r>
          </w:p>
          <w:p w14:paraId="7B278F07" w14:textId="4939D31F" w:rsidR="000D62BE" w:rsidRPr="005C3688" w:rsidRDefault="000D62BE" w:rsidP="00232AC5">
            <w:pPr>
              <w:pStyle w:val="MDPI42tablebody"/>
              <w:ind w:left="284"/>
              <w:jc w:val="left"/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</w:pPr>
            <w:r w:rsidRPr="005C3688">
              <w:rPr>
                <w:rFonts w:ascii="Times New Roman" w:hAnsi="Times New Roman"/>
                <w:sz w:val="18"/>
                <w:szCs w:val="18"/>
                <w:lang w:val="en-GB"/>
              </w:rPr>
              <w:t>&gt; 41 weeks</w:t>
            </w:r>
          </w:p>
        </w:tc>
        <w:tc>
          <w:tcPr>
            <w:tcW w:w="1048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13B162D2" w14:textId="7E1A905A" w:rsidR="000D62BE" w:rsidRPr="005C3688" w:rsidRDefault="000D62BE" w:rsidP="000D62BE">
            <w:pPr>
              <w:pStyle w:val="MDPI42tablebody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C3688">
              <w:rPr>
                <w:rFonts w:ascii="Times New Roman" w:hAnsi="Times New Roman"/>
                <w:sz w:val="18"/>
                <w:szCs w:val="18"/>
                <w:lang w:val="en-GB"/>
              </w:rPr>
              <w:t>209</w:t>
            </w:r>
          </w:p>
          <w:p w14:paraId="77DF70FC" w14:textId="77777777" w:rsidR="000D62BE" w:rsidRPr="005C3688" w:rsidRDefault="000D62BE" w:rsidP="000D62BE">
            <w:pPr>
              <w:pStyle w:val="MDPI42tablebody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C3688">
              <w:rPr>
                <w:rFonts w:ascii="Times New Roman" w:hAnsi="Times New Roman"/>
                <w:sz w:val="18"/>
                <w:szCs w:val="18"/>
                <w:lang w:val="en-GB"/>
              </w:rPr>
              <w:t>2 (1.0)</w:t>
            </w:r>
          </w:p>
          <w:p w14:paraId="75D2B106" w14:textId="77777777" w:rsidR="000D62BE" w:rsidRPr="005C3688" w:rsidRDefault="000D62BE" w:rsidP="000D62BE">
            <w:pPr>
              <w:pStyle w:val="MDPI42tablebody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C3688">
              <w:rPr>
                <w:rFonts w:ascii="Times New Roman" w:hAnsi="Times New Roman"/>
                <w:sz w:val="18"/>
                <w:szCs w:val="18"/>
                <w:lang w:val="en-GB"/>
              </w:rPr>
              <w:t>18 (8.6)</w:t>
            </w:r>
          </w:p>
          <w:p w14:paraId="7FD441ED" w14:textId="77777777" w:rsidR="000D62BE" w:rsidRPr="005C3688" w:rsidRDefault="000D62BE" w:rsidP="000D62BE">
            <w:pPr>
              <w:pStyle w:val="MDPI42tablebody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C3688">
              <w:rPr>
                <w:rFonts w:ascii="Times New Roman" w:hAnsi="Times New Roman"/>
                <w:sz w:val="18"/>
                <w:szCs w:val="18"/>
                <w:lang w:val="en-GB"/>
              </w:rPr>
              <w:t>30 (14.4)</w:t>
            </w:r>
          </w:p>
          <w:p w14:paraId="06386208" w14:textId="77777777" w:rsidR="000D62BE" w:rsidRPr="005C3688" w:rsidRDefault="000D62BE" w:rsidP="000D62BE">
            <w:pPr>
              <w:pStyle w:val="MDPI42tablebody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C3688">
              <w:rPr>
                <w:rFonts w:ascii="Times New Roman" w:hAnsi="Times New Roman"/>
                <w:sz w:val="18"/>
                <w:szCs w:val="18"/>
                <w:lang w:val="en-GB"/>
              </w:rPr>
              <w:t>67 (32.1)</w:t>
            </w:r>
          </w:p>
          <w:p w14:paraId="6CCE8060" w14:textId="77777777" w:rsidR="000D62BE" w:rsidRPr="005C3688" w:rsidRDefault="000D62BE" w:rsidP="000D62BE">
            <w:pPr>
              <w:pStyle w:val="MDPI42tablebody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C3688">
              <w:rPr>
                <w:rFonts w:ascii="Times New Roman" w:hAnsi="Times New Roman"/>
                <w:sz w:val="18"/>
                <w:szCs w:val="18"/>
                <w:lang w:val="en-GB"/>
              </w:rPr>
              <w:t>60 (28.7)</w:t>
            </w:r>
          </w:p>
          <w:p w14:paraId="37A70418" w14:textId="6D52A6B9" w:rsidR="000D62BE" w:rsidRPr="005C3688" w:rsidRDefault="000D62BE" w:rsidP="000D62BE">
            <w:pPr>
              <w:pStyle w:val="MDPI42tablebody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C3688">
              <w:rPr>
                <w:rFonts w:ascii="Times New Roman" w:hAnsi="Times New Roman"/>
                <w:sz w:val="18"/>
                <w:szCs w:val="18"/>
                <w:lang w:val="en-GB"/>
              </w:rPr>
              <w:t>32 (15.3)</w:t>
            </w:r>
          </w:p>
        </w:tc>
        <w:tc>
          <w:tcPr>
            <w:tcW w:w="671" w:type="pct"/>
            <w:tcBorders>
              <w:top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5CEC79EA" w14:textId="77777777" w:rsidR="000D62BE" w:rsidRPr="005C3688" w:rsidRDefault="000D62BE" w:rsidP="000C64A8">
            <w:pPr>
              <w:pStyle w:val="MDPI42tablebody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C3688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39.0 </w:t>
            </w:r>
          </w:p>
          <w:p w14:paraId="1D54CCA3" w14:textId="79DAE0BC" w:rsidR="000D62BE" w:rsidRPr="005C3688" w:rsidRDefault="000D62BE" w:rsidP="000C64A8">
            <w:pPr>
              <w:pStyle w:val="MDPI42tablebody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C3688">
              <w:rPr>
                <w:rFonts w:ascii="Times New Roman" w:hAnsi="Times New Roman"/>
                <w:sz w:val="18"/>
                <w:szCs w:val="18"/>
                <w:lang w:val="en-GB"/>
              </w:rPr>
              <w:t>(39.0 – 40.0)</w:t>
            </w:r>
          </w:p>
        </w:tc>
        <w:tc>
          <w:tcPr>
            <w:tcW w:w="672" w:type="pct"/>
            <w:gridSpan w:val="2"/>
            <w:tcBorders>
              <w:top w:val="single" w:sz="8" w:space="0" w:color="auto"/>
              <w:left w:val="single" w:sz="4" w:space="0" w:color="auto"/>
              <w:bottom w:val="single" w:sz="8" w:space="0" w:color="auto"/>
            </w:tcBorders>
            <w:vAlign w:val="center"/>
          </w:tcPr>
          <w:p w14:paraId="6D0A6BD8" w14:textId="77777777" w:rsidR="000D62BE" w:rsidRPr="005C3688" w:rsidRDefault="000D62BE" w:rsidP="000C64A8">
            <w:pPr>
              <w:pStyle w:val="MDPI42tablebody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C3688">
              <w:rPr>
                <w:rFonts w:ascii="Times New Roman" w:hAnsi="Times New Roman"/>
                <w:sz w:val="18"/>
                <w:szCs w:val="18"/>
                <w:lang w:val="en-GB"/>
              </w:rPr>
              <w:t>48</w:t>
            </w:r>
          </w:p>
          <w:p w14:paraId="29F731F8" w14:textId="77777777" w:rsidR="000D62BE" w:rsidRPr="005C3688" w:rsidRDefault="000D62BE" w:rsidP="000C64A8">
            <w:pPr>
              <w:pStyle w:val="MDPI42tablebody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C3688">
              <w:rPr>
                <w:rFonts w:ascii="Times New Roman" w:hAnsi="Times New Roman"/>
                <w:sz w:val="18"/>
                <w:szCs w:val="18"/>
                <w:lang w:val="en-GB"/>
              </w:rPr>
              <w:t>0</w:t>
            </w:r>
          </w:p>
          <w:p w14:paraId="4DAACFD8" w14:textId="77777777" w:rsidR="000D62BE" w:rsidRPr="005C3688" w:rsidRDefault="000D62BE" w:rsidP="000C64A8">
            <w:pPr>
              <w:pStyle w:val="MDPI42tablebody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C3688">
              <w:rPr>
                <w:rFonts w:ascii="Times New Roman" w:hAnsi="Times New Roman"/>
                <w:sz w:val="18"/>
                <w:szCs w:val="18"/>
                <w:lang w:val="en-GB"/>
              </w:rPr>
              <w:t>3 (6.3)</w:t>
            </w:r>
          </w:p>
          <w:p w14:paraId="474EBF92" w14:textId="77777777" w:rsidR="000D62BE" w:rsidRPr="005C3688" w:rsidRDefault="000D62BE" w:rsidP="000C64A8">
            <w:pPr>
              <w:pStyle w:val="MDPI42tablebody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C3688">
              <w:rPr>
                <w:rFonts w:ascii="Times New Roman" w:hAnsi="Times New Roman"/>
                <w:sz w:val="18"/>
                <w:szCs w:val="18"/>
                <w:lang w:val="en-GB"/>
              </w:rPr>
              <w:t>10 (20.8)</w:t>
            </w:r>
          </w:p>
          <w:p w14:paraId="53F669D2" w14:textId="77777777" w:rsidR="000D62BE" w:rsidRPr="005C3688" w:rsidRDefault="000D62BE" w:rsidP="000C64A8">
            <w:pPr>
              <w:pStyle w:val="MDPI42tablebody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C3688">
              <w:rPr>
                <w:rFonts w:ascii="Times New Roman" w:hAnsi="Times New Roman"/>
                <w:sz w:val="18"/>
                <w:szCs w:val="18"/>
                <w:lang w:val="en-GB"/>
              </w:rPr>
              <w:t>14 (29.2)</w:t>
            </w:r>
          </w:p>
          <w:p w14:paraId="23C33AD7" w14:textId="77777777" w:rsidR="000D62BE" w:rsidRPr="005C3688" w:rsidRDefault="000D62BE" w:rsidP="000C64A8">
            <w:pPr>
              <w:pStyle w:val="MDPI42tablebody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C3688">
              <w:rPr>
                <w:rFonts w:ascii="Times New Roman" w:hAnsi="Times New Roman"/>
                <w:sz w:val="18"/>
                <w:szCs w:val="18"/>
                <w:lang w:val="en-GB"/>
              </w:rPr>
              <w:t>16 (33.3)</w:t>
            </w:r>
          </w:p>
          <w:p w14:paraId="593B3A5E" w14:textId="066011A0" w:rsidR="000D62BE" w:rsidRPr="005C3688" w:rsidRDefault="000D62BE" w:rsidP="000C64A8">
            <w:pPr>
              <w:pStyle w:val="MDPI42tablebody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C3688">
              <w:rPr>
                <w:rFonts w:ascii="Times New Roman" w:hAnsi="Times New Roman"/>
                <w:sz w:val="18"/>
                <w:szCs w:val="18"/>
                <w:lang w:val="en-GB"/>
              </w:rPr>
              <w:t>5 (10.4)</w:t>
            </w:r>
          </w:p>
        </w:tc>
        <w:tc>
          <w:tcPr>
            <w:tcW w:w="671" w:type="pct"/>
            <w:tcBorders>
              <w:top w:val="single" w:sz="8" w:space="0" w:color="auto"/>
              <w:bottom w:val="single" w:sz="8" w:space="0" w:color="auto"/>
            </w:tcBorders>
          </w:tcPr>
          <w:p w14:paraId="7E57656C" w14:textId="77777777" w:rsidR="000D62BE" w:rsidRPr="005C3688" w:rsidRDefault="000D62BE" w:rsidP="000C64A8">
            <w:pPr>
              <w:pStyle w:val="MDPI42tablebody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C3688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39.0 </w:t>
            </w:r>
          </w:p>
          <w:p w14:paraId="503B07FB" w14:textId="37316E0B" w:rsidR="000D62BE" w:rsidRPr="005C3688" w:rsidRDefault="000D62BE" w:rsidP="000C64A8">
            <w:pPr>
              <w:pStyle w:val="MDPI42tablebody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C3688">
              <w:rPr>
                <w:rFonts w:ascii="Times New Roman" w:hAnsi="Times New Roman"/>
                <w:sz w:val="18"/>
                <w:szCs w:val="18"/>
                <w:lang w:val="en-GB"/>
              </w:rPr>
              <w:t>(38.0 – 40.0)</w:t>
            </w:r>
          </w:p>
        </w:tc>
        <w:tc>
          <w:tcPr>
            <w:tcW w:w="543" w:type="pct"/>
            <w:gridSpan w:val="2"/>
            <w:tcBorders>
              <w:top w:val="single" w:sz="8" w:space="0" w:color="auto"/>
              <w:bottom w:val="single" w:sz="8" w:space="0" w:color="auto"/>
              <w:right w:val="nil"/>
            </w:tcBorders>
          </w:tcPr>
          <w:p w14:paraId="03AE0E3D" w14:textId="73F2D2EA" w:rsidR="000D62BE" w:rsidRPr="005C3688" w:rsidRDefault="000D62BE" w:rsidP="00EC0AB9">
            <w:pPr>
              <w:pStyle w:val="MDPI42tablebody"/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  <w:lang w:val="en-GB"/>
              </w:rPr>
            </w:pPr>
            <w:r w:rsidRPr="005C3688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0.74 </w:t>
            </w:r>
            <w:r w:rsidR="00EC0AB9" w:rsidRPr="005C3688">
              <w:rPr>
                <w:rFonts w:ascii="Times New Roman" w:hAnsi="Times New Roman"/>
                <w:sz w:val="18"/>
                <w:szCs w:val="18"/>
                <w:vertAlign w:val="superscript"/>
                <w:lang w:val="en-GB"/>
              </w:rPr>
              <w:t>c</w:t>
            </w:r>
          </w:p>
        </w:tc>
      </w:tr>
    </w:tbl>
    <w:p w14:paraId="5C46DCE0" w14:textId="77777777" w:rsidR="00232AC5" w:rsidRDefault="00232AC5" w:rsidP="001435A9">
      <w:pPr>
        <w:pStyle w:val="Default"/>
        <w:rPr>
          <w:rFonts w:ascii="Times New Roman" w:hAnsi="Times New Roman" w:cs="Times New Roman"/>
          <w:color w:val="auto"/>
          <w:sz w:val="16"/>
          <w:szCs w:val="16"/>
          <w:lang w:val="en-GB"/>
        </w:rPr>
      </w:pPr>
    </w:p>
    <w:p w14:paraId="31F9B010" w14:textId="0CD4D6F3" w:rsidR="001435A9" w:rsidRPr="005C3688" w:rsidRDefault="001435A9" w:rsidP="001435A9">
      <w:pPr>
        <w:pStyle w:val="Default"/>
        <w:rPr>
          <w:rFonts w:ascii="Times New Roman" w:hAnsi="Times New Roman" w:cs="Times New Roman"/>
          <w:color w:val="auto"/>
          <w:sz w:val="16"/>
          <w:szCs w:val="16"/>
          <w:lang w:val="en-GB"/>
        </w:rPr>
      </w:pPr>
      <w:r w:rsidRPr="005C3688">
        <w:rPr>
          <w:rFonts w:ascii="Times New Roman" w:hAnsi="Times New Roman" w:cs="Times New Roman"/>
          <w:color w:val="auto"/>
          <w:sz w:val="16"/>
          <w:szCs w:val="16"/>
          <w:lang w:val="en-GB"/>
        </w:rPr>
        <w:t>* Presentation of mean (normal distribution of variables)</w:t>
      </w:r>
    </w:p>
    <w:p w14:paraId="0B4108FB" w14:textId="3CB5B516" w:rsidR="001435A9" w:rsidRPr="005C3688" w:rsidRDefault="001435A9" w:rsidP="001435A9">
      <w:pPr>
        <w:pStyle w:val="Default"/>
        <w:rPr>
          <w:rFonts w:ascii="Times New Roman" w:hAnsi="Times New Roman" w:cs="Times New Roman"/>
          <w:color w:val="auto"/>
          <w:sz w:val="16"/>
          <w:szCs w:val="16"/>
          <w:lang w:val="en-GB"/>
        </w:rPr>
      </w:pPr>
      <w:r w:rsidRPr="005C3688">
        <w:rPr>
          <w:rFonts w:ascii="Times New Roman" w:hAnsi="Times New Roman" w:cs="Times New Roman"/>
          <w:color w:val="auto"/>
          <w:sz w:val="16"/>
          <w:szCs w:val="16"/>
          <w:vertAlign w:val="superscript"/>
          <w:lang w:val="en-GB"/>
        </w:rPr>
        <w:t xml:space="preserve">a </w:t>
      </w:r>
      <w:r w:rsidRPr="005C3688">
        <w:rPr>
          <w:rFonts w:ascii="Times New Roman" w:hAnsi="Times New Roman" w:cs="Times New Roman"/>
          <w:color w:val="auto"/>
          <w:sz w:val="16"/>
          <w:szCs w:val="16"/>
          <w:lang w:val="en-GB"/>
        </w:rPr>
        <w:t>test Mann-Whitney</w:t>
      </w:r>
    </w:p>
    <w:p w14:paraId="21F0D646" w14:textId="6B0C8857" w:rsidR="001435A9" w:rsidRPr="005C3688" w:rsidRDefault="001435A9" w:rsidP="001435A9">
      <w:pPr>
        <w:pStyle w:val="Default"/>
        <w:rPr>
          <w:rFonts w:ascii="Times New Roman" w:hAnsi="Times New Roman" w:cs="Times New Roman"/>
          <w:color w:val="auto"/>
          <w:sz w:val="16"/>
          <w:szCs w:val="16"/>
          <w:lang w:val="en-GB"/>
        </w:rPr>
      </w:pPr>
      <w:r w:rsidRPr="005C3688">
        <w:rPr>
          <w:rFonts w:ascii="Times New Roman" w:hAnsi="Times New Roman" w:cs="Times New Roman"/>
          <w:color w:val="auto"/>
          <w:sz w:val="16"/>
          <w:szCs w:val="16"/>
          <w:vertAlign w:val="superscript"/>
          <w:lang w:val="en-GB"/>
        </w:rPr>
        <w:t>b</w:t>
      </w:r>
      <w:r w:rsidRPr="005C3688">
        <w:rPr>
          <w:rFonts w:ascii="Times New Roman" w:hAnsi="Times New Roman" w:cs="Times New Roman"/>
          <w:color w:val="auto"/>
          <w:sz w:val="16"/>
          <w:szCs w:val="16"/>
          <w:lang w:val="en-GB"/>
        </w:rPr>
        <w:t xml:space="preserve"> </w:t>
      </w:r>
      <w:r w:rsidR="00D3250F" w:rsidRPr="005C3688">
        <w:rPr>
          <w:rFonts w:ascii="Times New Roman" w:hAnsi="Times New Roman" w:cs="Times New Roman"/>
          <w:color w:val="auto"/>
          <w:sz w:val="16"/>
          <w:szCs w:val="16"/>
          <w:lang w:val="en-GB"/>
        </w:rPr>
        <w:t>test Fischer</w:t>
      </w:r>
    </w:p>
    <w:p w14:paraId="5AD76585" w14:textId="702EE12C" w:rsidR="00D3250F" w:rsidRPr="005C3688" w:rsidRDefault="00D3250F" w:rsidP="001435A9">
      <w:pPr>
        <w:pStyle w:val="Default"/>
        <w:rPr>
          <w:rFonts w:ascii="Times New Roman" w:hAnsi="Times New Roman" w:cs="Times New Roman"/>
          <w:color w:val="auto"/>
          <w:sz w:val="16"/>
          <w:szCs w:val="16"/>
          <w:lang w:val="en-GB"/>
        </w:rPr>
      </w:pPr>
      <w:r w:rsidRPr="005C3688">
        <w:rPr>
          <w:rFonts w:ascii="Times New Roman" w:hAnsi="Times New Roman" w:cs="Times New Roman"/>
          <w:color w:val="auto"/>
          <w:sz w:val="16"/>
          <w:szCs w:val="16"/>
          <w:vertAlign w:val="superscript"/>
          <w:lang w:val="en-GB"/>
        </w:rPr>
        <w:t xml:space="preserve">c </w:t>
      </w:r>
      <w:r w:rsidRPr="005C3688">
        <w:rPr>
          <w:rFonts w:ascii="Times New Roman" w:hAnsi="Times New Roman" w:cs="Times New Roman"/>
          <w:color w:val="auto"/>
          <w:sz w:val="16"/>
          <w:szCs w:val="16"/>
          <w:lang w:val="en-GB"/>
        </w:rPr>
        <w:t xml:space="preserve"> test Kruskal-Wallis</w:t>
      </w:r>
    </w:p>
    <w:p w14:paraId="508B798B" w14:textId="18F07411" w:rsidR="00D3250F" w:rsidRPr="005C3688" w:rsidRDefault="00D3250F" w:rsidP="001435A9">
      <w:pPr>
        <w:pStyle w:val="Default"/>
        <w:rPr>
          <w:rFonts w:ascii="Times New Roman" w:hAnsi="Times New Roman" w:cs="Times New Roman"/>
          <w:color w:val="auto"/>
          <w:sz w:val="16"/>
          <w:szCs w:val="16"/>
          <w:lang w:val="en-GB"/>
        </w:rPr>
      </w:pPr>
      <w:r w:rsidRPr="005C3688">
        <w:rPr>
          <w:rFonts w:ascii="Times New Roman" w:hAnsi="Times New Roman" w:cs="Times New Roman"/>
          <w:color w:val="auto"/>
          <w:sz w:val="16"/>
          <w:szCs w:val="16"/>
          <w:vertAlign w:val="superscript"/>
          <w:lang w:val="en-GB"/>
        </w:rPr>
        <w:t>d</w:t>
      </w:r>
      <w:r w:rsidRPr="005C3688">
        <w:rPr>
          <w:rFonts w:ascii="Times New Roman" w:hAnsi="Times New Roman" w:cs="Times New Roman"/>
          <w:color w:val="auto"/>
          <w:sz w:val="16"/>
          <w:szCs w:val="16"/>
          <w:lang w:val="en-GB"/>
        </w:rPr>
        <w:t xml:space="preserve"> test Chi²</w:t>
      </w:r>
    </w:p>
    <w:p w14:paraId="52E41593" w14:textId="3320D4B0" w:rsidR="001435A9" w:rsidRPr="005C3688" w:rsidRDefault="001435A9" w:rsidP="001435A9">
      <w:pPr>
        <w:pStyle w:val="Default"/>
        <w:rPr>
          <w:rFonts w:ascii="Times New Roman" w:hAnsi="Times New Roman" w:cs="Times New Roman"/>
          <w:color w:val="auto"/>
          <w:sz w:val="16"/>
          <w:szCs w:val="16"/>
          <w:lang w:val="en-GB"/>
        </w:rPr>
      </w:pPr>
      <w:r w:rsidRPr="005C3688">
        <w:rPr>
          <w:rFonts w:ascii="Times New Roman" w:hAnsi="Times New Roman" w:cs="Times New Roman"/>
          <w:color w:val="auto"/>
          <w:sz w:val="16"/>
          <w:szCs w:val="16"/>
          <w:lang w:val="en-GB"/>
        </w:rPr>
        <w:t>Abbreviations:</w:t>
      </w:r>
      <w:r w:rsidRPr="005C3688">
        <w:rPr>
          <w:rFonts w:ascii="Times New Roman" w:hAnsi="Times New Roman" w:cs="Times New Roman"/>
          <w:color w:val="auto"/>
          <w:sz w:val="16"/>
          <w:szCs w:val="16"/>
          <w:lang w:val="en-GB"/>
        </w:rPr>
        <w:tab/>
        <w:t xml:space="preserve">sd = standard deviation; IQR = interquartile range ; BMI = body mass index (kg/cm²); </w:t>
      </w:r>
    </w:p>
    <w:p w14:paraId="0D8C3A68" w14:textId="57A972C9" w:rsidR="003203D6" w:rsidRPr="005C3688" w:rsidRDefault="003203D6" w:rsidP="001435A9">
      <w:pPr>
        <w:pStyle w:val="Default"/>
        <w:rPr>
          <w:rFonts w:ascii="Times New Roman" w:hAnsi="Times New Roman" w:cs="Times New Roman"/>
          <w:color w:val="auto"/>
          <w:sz w:val="16"/>
          <w:szCs w:val="16"/>
          <w:lang w:val="en-GB"/>
        </w:rPr>
      </w:pPr>
    </w:p>
    <w:p w14:paraId="55C9D822" w14:textId="77777777" w:rsidR="003203D6" w:rsidRPr="005C3688" w:rsidRDefault="003203D6">
      <w:pPr>
        <w:rPr>
          <w:rFonts w:ascii="Times New Roman" w:hAnsi="Times New Roman" w:cs="Times New Roman"/>
          <w:b/>
          <w:bCs/>
          <w:color w:val="000000"/>
          <w:lang w:val="en-GB"/>
        </w:rPr>
      </w:pPr>
      <w:r w:rsidRPr="005C3688">
        <w:rPr>
          <w:rFonts w:ascii="Times New Roman" w:hAnsi="Times New Roman" w:cs="Times New Roman"/>
          <w:b/>
          <w:bCs/>
          <w:lang w:val="en-GB"/>
        </w:rPr>
        <w:br w:type="page"/>
      </w:r>
    </w:p>
    <w:p w14:paraId="54C8CF5D" w14:textId="7A777C43" w:rsidR="003203D6" w:rsidRPr="005C3688" w:rsidRDefault="003203D6" w:rsidP="003203D6">
      <w:pPr>
        <w:pStyle w:val="Default"/>
        <w:rPr>
          <w:rFonts w:ascii="Times New Roman" w:hAnsi="Times New Roman" w:cs="Times New Roman"/>
          <w:sz w:val="23"/>
          <w:szCs w:val="23"/>
          <w:lang w:val="en-GB"/>
        </w:rPr>
      </w:pPr>
      <w:r w:rsidRPr="005C3688">
        <w:rPr>
          <w:rFonts w:ascii="Times New Roman" w:hAnsi="Times New Roman" w:cs="Times New Roman"/>
          <w:b/>
          <w:bCs/>
          <w:sz w:val="22"/>
          <w:szCs w:val="22"/>
          <w:lang w:val="en-GB"/>
        </w:rPr>
        <w:t>Table S</w:t>
      </w:r>
      <w:r w:rsidR="009963BF">
        <w:rPr>
          <w:rFonts w:ascii="Times New Roman" w:hAnsi="Times New Roman" w:cs="Times New Roman"/>
          <w:b/>
          <w:bCs/>
          <w:sz w:val="22"/>
          <w:szCs w:val="22"/>
          <w:lang w:val="en-GB"/>
        </w:rPr>
        <w:t>4</w:t>
      </w:r>
      <w:r w:rsidRPr="005C3688">
        <w:rPr>
          <w:rFonts w:ascii="Times New Roman" w:hAnsi="Times New Roman" w:cs="Times New Roman"/>
          <w:sz w:val="22"/>
          <w:szCs w:val="22"/>
          <w:lang w:val="en-GB"/>
        </w:rPr>
        <w:tab/>
        <w:t xml:space="preserve">Comparison of neonatal outcome </w:t>
      </w:r>
      <w:r w:rsidR="00C55070">
        <w:rPr>
          <w:rFonts w:ascii="Times New Roman" w:hAnsi="Times New Roman" w:cs="Times New Roman"/>
          <w:sz w:val="22"/>
          <w:szCs w:val="22"/>
          <w:lang w:val="en-GB"/>
        </w:rPr>
        <w:t>according to</w:t>
      </w:r>
      <w:r w:rsidRPr="005C3688">
        <w:rPr>
          <w:rFonts w:ascii="Times New Roman" w:hAnsi="Times New Roman" w:cs="Times New Roman"/>
          <w:sz w:val="22"/>
          <w:szCs w:val="22"/>
          <w:lang w:val="en-GB"/>
        </w:rPr>
        <w:t xml:space="preserve"> whether there is placental transfer of IgG</w:t>
      </w:r>
      <w:r w:rsidRPr="005C3688">
        <w:rPr>
          <w:rFonts w:ascii="Times New Roman" w:hAnsi="Times New Roman" w:cs="Times New Roman"/>
          <w:sz w:val="23"/>
          <w:szCs w:val="23"/>
          <w:lang w:val="en-GB"/>
        </w:rPr>
        <w:t xml:space="preserve"> (only maternal IgG positive antibodies are considered).</w:t>
      </w:r>
    </w:p>
    <w:p w14:paraId="36C7F38F" w14:textId="77777777" w:rsidR="003203D6" w:rsidRPr="005C3688" w:rsidRDefault="003203D6" w:rsidP="003203D6">
      <w:pPr>
        <w:pStyle w:val="Default"/>
        <w:rPr>
          <w:rFonts w:ascii="Times New Roman" w:hAnsi="Times New Roman" w:cs="Times New Roman"/>
          <w:sz w:val="23"/>
          <w:szCs w:val="23"/>
          <w:lang w:val="en-GB"/>
        </w:rPr>
      </w:pPr>
    </w:p>
    <w:tbl>
      <w:tblPr>
        <w:tblW w:w="4519" w:type="pct"/>
        <w:jc w:val="center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73"/>
        <w:gridCol w:w="1719"/>
        <w:gridCol w:w="1100"/>
        <w:gridCol w:w="28"/>
        <w:gridCol w:w="1074"/>
        <w:gridCol w:w="1100"/>
        <w:gridCol w:w="54"/>
        <w:gridCol w:w="836"/>
        <w:gridCol w:w="15"/>
      </w:tblGrid>
      <w:tr w:rsidR="003203D6" w:rsidRPr="005C3688" w14:paraId="554FDEE2" w14:textId="77777777" w:rsidTr="00D96D07">
        <w:trPr>
          <w:jc w:val="center"/>
        </w:trPr>
        <w:tc>
          <w:tcPr>
            <w:tcW w:w="1386" w:type="pct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2FD78772" w14:textId="2E5F8048" w:rsidR="003203D6" w:rsidRPr="005C3688" w:rsidRDefault="003203D6" w:rsidP="00D96D07">
            <w:pPr>
              <w:pStyle w:val="MDPI42tablebody"/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</w:pPr>
            <w:r w:rsidRPr="005C3688"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>Neon</w:t>
            </w:r>
            <w:r w:rsidR="00185147" w:rsidRPr="005C3688"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>a</w:t>
            </w:r>
            <w:r w:rsidRPr="005C3688"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>tal outcome</w:t>
            </w:r>
          </w:p>
        </w:tc>
        <w:tc>
          <w:tcPr>
            <w:tcW w:w="1736" w:type="pct"/>
            <w:gridSpan w:val="3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7A73F9BA" w14:textId="77777777" w:rsidR="003203D6" w:rsidRPr="005C3688" w:rsidRDefault="003203D6" w:rsidP="00D96D07">
            <w:pPr>
              <w:pStyle w:val="MDPI42tablebody"/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</w:pPr>
            <w:r w:rsidRPr="005C3688"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 xml:space="preserve">IgG UC </w:t>
            </w:r>
          </w:p>
          <w:p w14:paraId="4E404231" w14:textId="77777777" w:rsidR="003203D6" w:rsidRPr="005C3688" w:rsidRDefault="003203D6" w:rsidP="00D96D07">
            <w:pPr>
              <w:pStyle w:val="MDPI42tablebody"/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</w:pPr>
            <w:r w:rsidRPr="005C3688"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>positive</w:t>
            </w:r>
          </w:p>
        </w:tc>
        <w:tc>
          <w:tcPr>
            <w:tcW w:w="1359" w:type="pct"/>
            <w:gridSpan w:val="3"/>
            <w:tcBorders>
              <w:top w:val="single" w:sz="12" w:space="0" w:color="auto"/>
              <w:bottom w:val="nil"/>
            </w:tcBorders>
            <w:vAlign w:val="center"/>
          </w:tcPr>
          <w:p w14:paraId="123821C1" w14:textId="77777777" w:rsidR="003203D6" w:rsidRPr="005C3688" w:rsidRDefault="003203D6" w:rsidP="00D96D07">
            <w:pPr>
              <w:pStyle w:val="MDPI42tablebody"/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</w:pPr>
            <w:r w:rsidRPr="005C3688"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 xml:space="preserve">IgG UC </w:t>
            </w:r>
          </w:p>
          <w:p w14:paraId="0E739553" w14:textId="77777777" w:rsidR="003203D6" w:rsidRPr="005C3688" w:rsidRDefault="003203D6" w:rsidP="00D96D07">
            <w:pPr>
              <w:pStyle w:val="MDPI42tablebody"/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</w:pPr>
            <w:r w:rsidRPr="005C3688"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 xml:space="preserve">negative </w:t>
            </w:r>
          </w:p>
        </w:tc>
        <w:tc>
          <w:tcPr>
            <w:tcW w:w="519" w:type="pct"/>
            <w:gridSpan w:val="2"/>
            <w:tcBorders>
              <w:top w:val="single" w:sz="12" w:space="0" w:color="auto"/>
              <w:bottom w:val="nil"/>
            </w:tcBorders>
            <w:vAlign w:val="center"/>
          </w:tcPr>
          <w:p w14:paraId="0830DB0B" w14:textId="3D51110B" w:rsidR="003203D6" w:rsidRPr="005C3688" w:rsidRDefault="00C55070" w:rsidP="00C55070">
            <w:pPr>
              <w:pStyle w:val="MDPI42tablebody"/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>p</w:t>
            </w:r>
            <w:r w:rsidR="003203D6" w:rsidRPr="005C3688"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 xml:space="preserve"> value</w:t>
            </w:r>
          </w:p>
        </w:tc>
      </w:tr>
      <w:tr w:rsidR="003203D6" w:rsidRPr="005C3688" w14:paraId="6A8AEEAF" w14:textId="77777777" w:rsidTr="00D96D07">
        <w:trPr>
          <w:gridAfter w:val="1"/>
          <w:wAfter w:w="9" w:type="pct"/>
          <w:jc w:val="center"/>
        </w:trPr>
        <w:tc>
          <w:tcPr>
            <w:tcW w:w="1386" w:type="pct"/>
            <w:vMerge/>
            <w:tcBorders>
              <w:top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426632C" w14:textId="77777777" w:rsidR="003203D6" w:rsidRPr="005C3688" w:rsidRDefault="003203D6" w:rsidP="00D96D07">
            <w:pPr>
              <w:pStyle w:val="MDPI42tablebody"/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04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FB79328" w14:textId="77777777" w:rsidR="003203D6" w:rsidRPr="005C3688" w:rsidRDefault="003203D6" w:rsidP="00D96D07">
            <w:pPr>
              <w:pStyle w:val="MDPI42tablebody"/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</w:pPr>
            <w:r w:rsidRPr="005C3688"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N (%)</w:t>
            </w:r>
          </w:p>
        </w:tc>
        <w:tc>
          <w:tcPr>
            <w:tcW w:w="67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0954F41" w14:textId="77777777" w:rsidR="003203D6" w:rsidRPr="005C3688" w:rsidRDefault="003203D6" w:rsidP="00D96D07">
            <w:pPr>
              <w:pStyle w:val="MDPI42tablebody"/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</w:pPr>
            <w:r w:rsidRPr="005C3688"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Mean (sd)* / Median (IQR)</w:t>
            </w:r>
          </w:p>
        </w:tc>
        <w:tc>
          <w:tcPr>
            <w:tcW w:w="672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B0E55D8" w14:textId="77777777" w:rsidR="003203D6" w:rsidRPr="005C3688" w:rsidRDefault="003203D6" w:rsidP="00D96D07">
            <w:pPr>
              <w:pStyle w:val="MDPI42tablebody"/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</w:pPr>
            <w:r w:rsidRPr="005C3688"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N (%)</w:t>
            </w:r>
          </w:p>
        </w:tc>
        <w:tc>
          <w:tcPr>
            <w:tcW w:w="67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0000228" w14:textId="77777777" w:rsidR="003203D6" w:rsidRPr="005C3688" w:rsidRDefault="003203D6" w:rsidP="00D96D07">
            <w:pPr>
              <w:pStyle w:val="MDPI42tablebody"/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</w:pPr>
            <w:r w:rsidRPr="005C3688"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Mean (sd)* / Median (IQR)</w:t>
            </w:r>
          </w:p>
        </w:tc>
        <w:tc>
          <w:tcPr>
            <w:tcW w:w="543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B5F8556" w14:textId="77777777" w:rsidR="003203D6" w:rsidRPr="005C3688" w:rsidRDefault="003203D6" w:rsidP="00D96D07">
            <w:pPr>
              <w:pStyle w:val="MDPI42tablebody"/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</w:pPr>
          </w:p>
        </w:tc>
      </w:tr>
      <w:tr w:rsidR="008668F7" w:rsidRPr="005C3688" w14:paraId="1D05545C" w14:textId="77777777" w:rsidTr="00D96D07">
        <w:trPr>
          <w:gridAfter w:val="1"/>
          <w:wAfter w:w="9" w:type="pct"/>
          <w:jc w:val="center"/>
        </w:trPr>
        <w:tc>
          <w:tcPr>
            <w:tcW w:w="1386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928E99B" w14:textId="3AF61F60" w:rsidR="008668F7" w:rsidRPr="005C3688" w:rsidRDefault="008668F7" w:rsidP="008668F7">
            <w:pPr>
              <w:pStyle w:val="MDPI42tablebody"/>
              <w:jc w:val="left"/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</w:pPr>
            <w:r w:rsidRPr="005C3688"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>Birth weight</w:t>
            </w:r>
          </w:p>
        </w:tc>
        <w:tc>
          <w:tcPr>
            <w:tcW w:w="1048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196A764" w14:textId="77777777" w:rsidR="008668F7" w:rsidRPr="005C3688" w:rsidRDefault="008668F7" w:rsidP="008668F7">
            <w:pPr>
              <w:pStyle w:val="MDPI42tablebody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671" w:type="pct"/>
            <w:tcBorders>
              <w:top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A07721" w14:textId="76EE19A8" w:rsidR="008668F7" w:rsidRPr="005C3688" w:rsidRDefault="008668F7" w:rsidP="008668F7">
            <w:pPr>
              <w:pStyle w:val="MDPI42tablebody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C3688">
              <w:rPr>
                <w:rFonts w:ascii="Times New Roman" w:hAnsi="Times New Roman"/>
                <w:sz w:val="18"/>
                <w:szCs w:val="18"/>
                <w:lang w:val="en-GB"/>
              </w:rPr>
              <w:t>3371.3 (443.7)*</w:t>
            </w:r>
          </w:p>
        </w:tc>
        <w:tc>
          <w:tcPr>
            <w:tcW w:w="672" w:type="pct"/>
            <w:gridSpan w:val="2"/>
            <w:tcBorders>
              <w:top w:val="single" w:sz="8" w:space="0" w:color="auto"/>
              <w:left w:val="single" w:sz="4" w:space="0" w:color="auto"/>
              <w:bottom w:val="single" w:sz="8" w:space="0" w:color="auto"/>
            </w:tcBorders>
            <w:vAlign w:val="center"/>
          </w:tcPr>
          <w:p w14:paraId="4606F19F" w14:textId="77777777" w:rsidR="008668F7" w:rsidRPr="005C3688" w:rsidRDefault="008668F7" w:rsidP="008668F7">
            <w:pPr>
              <w:pStyle w:val="MDPI42tablebody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671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370494A" w14:textId="123312F7" w:rsidR="008668F7" w:rsidRPr="005C3688" w:rsidRDefault="008668F7" w:rsidP="008668F7">
            <w:pPr>
              <w:pStyle w:val="MDPI42tablebody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C3688">
              <w:rPr>
                <w:rFonts w:ascii="Times New Roman" w:hAnsi="Times New Roman"/>
                <w:sz w:val="18"/>
                <w:szCs w:val="18"/>
                <w:lang w:val="en-GB"/>
              </w:rPr>
              <w:t>3387.9 (403.2)*</w:t>
            </w:r>
          </w:p>
        </w:tc>
        <w:tc>
          <w:tcPr>
            <w:tcW w:w="543" w:type="pct"/>
            <w:gridSpan w:val="2"/>
            <w:tcBorders>
              <w:top w:val="single" w:sz="8" w:space="0" w:color="auto"/>
              <w:bottom w:val="single" w:sz="8" w:space="0" w:color="auto"/>
              <w:right w:val="nil"/>
            </w:tcBorders>
            <w:vAlign w:val="center"/>
          </w:tcPr>
          <w:p w14:paraId="55B85E45" w14:textId="65EF8C4C" w:rsidR="008668F7" w:rsidRPr="005C3688" w:rsidRDefault="008668F7" w:rsidP="008668F7">
            <w:pPr>
              <w:pStyle w:val="MDPI42tablebody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C3688">
              <w:rPr>
                <w:rFonts w:ascii="Times New Roman" w:hAnsi="Times New Roman"/>
                <w:sz w:val="18"/>
                <w:szCs w:val="18"/>
                <w:lang w:val="en-GB"/>
              </w:rPr>
              <w:t>0.81 ^</w:t>
            </w:r>
          </w:p>
        </w:tc>
      </w:tr>
      <w:tr w:rsidR="008668F7" w:rsidRPr="005C3688" w14:paraId="291302A6" w14:textId="77777777" w:rsidTr="00D96D07">
        <w:trPr>
          <w:gridAfter w:val="1"/>
          <w:wAfter w:w="9" w:type="pct"/>
          <w:jc w:val="center"/>
        </w:trPr>
        <w:tc>
          <w:tcPr>
            <w:tcW w:w="1386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2B42A0B" w14:textId="2F8FBA9C" w:rsidR="008668F7" w:rsidRPr="005C3688" w:rsidRDefault="008668F7" w:rsidP="008668F7">
            <w:pPr>
              <w:pStyle w:val="MDPI42tablebody"/>
              <w:jc w:val="left"/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</w:pPr>
            <w:r w:rsidRPr="005C3688"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>Apgar at 5 min</w:t>
            </w:r>
          </w:p>
          <w:p w14:paraId="427CF82B" w14:textId="5EF62112" w:rsidR="008668F7" w:rsidRPr="005C3688" w:rsidRDefault="008668F7" w:rsidP="001F406B">
            <w:pPr>
              <w:pStyle w:val="MDPI42tablebody"/>
              <w:ind w:left="284"/>
              <w:jc w:val="lef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C3688">
              <w:rPr>
                <w:rFonts w:ascii="Times New Roman" w:hAnsi="Times New Roman"/>
                <w:sz w:val="18"/>
                <w:szCs w:val="18"/>
                <w:lang w:val="en-GB"/>
              </w:rPr>
              <w:t>Apgar</w:t>
            </w:r>
            <w:r w:rsidR="001F406B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</w:t>
            </w:r>
            <w:r w:rsidRPr="005C3688">
              <w:rPr>
                <w:rFonts w:ascii="Times New Roman" w:hAnsi="Times New Roman"/>
                <w:sz w:val="18"/>
                <w:szCs w:val="18"/>
                <w:lang w:val="en-GB"/>
              </w:rPr>
              <w:t>5 min &lt; 7</w:t>
            </w:r>
          </w:p>
          <w:p w14:paraId="61378417" w14:textId="4CD87EC8" w:rsidR="008668F7" w:rsidRPr="005C3688" w:rsidRDefault="008668F7" w:rsidP="001F406B">
            <w:pPr>
              <w:pStyle w:val="MDPI42tablebody"/>
              <w:ind w:left="284"/>
              <w:jc w:val="lef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C3688">
              <w:rPr>
                <w:rFonts w:ascii="Times New Roman" w:hAnsi="Times New Roman"/>
                <w:sz w:val="18"/>
                <w:szCs w:val="18"/>
                <w:lang w:val="en-GB"/>
              </w:rPr>
              <w:t>Apgar 5 min &gt;= 7</w:t>
            </w:r>
          </w:p>
        </w:tc>
        <w:tc>
          <w:tcPr>
            <w:tcW w:w="1048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9D351F4" w14:textId="77777777" w:rsidR="008668F7" w:rsidRPr="005C3688" w:rsidRDefault="008668F7" w:rsidP="008668F7">
            <w:pPr>
              <w:pStyle w:val="MDPI42tablebody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  <w:p w14:paraId="2AFBD130" w14:textId="3FD0AE9D" w:rsidR="008668F7" w:rsidRPr="005C3688" w:rsidRDefault="008668F7" w:rsidP="008668F7">
            <w:pPr>
              <w:pStyle w:val="MDPI42tablebody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C3688">
              <w:rPr>
                <w:rFonts w:ascii="Times New Roman" w:hAnsi="Times New Roman"/>
                <w:sz w:val="18"/>
                <w:szCs w:val="18"/>
                <w:lang w:val="en-GB"/>
              </w:rPr>
              <w:t>2 (1.0)</w:t>
            </w:r>
          </w:p>
          <w:p w14:paraId="1994E639" w14:textId="37B98B63" w:rsidR="008668F7" w:rsidRPr="005C3688" w:rsidRDefault="008668F7" w:rsidP="008668F7">
            <w:pPr>
              <w:pStyle w:val="MDPI42tablebody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C3688">
              <w:rPr>
                <w:rFonts w:ascii="Times New Roman" w:hAnsi="Times New Roman"/>
                <w:sz w:val="18"/>
                <w:szCs w:val="18"/>
                <w:lang w:val="en-GB"/>
              </w:rPr>
              <w:t>207 (99.0)</w:t>
            </w:r>
          </w:p>
        </w:tc>
        <w:tc>
          <w:tcPr>
            <w:tcW w:w="671" w:type="pct"/>
            <w:tcBorders>
              <w:top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50CCA3" w14:textId="77777777" w:rsidR="008668F7" w:rsidRPr="005C3688" w:rsidRDefault="008668F7" w:rsidP="008668F7">
            <w:pPr>
              <w:pStyle w:val="MDPI42tablebody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  <w:p w14:paraId="36C737F9" w14:textId="77777777" w:rsidR="008668F7" w:rsidRPr="005C3688" w:rsidRDefault="008668F7" w:rsidP="008668F7">
            <w:pPr>
              <w:pStyle w:val="MDPI42tablebody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672" w:type="pct"/>
            <w:gridSpan w:val="2"/>
            <w:tcBorders>
              <w:top w:val="single" w:sz="8" w:space="0" w:color="auto"/>
              <w:left w:val="single" w:sz="4" w:space="0" w:color="auto"/>
              <w:bottom w:val="single" w:sz="8" w:space="0" w:color="auto"/>
            </w:tcBorders>
            <w:vAlign w:val="center"/>
          </w:tcPr>
          <w:p w14:paraId="13BB0C20" w14:textId="77777777" w:rsidR="008668F7" w:rsidRPr="005C3688" w:rsidRDefault="008668F7" w:rsidP="008668F7">
            <w:pPr>
              <w:pStyle w:val="MDPI42tablebody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  <w:p w14:paraId="09CCE020" w14:textId="2F1A8375" w:rsidR="008668F7" w:rsidRPr="005C3688" w:rsidRDefault="008668F7" w:rsidP="008668F7">
            <w:pPr>
              <w:pStyle w:val="MDPI42tablebody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C3688">
              <w:rPr>
                <w:rFonts w:ascii="Times New Roman" w:hAnsi="Times New Roman"/>
                <w:sz w:val="18"/>
                <w:szCs w:val="18"/>
                <w:lang w:val="en-GB"/>
              </w:rPr>
              <w:t>1 (2.1)</w:t>
            </w:r>
          </w:p>
          <w:p w14:paraId="13BEDD75" w14:textId="747C200A" w:rsidR="008668F7" w:rsidRPr="005C3688" w:rsidRDefault="008668F7" w:rsidP="008668F7">
            <w:pPr>
              <w:pStyle w:val="MDPI42tablebody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C3688">
              <w:rPr>
                <w:rFonts w:ascii="Times New Roman" w:hAnsi="Times New Roman"/>
                <w:sz w:val="18"/>
                <w:szCs w:val="18"/>
                <w:lang w:val="en-GB"/>
              </w:rPr>
              <w:t>47 (97.9)</w:t>
            </w:r>
          </w:p>
        </w:tc>
        <w:tc>
          <w:tcPr>
            <w:tcW w:w="671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C427CF7" w14:textId="77777777" w:rsidR="008668F7" w:rsidRPr="005C3688" w:rsidRDefault="008668F7" w:rsidP="008668F7">
            <w:pPr>
              <w:pStyle w:val="MDPI42tablebody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543" w:type="pct"/>
            <w:gridSpan w:val="2"/>
            <w:tcBorders>
              <w:top w:val="single" w:sz="8" w:space="0" w:color="auto"/>
              <w:bottom w:val="single" w:sz="8" w:space="0" w:color="auto"/>
              <w:right w:val="nil"/>
            </w:tcBorders>
            <w:vAlign w:val="center"/>
          </w:tcPr>
          <w:p w14:paraId="3DC0D0B2" w14:textId="7AC5999C" w:rsidR="008668F7" w:rsidRPr="005C3688" w:rsidRDefault="008668F7" w:rsidP="008668F7">
            <w:pPr>
              <w:pStyle w:val="MDPI42tablebody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C3688">
              <w:rPr>
                <w:rFonts w:ascii="Times New Roman" w:hAnsi="Times New Roman"/>
                <w:sz w:val="18"/>
                <w:szCs w:val="18"/>
                <w:lang w:val="en-GB"/>
              </w:rPr>
              <w:t>0.46 °</w:t>
            </w:r>
          </w:p>
        </w:tc>
      </w:tr>
      <w:tr w:rsidR="008668F7" w:rsidRPr="005C3688" w14:paraId="508A97DE" w14:textId="77777777" w:rsidTr="00492211">
        <w:trPr>
          <w:gridAfter w:val="1"/>
          <w:wAfter w:w="9" w:type="pct"/>
          <w:jc w:val="center"/>
        </w:trPr>
        <w:tc>
          <w:tcPr>
            <w:tcW w:w="1386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DD0861B" w14:textId="77777777" w:rsidR="008668F7" w:rsidRPr="005C3688" w:rsidRDefault="008668F7" w:rsidP="008668F7">
            <w:pPr>
              <w:pStyle w:val="MDPI42tablebody"/>
              <w:jc w:val="left"/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</w:pPr>
            <w:r w:rsidRPr="005C3688"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>pH</w:t>
            </w:r>
          </w:p>
          <w:p w14:paraId="231FDA77" w14:textId="77777777" w:rsidR="008668F7" w:rsidRPr="005C3688" w:rsidRDefault="008668F7" w:rsidP="001F406B">
            <w:pPr>
              <w:pStyle w:val="MDPI42tablebody"/>
              <w:ind w:left="284"/>
              <w:jc w:val="lef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C3688">
              <w:rPr>
                <w:rFonts w:ascii="Times New Roman" w:hAnsi="Times New Roman"/>
                <w:sz w:val="18"/>
                <w:szCs w:val="18"/>
                <w:lang w:val="en-GB"/>
              </w:rPr>
              <w:t>pH &gt;= 7.3</w:t>
            </w:r>
          </w:p>
          <w:p w14:paraId="1B6298CA" w14:textId="7387F6CD" w:rsidR="008668F7" w:rsidRPr="005C3688" w:rsidRDefault="008668F7" w:rsidP="001F406B">
            <w:pPr>
              <w:pStyle w:val="MDPI42tablebody"/>
              <w:ind w:left="284"/>
              <w:jc w:val="left"/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</w:pPr>
            <w:r w:rsidRPr="005C3688">
              <w:rPr>
                <w:rFonts w:ascii="Times New Roman" w:hAnsi="Times New Roman"/>
                <w:sz w:val="18"/>
                <w:szCs w:val="18"/>
                <w:lang w:val="en-GB"/>
              </w:rPr>
              <w:t>pH &lt; 7.3</w:t>
            </w:r>
          </w:p>
        </w:tc>
        <w:tc>
          <w:tcPr>
            <w:tcW w:w="1048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971912E" w14:textId="77777777" w:rsidR="008668F7" w:rsidRPr="005C3688" w:rsidRDefault="008668F7" w:rsidP="008668F7">
            <w:pPr>
              <w:pStyle w:val="MDPI42tablebody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  <w:p w14:paraId="714B48B9" w14:textId="7531FADB" w:rsidR="008668F7" w:rsidRPr="005C3688" w:rsidRDefault="008668F7" w:rsidP="008668F7">
            <w:pPr>
              <w:pStyle w:val="MDPI42tablebody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C3688">
              <w:rPr>
                <w:rFonts w:ascii="Times New Roman" w:hAnsi="Times New Roman"/>
                <w:sz w:val="18"/>
                <w:szCs w:val="18"/>
                <w:lang w:val="en-GB"/>
              </w:rPr>
              <w:t>85 (40.7)</w:t>
            </w:r>
          </w:p>
          <w:p w14:paraId="308C331C" w14:textId="5FA91907" w:rsidR="008668F7" w:rsidRPr="005C3688" w:rsidRDefault="008668F7" w:rsidP="008668F7">
            <w:pPr>
              <w:pStyle w:val="MDPI42tablebody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C3688">
              <w:rPr>
                <w:rFonts w:ascii="Times New Roman" w:hAnsi="Times New Roman"/>
                <w:sz w:val="18"/>
                <w:szCs w:val="18"/>
                <w:lang w:val="en-GB"/>
              </w:rPr>
              <w:t>124 (59.3)</w:t>
            </w:r>
          </w:p>
        </w:tc>
        <w:tc>
          <w:tcPr>
            <w:tcW w:w="671" w:type="pct"/>
            <w:tcBorders>
              <w:top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9175B8" w14:textId="77777777" w:rsidR="008668F7" w:rsidRPr="005C3688" w:rsidRDefault="008668F7" w:rsidP="008668F7">
            <w:pPr>
              <w:pStyle w:val="MDPI42tablebody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672" w:type="pct"/>
            <w:gridSpan w:val="2"/>
            <w:tcBorders>
              <w:top w:val="single" w:sz="8" w:space="0" w:color="auto"/>
              <w:left w:val="single" w:sz="4" w:space="0" w:color="auto"/>
              <w:bottom w:val="single" w:sz="8" w:space="0" w:color="auto"/>
            </w:tcBorders>
          </w:tcPr>
          <w:p w14:paraId="5F3E62F7" w14:textId="77777777" w:rsidR="008668F7" w:rsidRPr="005C3688" w:rsidRDefault="008668F7" w:rsidP="008668F7">
            <w:pPr>
              <w:pStyle w:val="MDPI42tablebody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  <w:p w14:paraId="0AA94973" w14:textId="77777777" w:rsidR="008668F7" w:rsidRPr="005C3688" w:rsidRDefault="008668F7" w:rsidP="008668F7">
            <w:pPr>
              <w:pStyle w:val="MDPI42tablebody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C3688">
              <w:rPr>
                <w:rFonts w:ascii="Times New Roman" w:hAnsi="Times New Roman"/>
                <w:sz w:val="18"/>
                <w:szCs w:val="18"/>
                <w:lang w:val="en-GB"/>
              </w:rPr>
              <w:t>19 (39.6)</w:t>
            </w:r>
          </w:p>
          <w:p w14:paraId="205DBE55" w14:textId="0F20CE6A" w:rsidR="008668F7" w:rsidRPr="005C3688" w:rsidRDefault="008668F7" w:rsidP="008668F7">
            <w:pPr>
              <w:pStyle w:val="MDPI42tablebody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C3688">
              <w:rPr>
                <w:rFonts w:ascii="Times New Roman" w:hAnsi="Times New Roman"/>
                <w:sz w:val="18"/>
                <w:szCs w:val="18"/>
                <w:lang w:val="en-GB"/>
              </w:rPr>
              <w:t>29 (60.4)</w:t>
            </w:r>
          </w:p>
        </w:tc>
        <w:tc>
          <w:tcPr>
            <w:tcW w:w="671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75B75FB" w14:textId="77777777" w:rsidR="008668F7" w:rsidRPr="005C3688" w:rsidRDefault="008668F7" w:rsidP="008668F7">
            <w:pPr>
              <w:pStyle w:val="MDPI42tablebody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543" w:type="pct"/>
            <w:gridSpan w:val="2"/>
            <w:tcBorders>
              <w:top w:val="single" w:sz="8" w:space="0" w:color="auto"/>
              <w:bottom w:val="single" w:sz="8" w:space="0" w:color="auto"/>
              <w:right w:val="nil"/>
            </w:tcBorders>
            <w:vAlign w:val="center"/>
          </w:tcPr>
          <w:p w14:paraId="1AC9F361" w14:textId="7704AD9D" w:rsidR="008668F7" w:rsidRPr="005C3688" w:rsidRDefault="008668F7" w:rsidP="008668F7">
            <w:pPr>
              <w:pStyle w:val="MDPI42tablebody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C3688">
              <w:rPr>
                <w:rFonts w:ascii="Times New Roman" w:hAnsi="Times New Roman"/>
                <w:sz w:val="18"/>
                <w:szCs w:val="18"/>
                <w:lang w:val="en-GB"/>
              </w:rPr>
              <w:t>0.90 *</w:t>
            </w:r>
          </w:p>
        </w:tc>
      </w:tr>
      <w:tr w:rsidR="008668F7" w:rsidRPr="005C3688" w14:paraId="678979CD" w14:textId="77777777" w:rsidTr="00492211">
        <w:trPr>
          <w:gridAfter w:val="1"/>
          <w:wAfter w:w="9" w:type="pct"/>
          <w:jc w:val="center"/>
        </w:trPr>
        <w:tc>
          <w:tcPr>
            <w:tcW w:w="1386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75C3100" w14:textId="77777777" w:rsidR="008668F7" w:rsidRPr="005C3688" w:rsidRDefault="008668F7" w:rsidP="008668F7">
            <w:pPr>
              <w:pStyle w:val="MDPI42tablebody"/>
              <w:jc w:val="left"/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</w:pPr>
            <w:r w:rsidRPr="005C3688"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>NICU admission</w:t>
            </w:r>
          </w:p>
          <w:p w14:paraId="2DFBBFDC" w14:textId="15261124" w:rsidR="008668F7" w:rsidRPr="005C3688" w:rsidRDefault="008668F7" w:rsidP="001F406B">
            <w:pPr>
              <w:pStyle w:val="MDPI42tablebody"/>
              <w:ind w:left="284"/>
              <w:jc w:val="lef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C3688">
              <w:rPr>
                <w:rFonts w:ascii="Times New Roman" w:hAnsi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048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04285099" w14:textId="77777777" w:rsidR="008668F7" w:rsidRPr="005C3688" w:rsidRDefault="008668F7" w:rsidP="008668F7">
            <w:pPr>
              <w:pStyle w:val="MDPI42tablebody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  <w:p w14:paraId="2DFC1884" w14:textId="5D73D6F5" w:rsidR="008668F7" w:rsidRPr="005C3688" w:rsidRDefault="008668F7" w:rsidP="008668F7">
            <w:pPr>
              <w:pStyle w:val="MDPI42tablebody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C3688">
              <w:rPr>
                <w:rFonts w:ascii="Times New Roman" w:hAnsi="Times New Roman"/>
                <w:sz w:val="18"/>
                <w:szCs w:val="18"/>
                <w:lang w:val="en-GB"/>
              </w:rPr>
              <w:t>13 (6.2)</w:t>
            </w:r>
          </w:p>
        </w:tc>
        <w:tc>
          <w:tcPr>
            <w:tcW w:w="671" w:type="pct"/>
            <w:tcBorders>
              <w:top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453F45" w14:textId="77777777" w:rsidR="008668F7" w:rsidRPr="005C3688" w:rsidRDefault="008668F7" w:rsidP="008668F7">
            <w:pPr>
              <w:pStyle w:val="MDPI42tablebody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672" w:type="pct"/>
            <w:gridSpan w:val="2"/>
            <w:tcBorders>
              <w:top w:val="single" w:sz="8" w:space="0" w:color="auto"/>
              <w:left w:val="single" w:sz="4" w:space="0" w:color="auto"/>
              <w:bottom w:val="single" w:sz="8" w:space="0" w:color="auto"/>
            </w:tcBorders>
          </w:tcPr>
          <w:p w14:paraId="664048FC" w14:textId="77777777" w:rsidR="008668F7" w:rsidRPr="005C3688" w:rsidRDefault="008668F7" w:rsidP="008668F7">
            <w:pPr>
              <w:pStyle w:val="MDPI42tablebody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  <w:p w14:paraId="6A990032" w14:textId="63752AEB" w:rsidR="008668F7" w:rsidRPr="005C3688" w:rsidRDefault="008668F7" w:rsidP="008668F7">
            <w:pPr>
              <w:pStyle w:val="MDPI42tablebody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C3688">
              <w:rPr>
                <w:rFonts w:ascii="Times New Roman" w:hAnsi="Times New Roman"/>
                <w:sz w:val="18"/>
                <w:szCs w:val="18"/>
                <w:lang w:val="en-GB"/>
              </w:rPr>
              <w:t>4 (8.3)</w:t>
            </w:r>
          </w:p>
        </w:tc>
        <w:tc>
          <w:tcPr>
            <w:tcW w:w="671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AA97EF8" w14:textId="77777777" w:rsidR="008668F7" w:rsidRPr="005C3688" w:rsidRDefault="008668F7" w:rsidP="008668F7">
            <w:pPr>
              <w:pStyle w:val="MDPI42tablebody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543" w:type="pct"/>
            <w:gridSpan w:val="2"/>
            <w:tcBorders>
              <w:top w:val="single" w:sz="8" w:space="0" w:color="auto"/>
              <w:bottom w:val="single" w:sz="8" w:space="0" w:color="auto"/>
              <w:right w:val="nil"/>
            </w:tcBorders>
            <w:vAlign w:val="center"/>
          </w:tcPr>
          <w:p w14:paraId="0BF14635" w14:textId="77777777" w:rsidR="008668F7" w:rsidRPr="005C3688" w:rsidRDefault="008668F7" w:rsidP="008668F7">
            <w:pPr>
              <w:pStyle w:val="MDPI42tablebody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  <w:p w14:paraId="2378ACCA" w14:textId="0C175AD7" w:rsidR="008668F7" w:rsidRPr="005C3688" w:rsidRDefault="008668F7" w:rsidP="008668F7">
            <w:pPr>
              <w:pStyle w:val="MDPI42tablebody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C3688">
              <w:rPr>
                <w:rFonts w:ascii="Times New Roman" w:hAnsi="Times New Roman"/>
                <w:sz w:val="18"/>
                <w:szCs w:val="18"/>
                <w:lang w:val="en-GB"/>
              </w:rPr>
              <w:t>0.53 °</w:t>
            </w:r>
          </w:p>
        </w:tc>
      </w:tr>
      <w:tr w:rsidR="008668F7" w:rsidRPr="005C3688" w14:paraId="33B69CEC" w14:textId="77777777" w:rsidTr="00492211">
        <w:trPr>
          <w:gridAfter w:val="1"/>
          <w:wAfter w:w="9" w:type="pct"/>
          <w:jc w:val="center"/>
        </w:trPr>
        <w:tc>
          <w:tcPr>
            <w:tcW w:w="1386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EB7A67C" w14:textId="77777777" w:rsidR="008668F7" w:rsidRPr="005C3688" w:rsidRDefault="008668F7" w:rsidP="008668F7">
            <w:pPr>
              <w:pStyle w:val="MDPI42tablebody"/>
              <w:jc w:val="left"/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</w:pPr>
            <w:r w:rsidRPr="005C3688"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>Breastfeeding</w:t>
            </w:r>
          </w:p>
          <w:p w14:paraId="3807BA57" w14:textId="77777777" w:rsidR="008668F7" w:rsidRPr="005C3688" w:rsidRDefault="008668F7" w:rsidP="001F406B">
            <w:pPr>
              <w:pStyle w:val="MDPI42tablebody"/>
              <w:ind w:left="284"/>
              <w:jc w:val="lef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C3688">
              <w:rPr>
                <w:rFonts w:ascii="Times New Roman" w:hAnsi="Times New Roman"/>
                <w:sz w:val="18"/>
                <w:szCs w:val="18"/>
                <w:lang w:val="en-GB"/>
              </w:rPr>
              <w:t>Yes, exclusively</w:t>
            </w:r>
          </w:p>
          <w:p w14:paraId="1B84639D" w14:textId="77777777" w:rsidR="008668F7" w:rsidRPr="005C3688" w:rsidRDefault="008668F7" w:rsidP="001F406B">
            <w:pPr>
              <w:pStyle w:val="MDPI42tablebody"/>
              <w:ind w:left="284"/>
              <w:jc w:val="lef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C3688">
              <w:rPr>
                <w:rFonts w:ascii="Times New Roman" w:hAnsi="Times New Roman"/>
                <w:sz w:val="18"/>
                <w:szCs w:val="18"/>
                <w:lang w:val="en-GB"/>
              </w:rPr>
              <w:t>Yes, but mixed</w:t>
            </w:r>
          </w:p>
          <w:p w14:paraId="708CA32C" w14:textId="53795C93" w:rsidR="008668F7" w:rsidRPr="005C3688" w:rsidRDefault="008668F7" w:rsidP="001F406B">
            <w:pPr>
              <w:pStyle w:val="MDPI42tablebody"/>
              <w:ind w:left="284"/>
              <w:jc w:val="left"/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</w:pPr>
            <w:r w:rsidRPr="005C3688">
              <w:rPr>
                <w:rFonts w:ascii="Times New Roman" w:hAnsi="Times New Roman"/>
                <w:sz w:val="18"/>
                <w:szCs w:val="18"/>
                <w:lang w:val="en-GB"/>
              </w:rPr>
              <w:t>No</w:t>
            </w:r>
            <w:r w:rsidR="001F406B">
              <w:rPr>
                <w:rFonts w:ascii="Times New Roman" w:hAnsi="Times New Roman"/>
                <w:sz w:val="18"/>
                <w:szCs w:val="18"/>
                <w:lang w:val="en-GB"/>
              </w:rPr>
              <w:t>, artificial</w:t>
            </w:r>
          </w:p>
        </w:tc>
        <w:tc>
          <w:tcPr>
            <w:tcW w:w="1048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6F880691" w14:textId="77777777" w:rsidR="008668F7" w:rsidRPr="005C3688" w:rsidRDefault="008668F7" w:rsidP="008668F7">
            <w:pPr>
              <w:pStyle w:val="MDPI42tablebody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  <w:p w14:paraId="0046E3F7" w14:textId="77777777" w:rsidR="008668F7" w:rsidRPr="005C3688" w:rsidRDefault="008668F7" w:rsidP="008668F7">
            <w:pPr>
              <w:pStyle w:val="MDPI42tablebody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C3688">
              <w:rPr>
                <w:rFonts w:ascii="Times New Roman" w:hAnsi="Times New Roman"/>
                <w:sz w:val="18"/>
                <w:szCs w:val="18"/>
                <w:lang w:val="en-GB"/>
              </w:rPr>
              <w:t>176 (84.6)</w:t>
            </w:r>
          </w:p>
          <w:p w14:paraId="3C48C3CB" w14:textId="77777777" w:rsidR="008668F7" w:rsidRPr="005C3688" w:rsidRDefault="008668F7" w:rsidP="008668F7">
            <w:pPr>
              <w:pStyle w:val="MDPI42tablebody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C3688">
              <w:rPr>
                <w:rFonts w:ascii="Times New Roman" w:hAnsi="Times New Roman"/>
                <w:sz w:val="18"/>
                <w:szCs w:val="18"/>
                <w:lang w:val="en-GB"/>
              </w:rPr>
              <w:t>15 (7.2)</w:t>
            </w:r>
          </w:p>
          <w:p w14:paraId="5E5CAFDD" w14:textId="75EC6E77" w:rsidR="008668F7" w:rsidRPr="005C3688" w:rsidRDefault="008668F7" w:rsidP="008668F7">
            <w:pPr>
              <w:pStyle w:val="MDPI42tablebody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C3688">
              <w:rPr>
                <w:rFonts w:ascii="Times New Roman" w:hAnsi="Times New Roman"/>
                <w:sz w:val="18"/>
                <w:szCs w:val="18"/>
                <w:lang w:val="en-GB"/>
              </w:rPr>
              <w:t>17 (8.2)</w:t>
            </w:r>
          </w:p>
        </w:tc>
        <w:tc>
          <w:tcPr>
            <w:tcW w:w="671" w:type="pct"/>
            <w:tcBorders>
              <w:top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D3AC3F" w14:textId="77777777" w:rsidR="008668F7" w:rsidRPr="005C3688" w:rsidRDefault="008668F7" w:rsidP="008668F7">
            <w:pPr>
              <w:pStyle w:val="MDPI42tablebody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672" w:type="pct"/>
            <w:gridSpan w:val="2"/>
            <w:tcBorders>
              <w:top w:val="single" w:sz="8" w:space="0" w:color="auto"/>
              <w:left w:val="single" w:sz="4" w:space="0" w:color="auto"/>
              <w:bottom w:val="single" w:sz="8" w:space="0" w:color="auto"/>
            </w:tcBorders>
          </w:tcPr>
          <w:p w14:paraId="3E59F7FC" w14:textId="77777777" w:rsidR="008668F7" w:rsidRPr="005C3688" w:rsidRDefault="008668F7" w:rsidP="008668F7">
            <w:pPr>
              <w:pStyle w:val="MDPI42tablebody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  <w:p w14:paraId="5ACAD6AE" w14:textId="77777777" w:rsidR="008668F7" w:rsidRPr="005C3688" w:rsidRDefault="008668F7" w:rsidP="008668F7">
            <w:pPr>
              <w:pStyle w:val="MDPI42tablebody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C3688">
              <w:rPr>
                <w:rFonts w:ascii="Times New Roman" w:hAnsi="Times New Roman"/>
                <w:sz w:val="18"/>
                <w:szCs w:val="18"/>
                <w:lang w:val="en-GB"/>
              </w:rPr>
              <w:t>37 (78.7)</w:t>
            </w:r>
          </w:p>
          <w:p w14:paraId="49F24173" w14:textId="77777777" w:rsidR="008668F7" w:rsidRPr="005C3688" w:rsidRDefault="008668F7" w:rsidP="008668F7">
            <w:pPr>
              <w:pStyle w:val="MDPI42tablebody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C3688">
              <w:rPr>
                <w:rFonts w:ascii="Times New Roman" w:hAnsi="Times New Roman"/>
                <w:sz w:val="18"/>
                <w:szCs w:val="18"/>
                <w:lang w:val="en-GB"/>
              </w:rPr>
              <w:t>2 (4.3)</w:t>
            </w:r>
          </w:p>
          <w:p w14:paraId="6783A322" w14:textId="0B53A141" w:rsidR="008668F7" w:rsidRPr="005C3688" w:rsidRDefault="008668F7" w:rsidP="008668F7">
            <w:pPr>
              <w:pStyle w:val="MDPI42tablebody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C3688">
              <w:rPr>
                <w:rFonts w:ascii="Times New Roman" w:hAnsi="Times New Roman"/>
                <w:sz w:val="18"/>
                <w:szCs w:val="18"/>
                <w:lang w:val="en-GB"/>
              </w:rPr>
              <w:t>8 (17.0)</w:t>
            </w:r>
          </w:p>
        </w:tc>
        <w:tc>
          <w:tcPr>
            <w:tcW w:w="671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0163CAC" w14:textId="77777777" w:rsidR="008668F7" w:rsidRPr="005C3688" w:rsidRDefault="008668F7" w:rsidP="008668F7">
            <w:pPr>
              <w:pStyle w:val="MDPI42tablebody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543" w:type="pct"/>
            <w:gridSpan w:val="2"/>
            <w:tcBorders>
              <w:top w:val="single" w:sz="8" w:space="0" w:color="auto"/>
              <w:bottom w:val="single" w:sz="8" w:space="0" w:color="auto"/>
              <w:right w:val="nil"/>
            </w:tcBorders>
            <w:vAlign w:val="center"/>
          </w:tcPr>
          <w:p w14:paraId="30226CD9" w14:textId="0E0DC96A" w:rsidR="008668F7" w:rsidRPr="005C3688" w:rsidRDefault="008668F7" w:rsidP="008668F7">
            <w:pPr>
              <w:pStyle w:val="MDPI42tablebody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C3688">
              <w:rPr>
                <w:rFonts w:ascii="Times New Roman" w:hAnsi="Times New Roman"/>
                <w:sz w:val="18"/>
                <w:szCs w:val="18"/>
                <w:lang w:val="en-GB"/>
              </w:rPr>
              <w:t>0.18 °</w:t>
            </w:r>
          </w:p>
        </w:tc>
      </w:tr>
      <w:tr w:rsidR="008668F7" w:rsidRPr="005C3688" w14:paraId="35973337" w14:textId="77777777" w:rsidTr="008F3CCC">
        <w:trPr>
          <w:gridAfter w:val="1"/>
          <w:wAfter w:w="9" w:type="pct"/>
          <w:jc w:val="center"/>
        </w:trPr>
        <w:tc>
          <w:tcPr>
            <w:tcW w:w="1386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B8F30FC" w14:textId="5F6BF56B" w:rsidR="008668F7" w:rsidRPr="005C3688" w:rsidRDefault="008668F7" w:rsidP="008668F7">
            <w:pPr>
              <w:pStyle w:val="MDPI42tablebody"/>
              <w:jc w:val="left"/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</w:pPr>
            <w:r w:rsidRPr="005C3688"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>Neonatal demise</w:t>
            </w:r>
          </w:p>
          <w:p w14:paraId="2F56ECCB" w14:textId="77777777" w:rsidR="008668F7" w:rsidRPr="005C3688" w:rsidRDefault="008668F7" w:rsidP="001F406B">
            <w:pPr>
              <w:pStyle w:val="MDPI42tablebody"/>
              <w:ind w:left="284"/>
              <w:jc w:val="lef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C3688">
              <w:rPr>
                <w:rFonts w:ascii="Times New Roman" w:hAnsi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048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34C6F8E5" w14:textId="77777777" w:rsidR="008668F7" w:rsidRPr="005C3688" w:rsidRDefault="008668F7" w:rsidP="008668F7">
            <w:pPr>
              <w:pStyle w:val="MDPI42tablebody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  <w:p w14:paraId="5047382A" w14:textId="05D54550" w:rsidR="008668F7" w:rsidRPr="005C3688" w:rsidRDefault="008F3CCC" w:rsidP="008668F7">
            <w:pPr>
              <w:pStyle w:val="MDPI42tablebody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C3688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0 </w:t>
            </w:r>
          </w:p>
        </w:tc>
        <w:tc>
          <w:tcPr>
            <w:tcW w:w="671" w:type="pct"/>
            <w:tcBorders>
              <w:top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428E54" w14:textId="77777777" w:rsidR="008668F7" w:rsidRPr="005C3688" w:rsidRDefault="008668F7" w:rsidP="008668F7">
            <w:pPr>
              <w:pStyle w:val="MDPI42tablebody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672" w:type="pct"/>
            <w:gridSpan w:val="2"/>
            <w:tcBorders>
              <w:top w:val="single" w:sz="8" w:space="0" w:color="auto"/>
              <w:left w:val="single" w:sz="4" w:space="0" w:color="auto"/>
              <w:bottom w:val="single" w:sz="8" w:space="0" w:color="auto"/>
            </w:tcBorders>
            <w:vAlign w:val="center"/>
          </w:tcPr>
          <w:p w14:paraId="2F5B1C03" w14:textId="348EAC12" w:rsidR="008668F7" w:rsidRPr="005C3688" w:rsidRDefault="008668F7" w:rsidP="008F3CCC">
            <w:pPr>
              <w:pStyle w:val="MDPI42tablebody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  <w:p w14:paraId="554E5D5B" w14:textId="668DB40F" w:rsidR="008F3CCC" w:rsidRPr="005C3688" w:rsidRDefault="008F3CCC" w:rsidP="008F3CCC">
            <w:pPr>
              <w:pStyle w:val="MDPI42tablebody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C3688">
              <w:rPr>
                <w:rFonts w:ascii="Times New Roman" w:hAnsi="Times New Roman"/>
                <w:sz w:val="18"/>
                <w:szCs w:val="18"/>
                <w:lang w:val="en-GB"/>
              </w:rPr>
              <w:t>1 (2.1)</w:t>
            </w:r>
          </w:p>
        </w:tc>
        <w:tc>
          <w:tcPr>
            <w:tcW w:w="671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A6043BA" w14:textId="77777777" w:rsidR="008668F7" w:rsidRPr="005C3688" w:rsidRDefault="008668F7" w:rsidP="008668F7">
            <w:pPr>
              <w:pStyle w:val="MDPI42tablebody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543" w:type="pct"/>
            <w:gridSpan w:val="2"/>
            <w:tcBorders>
              <w:top w:val="single" w:sz="8" w:space="0" w:color="auto"/>
              <w:bottom w:val="single" w:sz="8" w:space="0" w:color="auto"/>
              <w:right w:val="nil"/>
            </w:tcBorders>
            <w:vAlign w:val="center"/>
          </w:tcPr>
          <w:p w14:paraId="1A12FDFB" w14:textId="77777777" w:rsidR="008668F7" w:rsidRPr="005C3688" w:rsidRDefault="008668F7" w:rsidP="008668F7">
            <w:pPr>
              <w:pStyle w:val="MDPI42tablebody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  <w:p w14:paraId="65A63DA1" w14:textId="449AF602" w:rsidR="008668F7" w:rsidRPr="005C3688" w:rsidRDefault="008668F7" w:rsidP="008668F7">
            <w:pPr>
              <w:pStyle w:val="MDPI42tablebody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C3688">
              <w:rPr>
                <w:rFonts w:ascii="Times New Roman" w:hAnsi="Times New Roman"/>
                <w:sz w:val="18"/>
                <w:szCs w:val="18"/>
                <w:lang w:val="en-GB"/>
              </w:rPr>
              <w:t>0.</w:t>
            </w:r>
            <w:r w:rsidR="008F3CCC" w:rsidRPr="005C3688">
              <w:rPr>
                <w:rFonts w:ascii="Times New Roman" w:hAnsi="Times New Roman"/>
                <w:sz w:val="18"/>
                <w:szCs w:val="18"/>
                <w:lang w:val="en-GB"/>
              </w:rPr>
              <w:t>81</w:t>
            </w:r>
            <w:r w:rsidRPr="005C3688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°</w:t>
            </w:r>
          </w:p>
        </w:tc>
      </w:tr>
      <w:tr w:rsidR="008668F7" w:rsidRPr="005C3688" w14:paraId="083B196F" w14:textId="77777777" w:rsidTr="00C16EEE">
        <w:trPr>
          <w:gridAfter w:val="1"/>
          <w:wAfter w:w="9" w:type="pct"/>
          <w:jc w:val="center"/>
        </w:trPr>
        <w:tc>
          <w:tcPr>
            <w:tcW w:w="1386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52A6592" w14:textId="7090C24B" w:rsidR="008668F7" w:rsidRPr="005C3688" w:rsidRDefault="008F3CCC" w:rsidP="008668F7">
            <w:pPr>
              <w:pStyle w:val="MDPI42tablebody"/>
              <w:jc w:val="left"/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</w:pPr>
            <w:r w:rsidRPr="005C3688"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>Respiratory support</w:t>
            </w:r>
          </w:p>
          <w:p w14:paraId="74EAA11A" w14:textId="77777777" w:rsidR="008668F7" w:rsidRPr="005C3688" w:rsidRDefault="00C16EEE" w:rsidP="001F406B">
            <w:pPr>
              <w:pStyle w:val="MDPI42tablebody"/>
              <w:ind w:left="284"/>
              <w:jc w:val="lef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C3688">
              <w:rPr>
                <w:rFonts w:ascii="Times New Roman" w:hAnsi="Times New Roman"/>
                <w:sz w:val="18"/>
                <w:szCs w:val="18"/>
                <w:lang w:val="en-GB"/>
              </w:rPr>
              <w:t>None</w:t>
            </w:r>
          </w:p>
          <w:p w14:paraId="0713B65F" w14:textId="77777777" w:rsidR="00C16EEE" w:rsidRPr="005C3688" w:rsidRDefault="00C16EEE" w:rsidP="001F406B">
            <w:pPr>
              <w:pStyle w:val="MDPI42tablebody"/>
              <w:ind w:left="284"/>
              <w:jc w:val="lef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C3688">
              <w:rPr>
                <w:rFonts w:ascii="Times New Roman" w:hAnsi="Times New Roman"/>
                <w:sz w:val="18"/>
                <w:szCs w:val="18"/>
                <w:lang w:val="en-GB"/>
              </w:rPr>
              <w:t>High flow</w:t>
            </w:r>
          </w:p>
          <w:p w14:paraId="2A7AF9E5" w14:textId="77777777" w:rsidR="00C16EEE" w:rsidRPr="005C3688" w:rsidRDefault="00C16EEE" w:rsidP="001F406B">
            <w:pPr>
              <w:pStyle w:val="MDPI42tablebody"/>
              <w:ind w:left="284"/>
              <w:jc w:val="lef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C3688">
              <w:rPr>
                <w:rFonts w:ascii="Times New Roman" w:hAnsi="Times New Roman"/>
                <w:sz w:val="18"/>
                <w:szCs w:val="18"/>
                <w:lang w:val="en-GB"/>
              </w:rPr>
              <w:t>Nasal CPAP</w:t>
            </w:r>
          </w:p>
          <w:p w14:paraId="364A1E35" w14:textId="58038DC8" w:rsidR="00C16EEE" w:rsidRPr="005C3688" w:rsidRDefault="00C16EEE" w:rsidP="001F406B">
            <w:pPr>
              <w:pStyle w:val="MDPI42tablebody"/>
              <w:ind w:left="284"/>
              <w:jc w:val="lef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C3688">
              <w:rPr>
                <w:rFonts w:ascii="Times New Roman" w:hAnsi="Times New Roman"/>
                <w:sz w:val="18"/>
                <w:szCs w:val="18"/>
                <w:lang w:val="en-GB"/>
              </w:rPr>
              <w:t>Mechanical ventilation</w:t>
            </w:r>
          </w:p>
        </w:tc>
        <w:tc>
          <w:tcPr>
            <w:tcW w:w="1048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42E20B9E" w14:textId="77777777" w:rsidR="008668F7" w:rsidRPr="005C3688" w:rsidRDefault="008668F7" w:rsidP="00C16EEE">
            <w:pPr>
              <w:pStyle w:val="MDPI42tablebody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  <w:p w14:paraId="646C84FD" w14:textId="77777777" w:rsidR="00C16EEE" w:rsidRPr="005C3688" w:rsidRDefault="00C16EEE" w:rsidP="00C16EEE">
            <w:pPr>
              <w:pStyle w:val="MDPI42tablebody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C3688">
              <w:rPr>
                <w:rFonts w:ascii="Times New Roman" w:hAnsi="Times New Roman"/>
                <w:sz w:val="18"/>
                <w:szCs w:val="18"/>
                <w:lang w:val="en-GB"/>
              </w:rPr>
              <w:t>191 (91.4)</w:t>
            </w:r>
          </w:p>
          <w:p w14:paraId="70CF1321" w14:textId="77777777" w:rsidR="00C16EEE" w:rsidRPr="005C3688" w:rsidRDefault="00C16EEE" w:rsidP="00C16EEE">
            <w:pPr>
              <w:pStyle w:val="MDPI42tablebody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C3688">
              <w:rPr>
                <w:rFonts w:ascii="Times New Roman" w:hAnsi="Times New Roman"/>
                <w:sz w:val="18"/>
                <w:szCs w:val="18"/>
                <w:lang w:val="en-GB"/>
              </w:rPr>
              <w:t>1 (0.9)</w:t>
            </w:r>
          </w:p>
          <w:p w14:paraId="2A5F85DB" w14:textId="77777777" w:rsidR="00C16EEE" w:rsidRPr="005C3688" w:rsidRDefault="00C16EEE" w:rsidP="00C16EEE">
            <w:pPr>
              <w:pStyle w:val="MDPI42tablebody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C3688">
              <w:rPr>
                <w:rFonts w:ascii="Times New Roman" w:hAnsi="Times New Roman"/>
                <w:sz w:val="18"/>
                <w:szCs w:val="18"/>
                <w:lang w:val="en-GB"/>
              </w:rPr>
              <w:t>16 (7.7)</w:t>
            </w:r>
          </w:p>
          <w:p w14:paraId="5475B823" w14:textId="2D9EE2EC" w:rsidR="00C16EEE" w:rsidRPr="005C3688" w:rsidRDefault="00C16EEE" w:rsidP="00C16EEE">
            <w:pPr>
              <w:pStyle w:val="MDPI42tablebody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C3688">
              <w:rPr>
                <w:rFonts w:ascii="Times New Roman" w:hAnsi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671" w:type="pct"/>
            <w:tcBorders>
              <w:top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25EB3C" w14:textId="77777777" w:rsidR="008668F7" w:rsidRPr="005C3688" w:rsidRDefault="008668F7" w:rsidP="008668F7">
            <w:pPr>
              <w:pStyle w:val="MDPI42tablebody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672" w:type="pct"/>
            <w:gridSpan w:val="2"/>
            <w:tcBorders>
              <w:top w:val="single" w:sz="8" w:space="0" w:color="auto"/>
              <w:left w:val="single" w:sz="4" w:space="0" w:color="auto"/>
              <w:bottom w:val="single" w:sz="8" w:space="0" w:color="auto"/>
            </w:tcBorders>
          </w:tcPr>
          <w:p w14:paraId="60956422" w14:textId="77777777" w:rsidR="008668F7" w:rsidRPr="005C3688" w:rsidRDefault="008668F7" w:rsidP="008668F7">
            <w:pPr>
              <w:pStyle w:val="MDPI42tablebody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  <w:p w14:paraId="1889131C" w14:textId="77777777" w:rsidR="00C16EEE" w:rsidRPr="005C3688" w:rsidRDefault="00C16EEE" w:rsidP="008668F7">
            <w:pPr>
              <w:pStyle w:val="MDPI42tablebody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C3688">
              <w:rPr>
                <w:rFonts w:ascii="Times New Roman" w:hAnsi="Times New Roman"/>
                <w:sz w:val="18"/>
                <w:szCs w:val="18"/>
                <w:lang w:val="en-GB"/>
              </w:rPr>
              <w:t>44 (91.7)</w:t>
            </w:r>
          </w:p>
          <w:p w14:paraId="3F5E651F" w14:textId="77777777" w:rsidR="00C16EEE" w:rsidRPr="005C3688" w:rsidRDefault="00C16EEE" w:rsidP="008668F7">
            <w:pPr>
              <w:pStyle w:val="MDPI42tablebody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C3688">
              <w:rPr>
                <w:rFonts w:ascii="Times New Roman" w:hAnsi="Times New Roman"/>
                <w:sz w:val="18"/>
                <w:szCs w:val="18"/>
                <w:lang w:val="en-GB"/>
              </w:rPr>
              <w:t>0</w:t>
            </w:r>
          </w:p>
          <w:p w14:paraId="5D9C5AD2" w14:textId="77777777" w:rsidR="00C16EEE" w:rsidRPr="005C3688" w:rsidRDefault="00C16EEE" w:rsidP="008668F7">
            <w:pPr>
              <w:pStyle w:val="MDPI42tablebody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C3688">
              <w:rPr>
                <w:rFonts w:ascii="Times New Roman" w:hAnsi="Times New Roman"/>
                <w:sz w:val="18"/>
                <w:szCs w:val="18"/>
                <w:lang w:val="en-GB"/>
              </w:rPr>
              <w:t>2 (4.2)</w:t>
            </w:r>
          </w:p>
          <w:p w14:paraId="20BE3271" w14:textId="3100DED0" w:rsidR="00C16EEE" w:rsidRPr="005C3688" w:rsidRDefault="00C16EEE" w:rsidP="008668F7">
            <w:pPr>
              <w:pStyle w:val="MDPI42tablebody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C3688">
              <w:rPr>
                <w:rFonts w:ascii="Times New Roman" w:hAnsi="Times New Roman"/>
                <w:sz w:val="18"/>
                <w:szCs w:val="18"/>
                <w:lang w:val="en-GB"/>
              </w:rPr>
              <w:t>2 (4.2)</w:t>
            </w:r>
          </w:p>
        </w:tc>
        <w:tc>
          <w:tcPr>
            <w:tcW w:w="671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BA1E421" w14:textId="77777777" w:rsidR="008668F7" w:rsidRPr="005C3688" w:rsidRDefault="008668F7" w:rsidP="008668F7">
            <w:pPr>
              <w:pStyle w:val="MDPI42tablebody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543" w:type="pct"/>
            <w:gridSpan w:val="2"/>
            <w:tcBorders>
              <w:top w:val="single" w:sz="8" w:space="0" w:color="auto"/>
              <w:bottom w:val="single" w:sz="8" w:space="0" w:color="auto"/>
              <w:right w:val="nil"/>
            </w:tcBorders>
            <w:vAlign w:val="center"/>
          </w:tcPr>
          <w:p w14:paraId="4CB99FFA" w14:textId="614CA860" w:rsidR="008668F7" w:rsidRPr="005C3688" w:rsidRDefault="00C16EEE" w:rsidP="008668F7">
            <w:pPr>
              <w:pStyle w:val="MDPI42tablebody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C3688">
              <w:rPr>
                <w:rFonts w:ascii="Times New Roman" w:hAnsi="Times New Roman"/>
                <w:sz w:val="18"/>
                <w:szCs w:val="18"/>
                <w:lang w:val="en-GB"/>
              </w:rPr>
              <w:t>0.091 °</w:t>
            </w:r>
          </w:p>
        </w:tc>
      </w:tr>
      <w:tr w:rsidR="00C16EEE" w:rsidRPr="00232AC5" w14:paraId="5EC4E5AB" w14:textId="77777777" w:rsidTr="00C16EEE">
        <w:trPr>
          <w:gridAfter w:val="1"/>
          <w:wAfter w:w="9" w:type="pct"/>
          <w:jc w:val="center"/>
        </w:trPr>
        <w:tc>
          <w:tcPr>
            <w:tcW w:w="1386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01D481F" w14:textId="77777777" w:rsidR="001F406B" w:rsidRDefault="001F406B" w:rsidP="008668F7">
            <w:pPr>
              <w:pStyle w:val="MDPI42tablebody"/>
              <w:jc w:val="left"/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 xml:space="preserve">COVID-19 PCR test </w:t>
            </w:r>
          </w:p>
          <w:p w14:paraId="568DAD3A" w14:textId="3E7A97C5" w:rsidR="00C16EEE" w:rsidRPr="001F406B" w:rsidRDefault="001F406B" w:rsidP="008668F7">
            <w:pPr>
              <w:pStyle w:val="MDPI42tablebody"/>
              <w:jc w:val="left"/>
              <w:rPr>
                <w:rFonts w:ascii="Times New Roman" w:hAnsi="Times New Roman"/>
                <w:i/>
                <w:iCs/>
                <w:sz w:val="18"/>
                <w:szCs w:val="18"/>
                <w:lang w:val="en-GB"/>
              </w:rPr>
            </w:pPr>
            <w:r w:rsidRPr="001F406B">
              <w:rPr>
                <w:rFonts w:ascii="Times New Roman" w:hAnsi="Times New Roman"/>
                <w:i/>
                <w:iCs/>
                <w:sz w:val="18"/>
                <w:szCs w:val="18"/>
                <w:lang w:val="en-GB"/>
              </w:rPr>
              <w:t>(3 missings)</w:t>
            </w:r>
          </w:p>
          <w:p w14:paraId="27634963" w14:textId="77777777" w:rsidR="001F406B" w:rsidRDefault="001F406B" w:rsidP="001F406B">
            <w:pPr>
              <w:pStyle w:val="MDPI42tablebody"/>
              <w:ind w:left="284"/>
              <w:jc w:val="left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Yes, done</w:t>
            </w:r>
          </w:p>
          <w:p w14:paraId="3C47A84A" w14:textId="33EAF273" w:rsidR="00C16EEE" w:rsidRPr="001F406B" w:rsidRDefault="001F406B" w:rsidP="001F406B">
            <w:pPr>
              <w:pStyle w:val="MDPI42tablebody"/>
              <w:ind w:left="284"/>
              <w:jc w:val="left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No, n</w:t>
            </w:r>
            <w:r w:rsidR="00C16EEE" w:rsidRPr="005C3688">
              <w:rPr>
                <w:rFonts w:ascii="Times New Roman" w:hAnsi="Times New Roman"/>
                <w:sz w:val="18"/>
                <w:szCs w:val="18"/>
                <w:lang w:val="en-GB"/>
              </w:rPr>
              <w:t>ot done</w:t>
            </w:r>
          </w:p>
        </w:tc>
        <w:tc>
          <w:tcPr>
            <w:tcW w:w="1048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4D6AB167" w14:textId="77777777" w:rsidR="00C16EEE" w:rsidRPr="005C3688" w:rsidRDefault="00C16EEE" w:rsidP="00C16EEE">
            <w:pPr>
              <w:pStyle w:val="MDPI42tablebody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  <w:p w14:paraId="4A052DA7" w14:textId="77777777" w:rsidR="001F406B" w:rsidRDefault="001F406B" w:rsidP="00C16EEE">
            <w:pPr>
              <w:pStyle w:val="MDPI42tablebody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  <w:p w14:paraId="70D3E285" w14:textId="0D97C619" w:rsidR="001F406B" w:rsidRDefault="001F406B" w:rsidP="001F406B">
            <w:pPr>
              <w:pStyle w:val="MDPI42tablebody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52 (25.2)</w:t>
            </w:r>
          </w:p>
          <w:p w14:paraId="240FF6B3" w14:textId="7E6481C8" w:rsidR="00C16EEE" w:rsidRPr="005C3688" w:rsidRDefault="00C16EEE" w:rsidP="001F406B">
            <w:pPr>
              <w:pStyle w:val="MDPI42tablebody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C3688">
              <w:rPr>
                <w:rFonts w:ascii="Times New Roman" w:hAnsi="Times New Roman"/>
                <w:sz w:val="18"/>
                <w:szCs w:val="18"/>
                <w:lang w:val="en-GB"/>
              </w:rPr>
              <w:t>154 (74.8)</w:t>
            </w:r>
          </w:p>
        </w:tc>
        <w:tc>
          <w:tcPr>
            <w:tcW w:w="671" w:type="pct"/>
            <w:tcBorders>
              <w:top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780660" w14:textId="77777777" w:rsidR="00C16EEE" w:rsidRPr="005C3688" w:rsidRDefault="00C16EEE" w:rsidP="008668F7">
            <w:pPr>
              <w:pStyle w:val="MDPI42tablebody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672" w:type="pct"/>
            <w:gridSpan w:val="2"/>
            <w:tcBorders>
              <w:top w:val="single" w:sz="8" w:space="0" w:color="auto"/>
              <w:left w:val="single" w:sz="4" w:space="0" w:color="auto"/>
              <w:bottom w:val="single" w:sz="8" w:space="0" w:color="auto"/>
            </w:tcBorders>
          </w:tcPr>
          <w:p w14:paraId="0FA3AC8F" w14:textId="77777777" w:rsidR="00C16EEE" w:rsidRPr="005C3688" w:rsidRDefault="00C16EEE" w:rsidP="008668F7">
            <w:pPr>
              <w:pStyle w:val="MDPI42tablebody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  <w:p w14:paraId="1A5502F0" w14:textId="77777777" w:rsidR="001F406B" w:rsidRDefault="001F406B" w:rsidP="008668F7">
            <w:pPr>
              <w:pStyle w:val="MDPI42tablebody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  <w:p w14:paraId="7AD2B15F" w14:textId="12D19C67" w:rsidR="001F406B" w:rsidRDefault="001F406B" w:rsidP="001F406B">
            <w:pPr>
              <w:pStyle w:val="MDPI42tablebody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9 (18.7)</w:t>
            </w:r>
          </w:p>
          <w:p w14:paraId="7E994014" w14:textId="0BA60321" w:rsidR="00C16EEE" w:rsidRPr="005C3688" w:rsidRDefault="00C16EEE" w:rsidP="001F406B">
            <w:pPr>
              <w:pStyle w:val="MDPI42tablebody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C3688">
              <w:rPr>
                <w:rFonts w:ascii="Times New Roman" w:hAnsi="Times New Roman"/>
                <w:sz w:val="18"/>
                <w:szCs w:val="18"/>
                <w:lang w:val="en-GB"/>
              </w:rPr>
              <w:t>39 (81.3)</w:t>
            </w:r>
          </w:p>
        </w:tc>
        <w:tc>
          <w:tcPr>
            <w:tcW w:w="671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83C29BD" w14:textId="77777777" w:rsidR="00C16EEE" w:rsidRPr="005C3688" w:rsidRDefault="00C16EEE" w:rsidP="008668F7">
            <w:pPr>
              <w:pStyle w:val="MDPI42tablebody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543" w:type="pct"/>
            <w:gridSpan w:val="2"/>
            <w:tcBorders>
              <w:top w:val="single" w:sz="8" w:space="0" w:color="auto"/>
              <w:bottom w:val="single" w:sz="8" w:space="0" w:color="auto"/>
              <w:right w:val="nil"/>
            </w:tcBorders>
            <w:vAlign w:val="center"/>
          </w:tcPr>
          <w:p w14:paraId="733C57EF" w14:textId="77777777" w:rsidR="00232AC5" w:rsidRPr="00232AC5" w:rsidRDefault="00232AC5" w:rsidP="008668F7">
            <w:pPr>
              <w:pStyle w:val="MDPI42tablebody"/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</w:pPr>
          </w:p>
          <w:p w14:paraId="171A15D9" w14:textId="7618B4FF" w:rsidR="00C16EEE" w:rsidRPr="00232AC5" w:rsidRDefault="00C16EEE" w:rsidP="008668F7">
            <w:pPr>
              <w:pStyle w:val="MDPI42tablebody"/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</w:pPr>
            <w:r w:rsidRPr="00232AC5"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>0.02 °</w:t>
            </w:r>
          </w:p>
        </w:tc>
      </w:tr>
      <w:tr w:rsidR="001F406B" w:rsidRPr="005C3688" w14:paraId="48388F2D" w14:textId="77777777" w:rsidTr="00C16EEE">
        <w:trPr>
          <w:gridAfter w:val="1"/>
          <w:wAfter w:w="9" w:type="pct"/>
          <w:jc w:val="center"/>
        </w:trPr>
        <w:tc>
          <w:tcPr>
            <w:tcW w:w="1386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69A947A" w14:textId="77777777" w:rsidR="001F406B" w:rsidRDefault="001F406B" w:rsidP="008668F7">
            <w:pPr>
              <w:pStyle w:val="MDPI42tablebody"/>
              <w:jc w:val="left"/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>Result PCR test</w:t>
            </w:r>
          </w:p>
          <w:p w14:paraId="45EEC702" w14:textId="77777777" w:rsidR="001F406B" w:rsidRPr="005C3688" w:rsidRDefault="001F406B" w:rsidP="001F406B">
            <w:pPr>
              <w:pStyle w:val="MDPI42tablebody"/>
              <w:ind w:left="284"/>
              <w:jc w:val="lef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C3688">
              <w:rPr>
                <w:rFonts w:ascii="Times New Roman" w:hAnsi="Times New Roman"/>
                <w:sz w:val="18"/>
                <w:szCs w:val="18"/>
                <w:lang w:val="en-GB"/>
              </w:rPr>
              <w:t>Negative</w:t>
            </w:r>
          </w:p>
          <w:p w14:paraId="64D750AB" w14:textId="74557DDA" w:rsidR="001F406B" w:rsidRPr="005C3688" w:rsidRDefault="001F406B" w:rsidP="001F406B">
            <w:pPr>
              <w:pStyle w:val="MDPI42tablebody"/>
              <w:ind w:left="284"/>
              <w:jc w:val="left"/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</w:pPr>
            <w:r w:rsidRPr="005C3688">
              <w:rPr>
                <w:rFonts w:ascii="Times New Roman" w:hAnsi="Times New Roman"/>
                <w:sz w:val="18"/>
                <w:szCs w:val="18"/>
                <w:lang w:val="en-GB"/>
              </w:rPr>
              <w:t>Positive</w:t>
            </w:r>
          </w:p>
        </w:tc>
        <w:tc>
          <w:tcPr>
            <w:tcW w:w="1048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398BD10C" w14:textId="77777777" w:rsidR="001F406B" w:rsidRDefault="001F406B" w:rsidP="00C16EEE">
            <w:pPr>
              <w:pStyle w:val="MDPI42tablebody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  <w:p w14:paraId="43DF8B42" w14:textId="4CDE2271" w:rsidR="001F406B" w:rsidRPr="005C3688" w:rsidRDefault="001F406B" w:rsidP="001F406B">
            <w:pPr>
              <w:pStyle w:val="MDPI42tablebody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C3688">
              <w:rPr>
                <w:rFonts w:ascii="Times New Roman" w:hAnsi="Times New Roman"/>
                <w:sz w:val="18"/>
                <w:szCs w:val="18"/>
                <w:lang w:val="en-GB"/>
              </w:rPr>
              <w:t>16 (</w:t>
            </w:r>
            <w:r w:rsidR="00232AC5">
              <w:rPr>
                <w:rFonts w:ascii="Times New Roman" w:hAnsi="Times New Roman"/>
                <w:sz w:val="18"/>
                <w:szCs w:val="18"/>
                <w:lang w:val="en-GB"/>
              </w:rPr>
              <w:t>30.</w:t>
            </w:r>
            <w:r w:rsidRPr="005C3688">
              <w:rPr>
                <w:rFonts w:ascii="Times New Roman" w:hAnsi="Times New Roman"/>
                <w:sz w:val="18"/>
                <w:szCs w:val="18"/>
                <w:lang w:val="en-GB"/>
              </w:rPr>
              <w:t>8)</w:t>
            </w:r>
          </w:p>
          <w:p w14:paraId="333E9F3E" w14:textId="43D40FC4" w:rsidR="001F406B" w:rsidRPr="005C3688" w:rsidRDefault="001F406B" w:rsidP="001F406B">
            <w:pPr>
              <w:pStyle w:val="MDPI42tablebody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C3688">
              <w:rPr>
                <w:rFonts w:ascii="Times New Roman" w:hAnsi="Times New Roman"/>
                <w:sz w:val="18"/>
                <w:szCs w:val="18"/>
                <w:lang w:val="en-GB"/>
              </w:rPr>
              <w:t>36 (</w:t>
            </w:r>
            <w:r w:rsidR="00232AC5">
              <w:rPr>
                <w:rFonts w:ascii="Times New Roman" w:hAnsi="Times New Roman"/>
                <w:sz w:val="18"/>
                <w:szCs w:val="18"/>
                <w:lang w:val="en-GB"/>
              </w:rPr>
              <w:t>69.2</w:t>
            </w:r>
            <w:r w:rsidRPr="005C3688">
              <w:rPr>
                <w:rFonts w:ascii="Times New Roman" w:hAnsi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671" w:type="pct"/>
            <w:tcBorders>
              <w:top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6FCF50" w14:textId="77777777" w:rsidR="001F406B" w:rsidRPr="005C3688" w:rsidRDefault="001F406B" w:rsidP="008668F7">
            <w:pPr>
              <w:pStyle w:val="MDPI42tablebody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672" w:type="pct"/>
            <w:gridSpan w:val="2"/>
            <w:tcBorders>
              <w:top w:val="single" w:sz="8" w:space="0" w:color="auto"/>
              <w:left w:val="single" w:sz="4" w:space="0" w:color="auto"/>
              <w:bottom w:val="single" w:sz="8" w:space="0" w:color="auto"/>
            </w:tcBorders>
          </w:tcPr>
          <w:p w14:paraId="4D837BD6" w14:textId="77777777" w:rsidR="001F406B" w:rsidRDefault="001F406B" w:rsidP="008668F7">
            <w:pPr>
              <w:pStyle w:val="MDPI42tablebody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  <w:p w14:paraId="48329257" w14:textId="7D858108" w:rsidR="001F406B" w:rsidRPr="005C3688" w:rsidRDefault="001F406B" w:rsidP="001F406B">
            <w:pPr>
              <w:pStyle w:val="MDPI42tablebody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C3688">
              <w:rPr>
                <w:rFonts w:ascii="Times New Roman" w:hAnsi="Times New Roman"/>
                <w:sz w:val="18"/>
                <w:szCs w:val="18"/>
                <w:lang w:val="en-GB"/>
              </w:rPr>
              <w:t>7 (</w:t>
            </w:r>
            <w:r w:rsidR="00232AC5">
              <w:rPr>
                <w:rFonts w:ascii="Times New Roman" w:hAnsi="Times New Roman"/>
                <w:sz w:val="18"/>
                <w:szCs w:val="18"/>
                <w:lang w:val="en-GB"/>
              </w:rPr>
              <w:t>77.8</w:t>
            </w:r>
            <w:r w:rsidRPr="005C3688">
              <w:rPr>
                <w:rFonts w:ascii="Times New Roman" w:hAnsi="Times New Roman"/>
                <w:sz w:val="18"/>
                <w:szCs w:val="18"/>
                <w:lang w:val="en-GB"/>
              </w:rPr>
              <w:t>)</w:t>
            </w:r>
          </w:p>
          <w:p w14:paraId="5070F5F8" w14:textId="408A86DD" w:rsidR="001F406B" w:rsidRPr="005C3688" w:rsidRDefault="001F406B" w:rsidP="001F406B">
            <w:pPr>
              <w:pStyle w:val="MDPI42tablebody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C3688">
              <w:rPr>
                <w:rFonts w:ascii="Times New Roman" w:hAnsi="Times New Roman"/>
                <w:sz w:val="18"/>
                <w:szCs w:val="18"/>
                <w:lang w:val="en-GB"/>
              </w:rPr>
              <w:t>2 (</w:t>
            </w:r>
            <w:r w:rsidR="00232AC5">
              <w:rPr>
                <w:rFonts w:ascii="Times New Roman" w:hAnsi="Times New Roman"/>
                <w:sz w:val="18"/>
                <w:szCs w:val="18"/>
                <w:lang w:val="en-GB"/>
              </w:rPr>
              <w:t>22.2</w:t>
            </w:r>
            <w:r w:rsidRPr="005C3688">
              <w:rPr>
                <w:rFonts w:ascii="Times New Roman" w:hAnsi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671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89916FE" w14:textId="77777777" w:rsidR="001F406B" w:rsidRPr="005C3688" w:rsidRDefault="001F406B" w:rsidP="00232AC5">
            <w:pPr>
              <w:pStyle w:val="MDPI42tablebody"/>
              <w:jc w:val="left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543" w:type="pct"/>
            <w:gridSpan w:val="2"/>
            <w:tcBorders>
              <w:top w:val="single" w:sz="8" w:space="0" w:color="auto"/>
              <w:bottom w:val="single" w:sz="8" w:space="0" w:color="auto"/>
              <w:right w:val="nil"/>
            </w:tcBorders>
            <w:vAlign w:val="center"/>
          </w:tcPr>
          <w:p w14:paraId="4413D754" w14:textId="014F2347" w:rsidR="001F406B" w:rsidRPr="005C3688" w:rsidRDefault="00232AC5" w:rsidP="008668F7">
            <w:pPr>
              <w:pStyle w:val="MDPI42tablebody"/>
              <w:rPr>
                <w:rFonts w:ascii="Times New Roman" w:hAnsi="Times New Roman"/>
                <w:b/>
                <w:bCs/>
                <w:sz w:val="18"/>
                <w:szCs w:val="18"/>
                <w:highlight w:val="yellow"/>
                <w:lang w:val="en-GB"/>
              </w:rPr>
            </w:pPr>
            <w:r w:rsidRPr="00232AC5"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>0.02 °</w:t>
            </w:r>
          </w:p>
        </w:tc>
      </w:tr>
    </w:tbl>
    <w:p w14:paraId="1AA55C0B" w14:textId="09A2E757" w:rsidR="003203D6" w:rsidRPr="005C3688" w:rsidRDefault="003203D6" w:rsidP="001435A9">
      <w:pPr>
        <w:pStyle w:val="Default"/>
        <w:rPr>
          <w:rFonts w:ascii="Times New Roman" w:hAnsi="Times New Roman" w:cs="Times New Roman"/>
          <w:color w:val="auto"/>
          <w:sz w:val="16"/>
          <w:szCs w:val="16"/>
          <w:lang w:val="en-GB"/>
        </w:rPr>
      </w:pPr>
    </w:p>
    <w:p w14:paraId="2865B192" w14:textId="6059F4FF" w:rsidR="00232AC5" w:rsidRPr="005C3688" w:rsidRDefault="00492211" w:rsidP="001435A9">
      <w:pPr>
        <w:pStyle w:val="Default"/>
        <w:rPr>
          <w:rFonts w:ascii="Times New Roman" w:hAnsi="Times New Roman" w:cs="Times New Roman"/>
          <w:color w:val="auto"/>
          <w:sz w:val="16"/>
          <w:szCs w:val="16"/>
          <w:lang w:val="en-GB"/>
        </w:rPr>
      </w:pPr>
      <w:r w:rsidRPr="005C3688">
        <w:rPr>
          <w:rFonts w:ascii="Times New Roman" w:hAnsi="Times New Roman" w:cs="Times New Roman"/>
          <w:color w:val="auto"/>
          <w:sz w:val="16"/>
          <w:szCs w:val="16"/>
          <w:lang w:val="en-GB"/>
        </w:rPr>
        <w:t>° Fisher exact test</w:t>
      </w:r>
    </w:p>
    <w:p w14:paraId="30DF6D78" w14:textId="31E6286F" w:rsidR="00492211" w:rsidRPr="005C3688" w:rsidRDefault="00492211" w:rsidP="001435A9">
      <w:pPr>
        <w:pStyle w:val="Default"/>
        <w:rPr>
          <w:rFonts w:ascii="Times New Roman" w:hAnsi="Times New Roman" w:cs="Times New Roman"/>
          <w:color w:val="auto"/>
          <w:sz w:val="16"/>
          <w:szCs w:val="16"/>
          <w:lang w:val="en-GB"/>
        </w:rPr>
      </w:pPr>
      <w:r w:rsidRPr="005C3688">
        <w:rPr>
          <w:rFonts w:ascii="Times New Roman" w:hAnsi="Times New Roman" w:cs="Times New Roman"/>
          <w:color w:val="auto"/>
          <w:sz w:val="16"/>
          <w:szCs w:val="16"/>
          <w:lang w:val="en-GB"/>
        </w:rPr>
        <w:t xml:space="preserve">* Chi² test </w:t>
      </w:r>
    </w:p>
    <w:p w14:paraId="65AA0895" w14:textId="37614903" w:rsidR="008668F7" w:rsidRDefault="008668F7" w:rsidP="001435A9">
      <w:pPr>
        <w:pStyle w:val="Default"/>
        <w:rPr>
          <w:rFonts w:ascii="Times New Roman" w:hAnsi="Times New Roman" w:cs="Times New Roman"/>
          <w:color w:val="auto"/>
          <w:sz w:val="16"/>
          <w:szCs w:val="16"/>
          <w:lang w:val="en-GB"/>
        </w:rPr>
      </w:pPr>
      <w:r w:rsidRPr="005C3688">
        <w:rPr>
          <w:rFonts w:ascii="Times New Roman" w:hAnsi="Times New Roman" w:cs="Times New Roman"/>
          <w:color w:val="auto"/>
          <w:sz w:val="16"/>
          <w:szCs w:val="16"/>
          <w:lang w:val="en-GB"/>
        </w:rPr>
        <w:t xml:space="preserve">^ t-test </w:t>
      </w:r>
    </w:p>
    <w:p w14:paraId="1A5FE72B" w14:textId="77777777" w:rsidR="001F406B" w:rsidRDefault="001F406B" w:rsidP="001435A9">
      <w:pPr>
        <w:pStyle w:val="Default"/>
        <w:rPr>
          <w:rFonts w:ascii="Times New Roman" w:hAnsi="Times New Roman" w:cs="Times New Roman"/>
          <w:color w:val="auto"/>
          <w:sz w:val="16"/>
          <w:szCs w:val="16"/>
          <w:lang w:val="en-GB"/>
        </w:rPr>
      </w:pPr>
    </w:p>
    <w:p w14:paraId="5004F4E4" w14:textId="376E6C98" w:rsidR="00716710" w:rsidRDefault="001F406B" w:rsidP="001435A9">
      <w:pPr>
        <w:pStyle w:val="Default"/>
        <w:rPr>
          <w:rFonts w:ascii="Times New Roman" w:hAnsi="Times New Roman" w:cs="Times New Roman"/>
          <w:color w:val="auto"/>
          <w:sz w:val="16"/>
          <w:szCs w:val="16"/>
          <w:lang w:val="en-GB"/>
        </w:rPr>
      </w:pPr>
      <w:r>
        <w:rPr>
          <w:rFonts w:ascii="Times New Roman" w:hAnsi="Times New Roman" w:cs="Times New Roman"/>
          <w:color w:val="auto"/>
          <w:sz w:val="16"/>
          <w:szCs w:val="16"/>
          <w:lang w:val="en-GB"/>
        </w:rPr>
        <w:t>Abbreviation</w:t>
      </w:r>
      <w:r>
        <w:rPr>
          <w:rFonts w:ascii="Times New Roman" w:hAnsi="Times New Roman" w:cs="Times New Roman"/>
          <w:color w:val="auto"/>
          <w:sz w:val="16"/>
          <w:szCs w:val="16"/>
          <w:lang w:val="en-GB"/>
        </w:rPr>
        <w:tab/>
        <w:t xml:space="preserve">CPAP = continuous positive airway pressure; IQR = inter quartile range; PCR = polymerase chain reaction test; </w:t>
      </w:r>
    </w:p>
    <w:p w14:paraId="5E3332B1" w14:textId="0940C044" w:rsidR="001F406B" w:rsidRPr="005C3688" w:rsidRDefault="001F406B" w:rsidP="001435A9">
      <w:pPr>
        <w:pStyle w:val="Default"/>
        <w:rPr>
          <w:rFonts w:ascii="Times New Roman" w:hAnsi="Times New Roman" w:cs="Times New Roman"/>
          <w:color w:val="auto"/>
          <w:sz w:val="16"/>
          <w:szCs w:val="16"/>
          <w:lang w:val="en-GB"/>
        </w:rPr>
      </w:pPr>
      <w:r>
        <w:rPr>
          <w:rFonts w:ascii="Times New Roman" w:hAnsi="Times New Roman" w:cs="Times New Roman"/>
          <w:color w:val="auto"/>
          <w:sz w:val="16"/>
          <w:szCs w:val="16"/>
          <w:lang w:val="en-GB"/>
        </w:rPr>
        <w:tab/>
      </w:r>
      <w:r>
        <w:rPr>
          <w:rFonts w:ascii="Times New Roman" w:hAnsi="Times New Roman" w:cs="Times New Roman"/>
          <w:color w:val="auto"/>
          <w:sz w:val="16"/>
          <w:szCs w:val="16"/>
          <w:lang w:val="en-GB"/>
        </w:rPr>
        <w:tab/>
        <w:t>sd = standard deviation;</w:t>
      </w:r>
    </w:p>
    <w:p w14:paraId="453BECCC" w14:textId="77777777" w:rsidR="00894078" w:rsidRPr="005C3688" w:rsidRDefault="00894078" w:rsidP="00894078">
      <w:pPr>
        <w:pStyle w:val="Default"/>
        <w:rPr>
          <w:rFonts w:ascii="Times New Roman" w:hAnsi="Times New Roman" w:cs="Times New Roman"/>
          <w:b/>
          <w:bCs/>
          <w:color w:val="auto"/>
          <w:sz w:val="18"/>
          <w:szCs w:val="18"/>
          <w:lang w:val="en-GB"/>
        </w:rPr>
      </w:pPr>
    </w:p>
    <w:p w14:paraId="17A31827" w14:textId="77777777" w:rsidR="00894078" w:rsidRPr="005C3688" w:rsidRDefault="00894078">
      <w:pPr>
        <w:rPr>
          <w:rFonts w:ascii="Times New Roman" w:hAnsi="Times New Roman" w:cs="Times New Roman"/>
          <w:b/>
          <w:bCs/>
          <w:sz w:val="18"/>
          <w:szCs w:val="18"/>
          <w:lang w:val="en-GB"/>
        </w:rPr>
      </w:pPr>
      <w:r w:rsidRPr="005C3688">
        <w:rPr>
          <w:rFonts w:ascii="Times New Roman" w:hAnsi="Times New Roman" w:cs="Times New Roman"/>
          <w:b/>
          <w:bCs/>
          <w:sz w:val="18"/>
          <w:szCs w:val="18"/>
          <w:lang w:val="en-GB"/>
        </w:rPr>
        <w:br w:type="page"/>
      </w:r>
    </w:p>
    <w:p w14:paraId="39D22032" w14:textId="589F8D1D" w:rsidR="005C3688" w:rsidRPr="009963BF" w:rsidRDefault="005C3688" w:rsidP="005C3688">
      <w:pPr>
        <w:pStyle w:val="Default"/>
        <w:rPr>
          <w:rFonts w:ascii="Times New Roman" w:hAnsi="Times New Roman" w:cs="Times New Roman"/>
          <w:color w:val="auto"/>
          <w:sz w:val="22"/>
          <w:szCs w:val="22"/>
          <w:lang w:val="en-GB"/>
        </w:rPr>
      </w:pPr>
      <w:r w:rsidRPr="009963BF">
        <w:rPr>
          <w:rFonts w:ascii="Times New Roman" w:hAnsi="Times New Roman" w:cs="Times New Roman"/>
          <w:b/>
          <w:bCs/>
          <w:color w:val="auto"/>
          <w:sz w:val="22"/>
          <w:szCs w:val="22"/>
          <w:lang w:val="en-GB"/>
        </w:rPr>
        <w:t>Figure S1</w:t>
      </w:r>
      <w:r w:rsidRPr="009963BF">
        <w:rPr>
          <w:rFonts w:ascii="Times New Roman" w:hAnsi="Times New Roman" w:cs="Times New Roman"/>
          <w:b/>
          <w:bCs/>
          <w:color w:val="auto"/>
          <w:sz w:val="22"/>
          <w:szCs w:val="22"/>
          <w:lang w:val="en-GB"/>
        </w:rPr>
        <w:tab/>
      </w:r>
      <w:r w:rsidRPr="009963BF">
        <w:rPr>
          <w:rFonts w:ascii="Times New Roman" w:hAnsi="Times New Roman" w:cs="Times New Roman"/>
          <w:color w:val="auto"/>
          <w:sz w:val="22"/>
          <w:szCs w:val="22"/>
          <w:lang w:val="en-GB"/>
        </w:rPr>
        <w:t>Timeline of the pregnancy with detection of IgM antibodies in the umbilical cord blood</w:t>
      </w:r>
      <w:r w:rsidR="00C55070">
        <w:rPr>
          <w:rFonts w:ascii="Times New Roman" w:hAnsi="Times New Roman" w:cs="Times New Roman"/>
          <w:color w:val="auto"/>
          <w:sz w:val="22"/>
          <w:szCs w:val="22"/>
          <w:lang w:val="en-GB"/>
        </w:rPr>
        <w:t xml:space="preserve"> of the newborn.</w:t>
      </w:r>
    </w:p>
    <w:p w14:paraId="4D29E160" w14:textId="77777777" w:rsidR="005C3688" w:rsidRPr="005C3688" w:rsidRDefault="005C3688" w:rsidP="005C3688">
      <w:pPr>
        <w:pStyle w:val="Default"/>
        <w:rPr>
          <w:rFonts w:ascii="Times New Roman" w:hAnsi="Times New Roman" w:cs="Times New Roman"/>
          <w:color w:val="auto"/>
          <w:sz w:val="18"/>
          <w:szCs w:val="18"/>
          <w:lang w:val="en-GB"/>
        </w:rPr>
      </w:pPr>
      <w:r w:rsidRPr="005C3688">
        <w:rPr>
          <w:rFonts w:ascii="Times New Roman" w:hAnsi="Times New Roman" w:cs="Times New Roman"/>
          <w:color w:val="auto"/>
          <w:sz w:val="18"/>
          <w:szCs w:val="18"/>
          <w:lang w:val="en-GB"/>
        </w:rPr>
        <w:t xml:space="preserve">Abbreviation: PCR = polymerase chain reaction. IgG = antibodies of type G. HC = head circumference. </w:t>
      </w:r>
      <w:r w:rsidRPr="005C3688">
        <w:rPr>
          <w:rFonts w:ascii="Times New Roman" w:hAnsi="Times New Roman" w:cs="Times New Roman"/>
          <w:color w:val="auto"/>
          <w:sz w:val="18"/>
          <w:szCs w:val="18"/>
          <w:lang w:val="en-GB"/>
        </w:rPr>
        <w:br/>
        <w:t>w = weeks. d = days</w:t>
      </w:r>
    </w:p>
    <w:p w14:paraId="0B9E9C11" w14:textId="5AB7F717" w:rsidR="005C3688" w:rsidRPr="005C3688" w:rsidRDefault="005C3688" w:rsidP="00894078">
      <w:pPr>
        <w:pStyle w:val="Default"/>
        <w:rPr>
          <w:rFonts w:ascii="Times New Roman" w:hAnsi="Times New Roman" w:cs="Times New Roman"/>
          <w:b/>
          <w:bCs/>
          <w:color w:val="auto"/>
          <w:sz w:val="18"/>
          <w:szCs w:val="18"/>
          <w:lang w:val="en-GB"/>
        </w:rPr>
      </w:pPr>
    </w:p>
    <w:p w14:paraId="3EEBD5B6" w14:textId="6DC440AD" w:rsidR="005C3688" w:rsidRPr="005C3688" w:rsidRDefault="005C3688" w:rsidP="00894078">
      <w:pPr>
        <w:pStyle w:val="Default"/>
        <w:rPr>
          <w:rFonts w:ascii="Times New Roman" w:hAnsi="Times New Roman" w:cs="Times New Roman"/>
          <w:b/>
          <w:bCs/>
          <w:color w:val="auto"/>
          <w:sz w:val="18"/>
          <w:szCs w:val="18"/>
          <w:lang w:val="en-GB"/>
        </w:rPr>
      </w:pPr>
      <w:r w:rsidRPr="005C3688">
        <w:rPr>
          <w:rFonts w:ascii="Times New Roman" w:hAnsi="Times New Roman" w:cs="Times New Roman"/>
          <w:noProof/>
          <w:lang w:val="en-US" w:eastAsia="fr-BE"/>
        </w:rPr>
        <w:drawing>
          <wp:inline distT="0" distB="0" distL="0" distR="0" wp14:anchorId="1CF231B3" wp14:editId="308BCA78">
            <wp:extent cx="5760720" cy="1510030"/>
            <wp:effectExtent l="0" t="0" r="0" b="0"/>
            <wp:docPr id="925591399" name="Graphic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5591399" name=""/>
                    <pic:cNvPicPr/>
                  </pic:nvPicPr>
                  <pic:blipFill rotWithShape="1">
                    <a:blip r:embed="rId7">
                      <a:extLst>
                        <a:ext uri="{96DAC541-7B7A-43D3-8B79-37D633B846F1}">
                          <asvg:svgBlip xmlns:asvg="http://schemas.microsoft.com/office/drawing/2016/SVG/main" r:embed="rId8"/>
                        </a:ext>
                      </a:extLst>
                    </a:blip>
                    <a:srcRect t="53394"/>
                    <a:stretch/>
                  </pic:blipFill>
                  <pic:spPr bwMode="auto">
                    <a:xfrm>
                      <a:off x="0" y="0"/>
                      <a:ext cx="5760720" cy="151003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A7EDA4C" w14:textId="77777777" w:rsidR="005C3688" w:rsidRPr="005C3688" w:rsidRDefault="005C3688" w:rsidP="00894078">
      <w:pPr>
        <w:pStyle w:val="Default"/>
        <w:rPr>
          <w:rFonts w:ascii="Times New Roman" w:hAnsi="Times New Roman" w:cs="Times New Roman"/>
          <w:b/>
          <w:bCs/>
          <w:color w:val="auto"/>
          <w:sz w:val="18"/>
          <w:szCs w:val="18"/>
          <w:lang w:val="en-GB"/>
        </w:rPr>
      </w:pPr>
    </w:p>
    <w:p w14:paraId="21A6FA41" w14:textId="7DE3217A" w:rsidR="005C3688" w:rsidRPr="005C3688" w:rsidRDefault="005C3688" w:rsidP="005C3688">
      <w:pPr>
        <w:pStyle w:val="Default"/>
        <w:rPr>
          <w:rFonts w:ascii="Times New Roman" w:hAnsi="Times New Roman" w:cs="Times New Roman"/>
          <w:sz w:val="20"/>
          <w:szCs w:val="20"/>
          <w:lang w:val="en-US"/>
        </w:rPr>
      </w:pPr>
      <w:r w:rsidRPr="005C3688">
        <w:rPr>
          <w:rFonts w:ascii="Times New Roman" w:hAnsi="Times New Roman" w:cs="Times New Roman"/>
          <w:sz w:val="20"/>
          <w:szCs w:val="20"/>
          <w:lang w:val="en-US"/>
        </w:rPr>
        <w:t xml:space="preserve">During the second trimester, her partner had contracted a SARS-CoV-2 infection. At 27 weeks and 6 days of gestation the mother tested positive by PCR. At 31 weeks she developed anosmia and fatigue, and another positive PCR test confirmed SARS-CoV-2 infection. At 30 weeks 5 days of gestation she underwent a qualitative IgG antibody test (Roche®) in another laboratory which again was positive. </w:t>
      </w:r>
    </w:p>
    <w:p w14:paraId="1DDB5A18" w14:textId="77777777" w:rsidR="005C3688" w:rsidRPr="005C3688" w:rsidRDefault="005C3688" w:rsidP="005C3688">
      <w:pPr>
        <w:pStyle w:val="Default"/>
        <w:rPr>
          <w:rFonts w:ascii="Times New Roman" w:hAnsi="Times New Roman" w:cs="Times New Roman"/>
          <w:sz w:val="20"/>
          <w:szCs w:val="20"/>
          <w:lang w:val="en-US"/>
        </w:rPr>
      </w:pPr>
      <w:r w:rsidRPr="005C3688">
        <w:rPr>
          <w:rFonts w:ascii="Times New Roman" w:hAnsi="Times New Roman" w:cs="Times New Roman"/>
          <w:sz w:val="20"/>
          <w:szCs w:val="20"/>
          <w:lang w:val="en-US"/>
        </w:rPr>
        <w:t xml:space="preserve">On admission to the hospital at 39 weeks’ gestation, the mother had a negative PCR test. She subsequently gave birth, vaginally, to a healthy baby girl with a birthweight of 2740g (p10-p15), with good neonatal adaptation and no complications during the early neonatal period. </w:t>
      </w:r>
    </w:p>
    <w:p w14:paraId="031C1354" w14:textId="77777777" w:rsidR="005C3688" w:rsidRPr="005C3688" w:rsidRDefault="005C3688" w:rsidP="005C3688">
      <w:pPr>
        <w:pStyle w:val="Default"/>
        <w:rPr>
          <w:rFonts w:ascii="Times New Roman" w:hAnsi="Times New Roman" w:cs="Times New Roman"/>
          <w:sz w:val="22"/>
          <w:szCs w:val="22"/>
          <w:highlight w:val="yellow"/>
          <w:lang w:val="en-US"/>
        </w:rPr>
      </w:pPr>
    </w:p>
    <w:p w14:paraId="4196B2C3" w14:textId="08625C30" w:rsidR="005C3688" w:rsidRPr="005C3688" w:rsidRDefault="005C3688" w:rsidP="005C3688">
      <w:pPr>
        <w:rPr>
          <w:rFonts w:ascii="Times New Roman" w:eastAsiaTheme="majorEastAsia" w:hAnsi="Times New Roman" w:cs="Times New Roman"/>
          <w:color w:val="2F5496" w:themeColor="accent1" w:themeShade="BF"/>
          <w:sz w:val="26"/>
          <w:szCs w:val="26"/>
          <w:lang w:val="en-US"/>
        </w:rPr>
      </w:pPr>
    </w:p>
    <w:p w14:paraId="0AEC2DD5" w14:textId="77777777" w:rsidR="005C3688" w:rsidRPr="005C3688" w:rsidRDefault="005C3688" w:rsidP="00894078">
      <w:pPr>
        <w:pStyle w:val="Default"/>
        <w:rPr>
          <w:rFonts w:ascii="Times New Roman" w:hAnsi="Times New Roman" w:cs="Times New Roman"/>
          <w:b/>
          <w:bCs/>
          <w:color w:val="auto"/>
          <w:sz w:val="18"/>
          <w:szCs w:val="18"/>
          <w:lang w:val="en-GB"/>
        </w:rPr>
      </w:pPr>
    </w:p>
    <w:p w14:paraId="3ED00EB5" w14:textId="1BBBB86B" w:rsidR="00894078" w:rsidRPr="009963BF" w:rsidRDefault="00894078" w:rsidP="00894078">
      <w:pPr>
        <w:pStyle w:val="Default"/>
        <w:rPr>
          <w:rFonts w:ascii="Times New Roman" w:hAnsi="Times New Roman" w:cs="Times New Roman"/>
          <w:color w:val="auto"/>
          <w:sz w:val="22"/>
          <w:szCs w:val="22"/>
          <w:lang w:val="en-GB"/>
        </w:rPr>
      </w:pPr>
      <w:r w:rsidRPr="009963BF">
        <w:rPr>
          <w:rFonts w:ascii="Times New Roman" w:hAnsi="Times New Roman" w:cs="Times New Roman"/>
          <w:b/>
          <w:bCs/>
          <w:color w:val="auto"/>
          <w:sz w:val="22"/>
          <w:szCs w:val="22"/>
          <w:lang w:val="en-GB"/>
        </w:rPr>
        <w:t>Figure S</w:t>
      </w:r>
      <w:r w:rsidR="005C3688" w:rsidRPr="009963BF">
        <w:rPr>
          <w:rFonts w:ascii="Times New Roman" w:hAnsi="Times New Roman" w:cs="Times New Roman"/>
          <w:b/>
          <w:bCs/>
          <w:color w:val="auto"/>
          <w:sz w:val="22"/>
          <w:szCs w:val="22"/>
          <w:lang w:val="en-GB"/>
        </w:rPr>
        <w:t>2</w:t>
      </w:r>
      <w:r w:rsidRPr="009963BF">
        <w:rPr>
          <w:rFonts w:ascii="Times New Roman" w:hAnsi="Times New Roman" w:cs="Times New Roman"/>
          <w:color w:val="auto"/>
          <w:sz w:val="22"/>
          <w:szCs w:val="22"/>
          <w:lang w:val="en-GB"/>
        </w:rPr>
        <w:tab/>
        <w:t xml:space="preserve">Confidence ellipse expressing the association between neonatal IgG and maternal IgG when the latter is positive. </w:t>
      </w:r>
    </w:p>
    <w:p w14:paraId="12DF3062" w14:textId="77777777" w:rsidR="00894078" w:rsidRPr="009963BF" w:rsidRDefault="00894078" w:rsidP="00894078">
      <w:pPr>
        <w:pStyle w:val="Default"/>
        <w:rPr>
          <w:rFonts w:ascii="Times New Roman" w:hAnsi="Times New Roman" w:cs="Times New Roman"/>
          <w:color w:val="auto"/>
          <w:sz w:val="22"/>
          <w:szCs w:val="22"/>
          <w:lang w:val="en-GB"/>
        </w:rPr>
      </w:pPr>
    </w:p>
    <w:p w14:paraId="7FF121BC" w14:textId="60A829CC" w:rsidR="00716710" w:rsidRPr="005C3688" w:rsidRDefault="00716710" w:rsidP="001435A9">
      <w:pPr>
        <w:pStyle w:val="Default"/>
        <w:rPr>
          <w:rFonts w:ascii="Times New Roman" w:hAnsi="Times New Roman" w:cs="Times New Roman"/>
          <w:color w:val="auto"/>
          <w:sz w:val="16"/>
          <w:szCs w:val="16"/>
          <w:lang w:val="en-GB"/>
        </w:rPr>
      </w:pPr>
      <w:r w:rsidRPr="005C3688">
        <w:rPr>
          <w:rFonts w:ascii="Times New Roman" w:hAnsi="Times New Roman" w:cs="Times New Roman"/>
          <w:noProof/>
          <w:lang w:val="en-GB"/>
        </w:rPr>
        <w:drawing>
          <wp:inline distT="0" distB="0" distL="0" distR="0" wp14:anchorId="2E5864BB" wp14:editId="101D29CF">
            <wp:extent cx="5760085" cy="4126865"/>
            <wp:effectExtent l="0" t="0" r="0" b="6985"/>
            <wp:docPr id="860059" name="Afbeelding 5" descr="Afbeelding met tekst, schermopname, diagram&#10;&#10;Automatisch gegenereerde beschrijv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60059" name="Afbeelding 5" descr="Afbeelding met tekst, schermopname, diagram&#10;&#10;Automatisch gegenereerde beschrijvin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85" cy="41268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48D287" w14:textId="77777777" w:rsidR="00894078" w:rsidRPr="005C3688" w:rsidRDefault="00894078">
      <w:pPr>
        <w:pStyle w:val="Default"/>
        <w:rPr>
          <w:rFonts w:ascii="Times New Roman" w:hAnsi="Times New Roman" w:cs="Times New Roman"/>
          <w:color w:val="auto"/>
          <w:sz w:val="18"/>
          <w:szCs w:val="18"/>
          <w:lang w:val="en-GB"/>
        </w:rPr>
      </w:pPr>
    </w:p>
    <w:sectPr w:rsidR="00894078" w:rsidRPr="005C368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99100F9"/>
    <w:multiLevelType w:val="hybridMultilevel"/>
    <w:tmpl w:val="DCEA8FE8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DC95BE6"/>
    <w:multiLevelType w:val="hybridMultilevel"/>
    <w:tmpl w:val="DCEA8FE8"/>
    <w:lvl w:ilvl="0" w:tplc="0813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6432538">
    <w:abstractNumId w:val="1"/>
  </w:num>
  <w:num w:numId="2" w16cid:durableId="30416122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4A0C"/>
    <w:rsid w:val="00004A6A"/>
    <w:rsid w:val="00036860"/>
    <w:rsid w:val="00052142"/>
    <w:rsid w:val="00067D4F"/>
    <w:rsid w:val="00067D9E"/>
    <w:rsid w:val="000D62BE"/>
    <w:rsid w:val="000E4A0C"/>
    <w:rsid w:val="00121151"/>
    <w:rsid w:val="00136DC5"/>
    <w:rsid w:val="001435A9"/>
    <w:rsid w:val="00185147"/>
    <w:rsid w:val="001F406B"/>
    <w:rsid w:val="00230610"/>
    <w:rsid w:val="00232AC5"/>
    <w:rsid w:val="002845E1"/>
    <w:rsid w:val="003203D6"/>
    <w:rsid w:val="003327D6"/>
    <w:rsid w:val="00395811"/>
    <w:rsid w:val="003A4E5B"/>
    <w:rsid w:val="0040656C"/>
    <w:rsid w:val="00417024"/>
    <w:rsid w:val="00435CA0"/>
    <w:rsid w:val="0047546A"/>
    <w:rsid w:val="004760D8"/>
    <w:rsid w:val="00492211"/>
    <w:rsid w:val="00493050"/>
    <w:rsid w:val="004962FF"/>
    <w:rsid w:val="00555824"/>
    <w:rsid w:val="005C3688"/>
    <w:rsid w:val="006226F0"/>
    <w:rsid w:val="00634139"/>
    <w:rsid w:val="00716710"/>
    <w:rsid w:val="007444F4"/>
    <w:rsid w:val="00817C46"/>
    <w:rsid w:val="008668F7"/>
    <w:rsid w:val="00894078"/>
    <w:rsid w:val="008A7BC8"/>
    <w:rsid w:val="008F3CCC"/>
    <w:rsid w:val="00952D6F"/>
    <w:rsid w:val="009963BF"/>
    <w:rsid w:val="009D58F7"/>
    <w:rsid w:val="00A12994"/>
    <w:rsid w:val="00AD5A4F"/>
    <w:rsid w:val="00BC50BB"/>
    <w:rsid w:val="00BF3ECC"/>
    <w:rsid w:val="00C16EEE"/>
    <w:rsid w:val="00C55070"/>
    <w:rsid w:val="00C9188F"/>
    <w:rsid w:val="00D075D9"/>
    <w:rsid w:val="00D3250F"/>
    <w:rsid w:val="00D66487"/>
    <w:rsid w:val="00DE0670"/>
    <w:rsid w:val="00E22219"/>
    <w:rsid w:val="00E261A4"/>
    <w:rsid w:val="00EC0AB9"/>
    <w:rsid w:val="00ED529C"/>
    <w:rsid w:val="00F1635B"/>
    <w:rsid w:val="00FA7A07"/>
    <w:rsid w:val="00FD07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470E37"/>
  <w15:chartTrackingRefBased/>
  <w15:docId w15:val="{BC22CEFB-E900-4A81-AF24-3F603FA114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4760D8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Default">
    <w:name w:val="Default"/>
    <w:rsid w:val="004760D8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customStyle="1" w:styleId="MDPI42tablebody">
    <w:name w:val="MDPI_4.2_table_body"/>
    <w:qFormat/>
    <w:rsid w:val="004760D8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1435A9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1435A9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1435A9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6226F0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6226F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sv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3</TotalTime>
  <Pages>6</Pages>
  <Words>914</Words>
  <Characters>5033</Characters>
  <Application>Microsoft Office Word</Application>
  <DocSecurity>0</DocSecurity>
  <Lines>41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</dc:creator>
  <cp:keywords/>
  <dc:description/>
  <cp:lastModifiedBy>An Vercoutere</cp:lastModifiedBy>
  <cp:revision>54</cp:revision>
  <cp:lastPrinted>2023-09-04T08:05:00Z</cp:lastPrinted>
  <dcterms:created xsi:type="dcterms:W3CDTF">2023-01-13T09:59:00Z</dcterms:created>
  <dcterms:modified xsi:type="dcterms:W3CDTF">2023-09-18T14:44:00Z</dcterms:modified>
</cp:coreProperties>
</file>